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1B2C30" w14:textId="58646386" w:rsidR="00F11660" w:rsidRDefault="00F11660" w:rsidP="008631A6">
      <w:pPr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>S1 Table. CONSORT Checklist</w:t>
      </w:r>
    </w:p>
    <w:p w14:paraId="3B2B874A" w14:textId="77777777" w:rsidR="00F11660" w:rsidRDefault="00F11660" w:rsidP="008631A6">
      <w:pPr>
        <w:rPr>
          <w:rFonts w:cs="Arial"/>
          <w:b/>
          <w:sz w:val="20"/>
          <w:szCs w:val="20"/>
        </w:rPr>
      </w:pPr>
    </w:p>
    <w:p w14:paraId="0FF1F91A" w14:textId="1E81B868" w:rsidR="00F11660" w:rsidRDefault="00FD5600" w:rsidP="008631A6">
      <w:pPr>
        <w:rPr>
          <w:rFonts w:cs="Arial"/>
          <w:b/>
          <w:sz w:val="20"/>
          <w:szCs w:val="20"/>
        </w:rPr>
      </w:pPr>
      <w:r>
        <w:rPr>
          <w:rFonts w:cs="Arial"/>
          <w:b/>
          <w:noProof/>
          <w:sz w:val="20"/>
          <w:szCs w:val="20"/>
        </w:rPr>
        <w:drawing>
          <wp:inline distT="0" distB="0" distL="0" distR="0" wp14:anchorId="13A5D239" wp14:editId="27102A28">
            <wp:extent cx="7016097" cy="5228872"/>
            <wp:effectExtent l="0" t="0" r="0" b="381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6585" cy="5229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E1E68" w14:textId="4CA1BD67" w:rsidR="00F11660" w:rsidRDefault="00F11660" w:rsidP="008631A6">
      <w:pPr>
        <w:rPr>
          <w:rFonts w:cs="Arial"/>
          <w:b/>
          <w:sz w:val="20"/>
          <w:szCs w:val="20"/>
        </w:rPr>
      </w:pPr>
    </w:p>
    <w:p w14:paraId="2E9AF9EE" w14:textId="77777777" w:rsidR="00F11660" w:rsidRDefault="00F11660" w:rsidP="008631A6">
      <w:pPr>
        <w:rPr>
          <w:rFonts w:cs="Arial"/>
          <w:b/>
          <w:sz w:val="20"/>
          <w:szCs w:val="20"/>
        </w:rPr>
      </w:pPr>
    </w:p>
    <w:p w14:paraId="3A80B781" w14:textId="4CF844F8" w:rsidR="00F11660" w:rsidRDefault="00F11660" w:rsidP="008631A6">
      <w:pPr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lastRenderedPageBreak/>
        <w:t>S1 Table. CONSORT Checklist (continued)</w:t>
      </w:r>
    </w:p>
    <w:p w14:paraId="6B7AC066" w14:textId="77777777" w:rsidR="00F11660" w:rsidRDefault="00F11660" w:rsidP="008631A6">
      <w:pPr>
        <w:rPr>
          <w:rFonts w:cs="Arial"/>
          <w:b/>
          <w:sz w:val="20"/>
          <w:szCs w:val="20"/>
        </w:rPr>
      </w:pPr>
    </w:p>
    <w:p w14:paraId="3AAE0763" w14:textId="4F0CEF4B" w:rsidR="00FD5600" w:rsidRDefault="00FD5600" w:rsidP="008631A6">
      <w:pPr>
        <w:rPr>
          <w:rFonts w:cs="Arial"/>
          <w:b/>
          <w:sz w:val="20"/>
          <w:szCs w:val="20"/>
        </w:rPr>
      </w:pPr>
      <w:r>
        <w:rPr>
          <w:rFonts w:cs="Arial"/>
          <w:b/>
          <w:noProof/>
          <w:sz w:val="20"/>
          <w:szCs w:val="20"/>
        </w:rPr>
        <w:drawing>
          <wp:inline distT="0" distB="0" distL="0" distR="0" wp14:anchorId="204A25F0" wp14:editId="3CC5DDB4">
            <wp:extent cx="6870819" cy="5118023"/>
            <wp:effectExtent l="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1395" cy="5118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33EEE1" w14:textId="73EBE777" w:rsidR="00F11660" w:rsidRDefault="00F11660" w:rsidP="008631A6">
      <w:pPr>
        <w:rPr>
          <w:rFonts w:cs="Arial"/>
          <w:b/>
          <w:sz w:val="20"/>
          <w:szCs w:val="20"/>
        </w:rPr>
        <w:sectPr w:rsidR="00F11660" w:rsidSect="00F1166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14:paraId="3CAC4938" w14:textId="279375CE" w:rsidR="008631A6" w:rsidRPr="00CF5744" w:rsidRDefault="00F11660" w:rsidP="008631A6">
      <w:pPr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lastRenderedPageBreak/>
        <w:t>S2</w:t>
      </w:r>
      <w:r w:rsidR="002D42B8">
        <w:rPr>
          <w:rFonts w:cs="Arial"/>
          <w:b/>
          <w:sz w:val="20"/>
          <w:szCs w:val="20"/>
        </w:rPr>
        <w:t xml:space="preserve"> Table</w:t>
      </w:r>
      <w:r w:rsidR="008631A6" w:rsidRPr="00CF5744">
        <w:rPr>
          <w:rFonts w:cs="Arial"/>
          <w:b/>
          <w:sz w:val="20"/>
          <w:szCs w:val="20"/>
        </w:rPr>
        <w:t>. Sociodemographic characteristics by condition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558"/>
        <w:gridCol w:w="600"/>
        <w:gridCol w:w="600"/>
        <w:gridCol w:w="600"/>
        <w:gridCol w:w="698"/>
        <w:gridCol w:w="600"/>
        <w:gridCol w:w="600"/>
        <w:gridCol w:w="600"/>
        <w:gridCol w:w="600"/>
        <w:gridCol w:w="946"/>
        <w:gridCol w:w="600"/>
        <w:gridCol w:w="502"/>
      </w:tblGrid>
      <w:tr w:rsidR="009143C0" w:rsidRPr="00CF5744" w14:paraId="2C6CC774" w14:textId="77777777" w:rsidTr="00CF5744">
        <w:tc>
          <w:tcPr>
            <w:tcW w:w="2558" w:type="dxa"/>
            <w:tcBorders>
              <w:bottom w:val="nil"/>
            </w:tcBorders>
          </w:tcPr>
          <w:p w14:paraId="3881AF67" w14:textId="77777777" w:rsidR="009143C0" w:rsidRPr="00CF5744" w:rsidRDefault="009143C0" w:rsidP="005E37D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tcBorders>
              <w:bottom w:val="nil"/>
            </w:tcBorders>
          </w:tcPr>
          <w:p w14:paraId="6232D5E3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13E2841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3444CA4" w14:textId="59C26233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FB8B1EB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E3D0DFC" w14:textId="31F71A4C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48E206C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74E77A8" w14:textId="4C996A41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DC7F042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</w:tcPr>
          <w:p w14:paraId="68512C4A" w14:textId="0F33B589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Between-group </w:t>
            </w:r>
          </w:p>
          <w:p w14:paraId="0D1CFEEF" w14:textId="1308289B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comparison</w:t>
            </w:r>
            <w:r w:rsidRPr="00CF5744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</w:tr>
      <w:tr w:rsidR="00787E1A" w:rsidRPr="00CF5744" w14:paraId="20AFE41C" w14:textId="77777777" w:rsidTr="00CF5744">
        <w:tc>
          <w:tcPr>
            <w:tcW w:w="2558" w:type="dxa"/>
            <w:tcBorders>
              <w:top w:val="nil"/>
              <w:bottom w:val="nil"/>
            </w:tcBorders>
          </w:tcPr>
          <w:p w14:paraId="642C828F" w14:textId="77777777" w:rsidR="00787E1A" w:rsidRPr="00CF5744" w:rsidRDefault="00787E1A" w:rsidP="005E37D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00" w:type="dxa"/>
            <w:gridSpan w:val="2"/>
            <w:tcBorders>
              <w:top w:val="nil"/>
              <w:bottom w:val="nil"/>
            </w:tcBorders>
          </w:tcPr>
          <w:p w14:paraId="53CACBFF" w14:textId="77777777" w:rsidR="00787E1A" w:rsidRPr="00CF5744" w:rsidRDefault="00787E1A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AO</w:t>
            </w:r>
            <w:r w:rsidRPr="00CF5744">
              <w:rPr>
                <w:rFonts w:cs="Arial"/>
                <w:sz w:val="20"/>
                <w:szCs w:val="20"/>
              </w:rPr>
              <w:sym w:font="Wingdings" w:char="F0E0"/>
            </w:r>
            <w:r w:rsidRPr="00CF5744">
              <w:rPr>
                <w:rFonts w:cs="Arial"/>
                <w:sz w:val="20"/>
                <w:szCs w:val="20"/>
              </w:rPr>
              <w:t xml:space="preserve">CPT </w:t>
            </w:r>
          </w:p>
          <w:p w14:paraId="0E04C581" w14:textId="2600CB6E" w:rsidR="00787E1A" w:rsidRPr="00CF5744" w:rsidRDefault="00787E1A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(n=12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5DD38400" w14:textId="77777777" w:rsidR="00787E1A" w:rsidRPr="00CF5744" w:rsidRDefault="00787E1A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AO</w:t>
            </w:r>
            <w:r w:rsidRPr="00CF5744">
              <w:rPr>
                <w:rFonts w:cs="Arial"/>
                <w:sz w:val="20"/>
                <w:szCs w:val="20"/>
              </w:rPr>
              <w:sym w:font="Wingdings" w:char="F0E0"/>
            </w:r>
            <w:r w:rsidRPr="00CF5744">
              <w:rPr>
                <w:rFonts w:cs="Arial"/>
                <w:sz w:val="20"/>
                <w:szCs w:val="20"/>
              </w:rPr>
              <w:t>RP</w:t>
            </w:r>
          </w:p>
          <w:p w14:paraId="443EDBA2" w14:textId="167BE2D2" w:rsidR="00787E1A" w:rsidRPr="00CF5744" w:rsidRDefault="00787E1A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(n=10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481E96DA" w14:textId="77777777" w:rsidR="00787E1A" w:rsidRPr="00CF5744" w:rsidRDefault="00787E1A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CPT</w:t>
            </w:r>
          </w:p>
          <w:p w14:paraId="5351A4C8" w14:textId="588DFD7D" w:rsidR="00787E1A" w:rsidRPr="00CF5744" w:rsidRDefault="00787E1A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(n=41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0E9E0957" w14:textId="77777777" w:rsidR="00787E1A" w:rsidRPr="00CF5744" w:rsidRDefault="00787E1A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RP</w:t>
            </w:r>
          </w:p>
          <w:p w14:paraId="0F12EED6" w14:textId="5FD8F890" w:rsidR="00787E1A" w:rsidRPr="00CF5744" w:rsidRDefault="00787E1A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(n=3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622530" w14:textId="0A58E341" w:rsidR="00787E1A" w:rsidRPr="00CF5744" w:rsidRDefault="00787E1A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AO</w:t>
            </w:r>
            <w:r w:rsidRPr="00CF5744">
              <w:rPr>
                <w:rFonts w:cs="Arial"/>
                <w:sz w:val="20"/>
                <w:szCs w:val="20"/>
              </w:rPr>
              <w:sym w:font="Wingdings" w:char="F0E0"/>
            </w:r>
            <w:r w:rsidRPr="00CF5744">
              <w:rPr>
                <w:rFonts w:cs="Arial"/>
                <w:sz w:val="20"/>
                <w:szCs w:val="20"/>
              </w:rPr>
              <w:t>CPT,</w:t>
            </w:r>
          </w:p>
          <w:p w14:paraId="4039656C" w14:textId="77777777" w:rsidR="00787E1A" w:rsidRPr="00CF5744" w:rsidRDefault="00787E1A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AO</w:t>
            </w:r>
            <w:r w:rsidRPr="00CF5744">
              <w:rPr>
                <w:rFonts w:cs="Arial"/>
                <w:sz w:val="20"/>
                <w:szCs w:val="20"/>
              </w:rPr>
              <w:sym w:font="Wingdings" w:char="F0E0"/>
            </w:r>
            <w:r w:rsidRPr="00CF5744">
              <w:rPr>
                <w:rFonts w:cs="Arial"/>
                <w:sz w:val="20"/>
                <w:szCs w:val="20"/>
              </w:rPr>
              <w:t>RP,</w:t>
            </w:r>
          </w:p>
          <w:p w14:paraId="74F4C8E8" w14:textId="77777777" w:rsidR="00787E1A" w:rsidRPr="00CF5744" w:rsidRDefault="00787E1A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CPT, </w:t>
            </w:r>
          </w:p>
          <w:p w14:paraId="6DCC62F7" w14:textId="77777777" w:rsidR="00787E1A" w:rsidRPr="00CF5744" w:rsidRDefault="00787E1A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R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FD9324" w14:textId="77777777" w:rsidR="00787E1A" w:rsidRPr="00CF5744" w:rsidRDefault="00787E1A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AO,</w:t>
            </w:r>
          </w:p>
          <w:p w14:paraId="1F02BE32" w14:textId="77777777" w:rsidR="00787E1A" w:rsidRPr="00CF5744" w:rsidRDefault="00787E1A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CPT,</w:t>
            </w:r>
          </w:p>
          <w:p w14:paraId="47475024" w14:textId="14980793" w:rsidR="00787E1A" w:rsidRPr="00CF5744" w:rsidRDefault="00787E1A" w:rsidP="005E37DE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CF5744">
              <w:rPr>
                <w:rFonts w:cs="Arial"/>
                <w:sz w:val="20"/>
                <w:szCs w:val="20"/>
              </w:rPr>
              <w:t>RP</w:t>
            </w:r>
            <w:r w:rsidR="001A3CB2" w:rsidRPr="00CF5744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DA55F7" w14:textId="77777777" w:rsidR="00787E1A" w:rsidRPr="00CF5744" w:rsidRDefault="00787E1A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CPT,</w:t>
            </w:r>
          </w:p>
          <w:p w14:paraId="742092E2" w14:textId="276755EA" w:rsidR="00787E1A" w:rsidRPr="00CF5744" w:rsidRDefault="00787E1A" w:rsidP="005E37DE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CF5744">
              <w:rPr>
                <w:rFonts w:cs="Arial"/>
                <w:sz w:val="20"/>
                <w:szCs w:val="20"/>
              </w:rPr>
              <w:t>RP</w:t>
            </w:r>
            <w:r w:rsidR="001A3CB2" w:rsidRPr="00CF5744">
              <w:rPr>
                <w:rFonts w:cs="Arial"/>
                <w:sz w:val="20"/>
                <w:szCs w:val="20"/>
                <w:vertAlign w:val="superscript"/>
              </w:rPr>
              <w:t>c</w:t>
            </w:r>
          </w:p>
        </w:tc>
      </w:tr>
      <w:tr w:rsidR="00787E1A" w:rsidRPr="00CF5744" w14:paraId="0FE5DC11" w14:textId="77777777" w:rsidTr="00CF5744">
        <w:tc>
          <w:tcPr>
            <w:tcW w:w="2558" w:type="dxa"/>
            <w:tcBorders>
              <w:top w:val="nil"/>
              <w:bottom w:val="single" w:sz="4" w:space="0" w:color="auto"/>
            </w:tcBorders>
          </w:tcPr>
          <w:p w14:paraId="11A3A15A" w14:textId="77777777" w:rsidR="00787E1A" w:rsidRPr="00CF5744" w:rsidRDefault="00787E1A" w:rsidP="00787E1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</w:tcPr>
          <w:p w14:paraId="4D71B783" w14:textId="21C4A1BA" w:rsidR="00787E1A" w:rsidRPr="00CF5744" w:rsidRDefault="00787E1A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99F0D0" w14:textId="4F7DE442" w:rsidR="00787E1A" w:rsidRPr="00CF5744" w:rsidRDefault="00787E1A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2B81556" w14:textId="52F6B282" w:rsidR="00787E1A" w:rsidRPr="00CF5744" w:rsidRDefault="00787E1A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B173971" w14:textId="5D2AF5C6" w:rsidR="00787E1A" w:rsidRPr="00CF5744" w:rsidRDefault="00787E1A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5037C8C" w14:textId="542390E2" w:rsidR="00787E1A" w:rsidRPr="00CF5744" w:rsidRDefault="00787E1A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CDA7D3" w14:textId="737A13C7" w:rsidR="00787E1A" w:rsidRPr="00CF5744" w:rsidRDefault="00787E1A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9AC46DB" w14:textId="2D55A5CA" w:rsidR="00787E1A" w:rsidRPr="00CF5744" w:rsidRDefault="00787E1A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1272D7A" w14:textId="49C610D2" w:rsidR="00787E1A" w:rsidRPr="00CF5744" w:rsidRDefault="00787E1A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7088D25" w14:textId="1F59A947" w:rsidR="00787E1A" w:rsidRPr="00CF5744" w:rsidRDefault="00787E1A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E1B8687" w14:textId="4513B027" w:rsidR="00787E1A" w:rsidRPr="00CF5744" w:rsidRDefault="00787E1A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104CAD3" w14:textId="379E0ADE" w:rsidR="00787E1A" w:rsidRPr="00CF5744" w:rsidRDefault="00787E1A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p </w:t>
            </w:r>
          </w:p>
        </w:tc>
      </w:tr>
      <w:tr w:rsidR="009143C0" w:rsidRPr="00CF5744" w14:paraId="6A161DCE" w14:textId="77777777" w:rsidTr="00CF5744">
        <w:tc>
          <w:tcPr>
            <w:tcW w:w="2558" w:type="dxa"/>
            <w:tcBorders>
              <w:top w:val="single" w:sz="4" w:space="0" w:color="auto"/>
            </w:tcBorders>
          </w:tcPr>
          <w:p w14:paraId="16CED154" w14:textId="1B66B0EB" w:rsidR="009143C0" w:rsidRPr="00CF5744" w:rsidRDefault="009143C0" w:rsidP="005E37DE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Age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</w:tcPr>
          <w:p w14:paraId="17413E1D" w14:textId="528A404A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46.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C65FAB" w14:textId="622E3E6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3.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F893A9" w14:textId="1CD1293B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40.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94FDA7" w14:textId="0CE7180E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2.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458BEB" w14:textId="1F2787D0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44.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82FFB7" w14:textId="28A6528B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2.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1581D3" w14:textId="4A920610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38.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EFFC19" w14:textId="078DB6D2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2.9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22521E" w14:textId="64614063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0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B53A45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0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8915CD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012</w:t>
            </w:r>
          </w:p>
        </w:tc>
      </w:tr>
      <w:tr w:rsidR="00787E1A" w:rsidRPr="00CF5744" w14:paraId="147F305F" w14:textId="77777777" w:rsidTr="00CF5744">
        <w:tc>
          <w:tcPr>
            <w:tcW w:w="2558" w:type="dxa"/>
          </w:tcPr>
          <w:p w14:paraId="6ADB4FCB" w14:textId="77777777" w:rsidR="00787E1A" w:rsidRPr="00CF5744" w:rsidRDefault="00787E1A" w:rsidP="00787E1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</w:tcPr>
          <w:p w14:paraId="7A90FF2D" w14:textId="6E6F6142" w:rsidR="00787E1A" w:rsidRPr="00CF5744" w:rsidRDefault="00787E1A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9A58DC" w14:textId="76489D41" w:rsidR="00787E1A" w:rsidRPr="00CF5744" w:rsidRDefault="00787E1A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4FBEF8" w14:textId="5F20C477" w:rsidR="00787E1A" w:rsidRPr="00CF5744" w:rsidRDefault="00787E1A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5E2222" w14:textId="071DFD99" w:rsidR="00787E1A" w:rsidRPr="00CF5744" w:rsidRDefault="00787E1A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505DBA" w14:textId="24968D6E" w:rsidR="00787E1A" w:rsidRPr="00CF5744" w:rsidRDefault="00787E1A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286749" w14:textId="3EBC8D4D" w:rsidR="00787E1A" w:rsidRPr="00CF5744" w:rsidRDefault="00787E1A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0F36A2" w14:textId="6285A2BB" w:rsidR="00787E1A" w:rsidRPr="00CF5744" w:rsidRDefault="00787E1A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AFB9E4" w14:textId="3BC0BF05" w:rsidR="00787E1A" w:rsidRPr="00CF5744" w:rsidRDefault="00787E1A" w:rsidP="00787E1A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147B6641" w14:textId="77777777" w:rsidR="00787E1A" w:rsidRPr="00CF5744" w:rsidRDefault="00787E1A" w:rsidP="00787E1A">
            <w:pPr>
              <w:jc w:val="center"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5D0E79FE" w14:textId="77777777" w:rsidR="00787E1A" w:rsidRPr="00CF5744" w:rsidRDefault="00787E1A" w:rsidP="00787E1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F6AEFD3" w14:textId="77777777" w:rsidR="00787E1A" w:rsidRPr="00CF5744" w:rsidRDefault="00787E1A" w:rsidP="00787E1A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143C0" w:rsidRPr="00CF5744" w14:paraId="6C9C269A" w14:textId="77777777" w:rsidTr="00CF5744">
        <w:tc>
          <w:tcPr>
            <w:tcW w:w="2558" w:type="dxa"/>
          </w:tcPr>
          <w:p w14:paraId="6D825AD9" w14:textId="77777777" w:rsidR="009143C0" w:rsidRPr="00CF5744" w:rsidRDefault="009143C0" w:rsidP="005E37DE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Site</w:t>
            </w:r>
          </w:p>
        </w:tc>
        <w:tc>
          <w:tcPr>
            <w:tcW w:w="600" w:type="dxa"/>
            <w:tcBorders>
              <w:top w:val="single" w:sz="4" w:space="0" w:color="auto"/>
            </w:tcBorders>
          </w:tcPr>
          <w:p w14:paraId="3CE43011" w14:textId="77777777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B4EA2B" w14:textId="77777777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14D21F" w14:textId="5050F431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7636F1" w14:textId="77777777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CDAFD9" w14:textId="37D3C696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2F92F1" w14:textId="77777777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E007B3" w14:textId="6D9903B1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10C1B1" w14:textId="77777777" w:rsidR="009143C0" w:rsidRPr="00CF5744" w:rsidRDefault="009143C0" w:rsidP="00787E1A">
            <w:pPr>
              <w:jc w:val="center"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04943F23" w14:textId="6EA6EE4C" w:rsidR="009143C0" w:rsidRPr="00CF5744" w:rsidRDefault="009143C0" w:rsidP="005E37DE">
            <w:pPr>
              <w:jc w:val="center"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4646E4C7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8C36F93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143C0" w:rsidRPr="00CF5744" w14:paraId="324F486D" w14:textId="77777777" w:rsidTr="00CF5744">
        <w:tc>
          <w:tcPr>
            <w:tcW w:w="2558" w:type="dxa"/>
          </w:tcPr>
          <w:p w14:paraId="3D81D7BC" w14:textId="77777777" w:rsidR="009143C0" w:rsidRPr="00CF5744" w:rsidRDefault="009143C0" w:rsidP="005E37DE">
            <w:pPr>
              <w:ind w:left="20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University clinic</w:t>
            </w:r>
          </w:p>
        </w:tc>
        <w:tc>
          <w:tcPr>
            <w:tcW w:w="600" w:type="dxa"/>
          </w:tcPr>
          <w:p w14:paraId="393E0F74" w14:textId="5EFF62EF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243B4AF" w14:textId="4977CF3B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14:paraId="1CE3ABE9" w14:textId="068363D6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043833C" w14:textId="388E349F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6546CA28" w14:textId="7999C9A0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1FFBE152" w14:textId="487B54BC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67C6496E" w14:textId="1BD90ADE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31EF68B1" w14:textId="09E85ABD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0" w:type="auto"/>
            <w:vMerge w:val="restart"/>
          </w:tcPr>
          <w:p w14:paraId="3CFBE631" w14:textId="4D9DE809" w:rsidR="009143C0" w:rsidRPr="00CF5744" w:rsidRDefault="009143C0" w:rsidP="005E37DE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2</w:t>
            </w:r>
            <w:r w:rsidR="00956D0E" w:rsidRPr="00CF5744">
              <w:rPr>
                <w:rFonts w:cs="Arial"/>
                <w:sz w:val="20"/>
                <w:szCs w:val="20"/>
              </w:rPr>
              <w:t>99</w:t>
            </w:r>
          </w:p>
        </w:tc>
        <w:tc>
          <w:tcPr>
            <w:tcW w:w="0" w:type="auto"/>
            <w:vMerge w:val="restart"/>
          </w:tcPr>
          <w:p w14:paraId="26BAA87D" w14:textId="77777777" w:rsidR="009143C0" w:rsidRPr="00CF5744" w:rsidRDefault="009143C0" w:rsidP="005E37DE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358</w:t>
            </w:r>
          </w:p>
        </w:tc>
        <w:tc>
          <w:tcPr>
            <w:tcW w:w="0" w:type="auto"/>
            <w:vMerge w:val="restart"/>
          </w:tcPr>
          <w:p w14:paraId="61DE9036" w14:textId="77777777" w:rsidR="009143C0" w:rsidRPr="00CF5744" w:rsidRDefault="009143C0" w:rsidP="005E37DE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730</w:t>
            </w:r>
          </w:p>
        </w:tc>
      </w:tr>
      <w:tr w:rsidR="009143C0" w:rsidRPr="00CF5744" w14:paraId="4951EAE3" w14:textId="77777777" w:rsidTr="00CF5744">
        <w:tc>
          <w:tcPr>
            <w:tcW w:w="2558" w:type="dxa"/>
          </w:tcPr>
          <w:p w14:paraId="269A4B26" w14:textId="77777777" w:rsidR="009143C0" w:rsidRPr="00CF5744" w:rsidRDefault="009143C0" w:rsidP="005E37DE">
            <w:pPr>
              <w:ind w:left="20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VA</w:t>
            </w:r>
          </w:p>
        </w:tc>
        <w:tc>
          <w:tcPr>
            <w:tcW w:w="600" w:type="dxa"/>
          </w:tcPr>
          <w:p w14:paraId="0841CA93" w14:textId="7082B758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09238B3" w14:textId="54104D21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5F050DBE" w14:textId="61C09CDC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530C902" w14:textId="3B20B86B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5FED0F88" w14:textId="354E815C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1A34CD65" w14:textId="594F43CC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2479C89F" w14:textId="1FC56D4E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5AEE1AF1" w14:textId="343A3ADC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vMerge/>
          </w:tcPr>
          <w:p w14:paraId="6F124B09" w14:textId="489017CE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BD578DB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78A2248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143C0" w:rsidRPr="00CF5744" w14:paraId="223B2BF7" w14:textId="77777777" w:rsidTr="00CF5744">
        <w:tc>
          <w:tcPr>
            <w:tcW w:w="2558" w:type="dxa"/>
          </w:tcPr>
          <w:p w14:paraId="66ACF249" w14:textId="77777777" w:rsidR="009143C0" w:rsidRPr="00CF5744" w:rsidRDefault="009143C0" w:rsidP="005E37DE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Sex</w:t>
            </w:r>
          </w:p>
        </w:tc>
        <w:tc>
          <w:tcPr>
            <w:tcW w:w="600" w:type="dxa"/>
          </w:tcPr>
          <w:p w14:paraId="13D7C2F9" w14:textId="77777777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17ACF96" w14:textId="77777777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75F85E0" w14:textId="0495CA34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D1B7B11" w14:textId="77777777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69FBDCB" w14:textId="3B9C0FEB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8D5E9E1" w14:textId="77777777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940B8F0" w14:textId="76B8565B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709D819" w14:textId="77777777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3039EC4" w14:textId="7B8C78F9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CEE74EF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308C35A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143C0" w:rsidRPr="00CF5744" w14:paraId="3069B16A" w14:textId="77777777" w:rsidTr="00CF5744">
        <w:tc>
          <w:tcPr>
            <w:tcW w:w="2558" w:type="dxa"/>
          </w:tcPr>
          <w:p w14:paraId="53125528" w14:textId="77777777" w:rsidR="009143C0" w:rsidRPr="00CF5744" w:rsidRDefault="009143C0" w:rsidP="005E37DE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Male</w:t>
            </w:r>
          </w:p>
        </w:tc>
        <w:tc>
          <w:tcPr>
            <w:tcW w:w="600" w:type="dxa"/>
          </w:tcPr>
          <w:p w14:paraId="0159C2BE" w14:textId="73FF1CBA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7328353" w14:textId="6D265ADD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6B909304" w14:textId="1CFE1225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5C6C29C" w14:textId="1CA7C901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2464EFCD" w14:textId="5A0AD19C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26B532A6" w14:textId="6340E90C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4F504757" w14:textId="6C18220A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2DB45479" w14:textId="584CFC34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0" w:type="auto"/>
            <w:vMerge w:val="restart"/>
          </w:tcPr>
          <w:p w14:paraId="55CDB377" w14:textId="2FB429CC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887</w:t>
            </w:r>
          </w:p>
        </w:tc>
        <w:tc>
          <w:tcPr>
            <w:tcW w:w="0" w:type="auto"/>
            <w:vMerge w:val="restart"/>
          </w:tcPr>
          <w:p w14:paraId="4F6AB46C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811</w:t>
            </w:r>
          </w:p>
        </w:tc>
        <w:tc>
          <w:tcPr>
            <w:tcW w:w="0" w:type="auto"/>
            <w:vMerge w:val="restart"/>
          </w:tcPr>
          <w:p w14:paraId="4B98650E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443</w:t>
            </w:r>
          </w:p>
        </w:tc>
      </w:tr>
      <w:tr w:rsidR="009143C0" w:rsidRPr="00CF5744" w14:paraId="0A1B7D62" w14:textId="77777777" w:rsidTr="00CF5744">
        <w:tc>
          <w:tcPr>
            <w:tcW w:w="2558" w:type="dxa"/>
          </w:tcPr>
          <w:p w14:paraId="61C7F57D" w14:textId="77777777" w:rsidR="009143C0" w:rsidRPr="00CF5744" w:rsidRDefault="009143C0" w:rsidP="005E37DE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Female</w:t>
            </w:r>
          </w:p>
        </w:tc>
        <w:tc>
          <w:tcPr>
            <w:tcW w:w="600" w:type="dxa"/>
          </w:tcPr>
          <w:p w14:paraId="4F21AF46" w14:textId="74DEC7B3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7B42740" w14:textId="158245ED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5A4DFBBA" w14:textId="21A017CA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F1655EA" w14:textId="5E4C2DE4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7CBEEC9A" w14:textId="15BD5A4E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074C8B3E" w14:textId="6C1FC120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4387CE93" w14:textId="1C3E2579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3B65F387" w14:textId="0CC2E805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61</w:t>
            </w:r>
          </w:p>
        </w:tc>
        <w:tc>
          <w:tcPr>
            <w:tcW w:w="0" w:type="auto"/>
            <w:vMerge/>
          </w:tcPr>
          <w:p w14:paraId="4C0CB658" w14:textId="7A1965DE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EBC18C0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10E3BDE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143C0" w:rsidRPr="00CF5744" w14:paraId="593B9FF4" w14:textId="77777777" w:rsidTr="00CF5744">
        <w:tc>
          <w:tcPr>
            <w:tcW w:w="2558" w:type="dxa"/>
          </w:tcPr>
          <w:p w14:paraId="5BA5C1E3" w14:textId="77777777" w:rsidR="009143C0" w:rsidRPr="00CF5744" w:rsidRDefault="009143C0" w:rsidP="005E37DE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Marital status</w:t>
            </w:r>
          </w:p>
        </w:tc>
        <w:tc>
          <w:tcPr>
            <w:tcW w:w="600" w:type="dxa"/>
          </w:tcPr>
          <w:p w14:paraId="010BFE88" w14:textId="77777777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FF5709A" w14:textId="77777777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4304B72" w14:textId="3552AE4C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BA61276" w14:textId="77777777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BCB3C6B" w14:textId="26EAE027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6AA4F5E" w14:textId="77777777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ED9984F" w14:textId="1E867103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483B46E" w14:textId="77777777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CB4D475" w14:textId="513C61E0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0476A77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ECC2887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143C0" w:rsidRPr="00CF5744" w14:paraId="1CC9DE86" w14:textId="77777777" w:rsidTr="00CF5744">
        <w:tc>
          <w:tcPr>
            <w:tcW w:w="2558" w:type="dxa"/>
          </w:tcPr>
          <w:p w14:paraId="5F743678" w14:textId="77777777" w:rsidR="009143C0" w:rsidRPr="00CF5744" w:rsidRDefault="009143C0" w:rsidP="005E37DE">
            <w:pPr>
              <w:ind w:left="20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Single, never married</w:t>
            </w:r>
          </w:p>
        </w:tc>
        <w:tc>
          <w:tcPr>
            <w:tcW w:w="600" w:type="dxa"/>
          </w:tcPr>
          <w:p w14:paraId="085A89D7" w14:textId="17306335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7216152" w14:textId="030616F6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14:paraId="1466B455" w14:textId="365AB056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5A8A5CA" w14:textId="3D6214F9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4320CF56" w14:textId="502BA30A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77C38C28" w14:textId="05E2A522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14:paraId="5CBEE165" w14:textId="351AA1A2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6F42A73C" w14:textId="7CFACF1B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62</w:t>
            </w:r>
          </w:p>
        </w:tc>
        <w:tc>
          <w:tcPr>
            <w:tcW w:w="0" w:type="auto"/>
            <w:vMerge w:val="restart"/>
          </w:tcPr>
          <w:p w14:paraId="21D9C0A7" w14:textId="3DDB71BE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42</w:t>
            </w:r>
            <w:r w:rsidR="00956D0E" w:rsidRPr="00CF5744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vMerge w:val="restart"/>
          </w:tcPr>
          <w:p w14:paraId="39C07BCB" w14:textId="26A76303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</w:t>
            </w:r>
            <w:r w:rsidR="00956D0E" w:rsidRPr="00CF5744">
              <w:rPr>
                <w:rFonts w:cs="Arial"/>
                <w:sz w:val="20"/>
                <w:szCs w:val="20"/>
              </w:rPr>
              <w:t>226</w:t>
            </w:r>
          </w:p>
        </w:tc>
        <w:tc>
          <w:tcPr>
            <w:tcW w:w="0" w:type="auto"/>
            <w:vMerge w:val="restart"/>
          </w:tcPr>
          <w:p w14:paraId="2859EC45" w14:textId="7E8E2D86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8</w:t>
            </w:r>
            <w:r w:rsidR="00956D0E" w:rsidRPr="00CF5744">
              <w:rPr>
                <w:rFonts w:cs="Arial"/>
                <w:sz w:val="20"/>
                <w:szCs w:val="20"/>
              </w:rPr>
              <w:t>49</w:t>
            </w:r>
          </w:p>
        </w:tc>
      </w:tr>
      <w:tr w:rsidR="009143C0" w:rsidRPr="00CF5744" w14:paraId="75DF3D03" w14:textId="77777777" w:rsidTr="00CF5744">
        <w:tc>
          <w:tcPr>
            <w:tcW w:w="2558" w:type="dxa"/>
          </w:tcPr>
          <w:p w14:paraId="076A6ACA" w14:textId="77777777" w:rsidR="009143C0" w:rsidRPr="00CF5744" w:rsidRDefault="009143C0" w:rsidP="005E37DE">
            <w:pPr>
              <w:ind w:left="20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Married, partnered or    </w:t>
            </w:r>
          </w:p>
          <w:p w14:paraId="188F6C07" w14:textId="77777777" w:rsidR="009143C0" w:rsidRPr="00CF5744" w:rsidRDefault="009143C0" w:rsidP="005E37DE">
            <w:pPr>
              <w:ind w:left="20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 cohabiting</w:t>
            </w:r>
          </w:p>
        </w:tc>
        <w:tc>
          <w:tcPr>
            <w:tcW w:w="600" w:type="dxa"/>
          </w:tcPr>
          <w:p w14:paraId="512FF533" w14:textId="59B78603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D2ADC91" w14:textId="6931805A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37DE8942" w14:textId="709D09D6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D2CDC8C" w14:textId="0B24E353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6F4479BF" w14:textId="538F5465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9BFDD0D" w14:textId="563FBDC7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0FF8D3F" w14:textId="3CA5980F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B47E5D2" w14:textId="56A7F20B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vMerge/>
          </w:tcPr>
          <w:p w14:paraId="56DA8346" w14:textId="6B168DB9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7EB0905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EC5D092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143C0" w:rsidRPr="00CF5744" w14:paraId="31E03CE2" w14:textId="77777777" w:rsidTr="00CF5744">
        <w:tc>
          <w:tcPr>
            <w:tcW w:w="2558" w:type="dxa"/>
          </w:tcPr>
          <w:p w14:paraId="1034A357" w14:textId="77777777" w:rsidR="009143C0" w:rsidRPr="00CF5744" w:rsidRDefault="009143C0" w:rsidP="005E37DE">
            <w:pPr>
              <w:ind w:left="20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Separated or divorced</w:t>
            </w:r>
          </w:p>
        </w:tc>
        <w:tc>
          <w:tcPr>
            <w:tcW w:w="600" w:type="dxa"/>
          </w:tcPr>
          <w:p w14:paraId="4E6AEED6" w14:textId="37C74A78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243389C" w14:textId="629C5D0F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759645A" w14:textId="7380C152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332EB5F" w14:textId="61947E76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3B6BBE04" w14:textId="2D855DED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6005C499" w14:textId="4EE3642F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2F6579E5" w14:textId="70711FBE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A6DC88E" w14:textId="110E0A55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vMerge/>
          </w:tcPr>
          <w:p w14:paraId="630202E2" w14:textId="70488D9E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F3576E2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11EB3B0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143C0" w:rsidRPr="00CF5744" w14:paraId="65DDD166" w14:textId="77777777" w:rsidTr="00CF5744">
        <w:tc>
          <w:tcPr>
            <w:tcW w:w="2558" w:type="dxa"/>
          </w:tcPr>
          <w:p w14:paraId="028C6AB2" w14:textId="77777777" w:rsidR="009143C0" w:rsidRPr="00CF5744" w:rsidRDefault="009143C0" w:rsidP="005E37DE">
            <w:pPr>
              <w:ind w:left="20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Widowed</w:t>
            </w:r>
          </w:p>
        </w:tc>
        <w:tc>
          <w:tcPr>
            <w:tcW w:w="600" w:type="dxa"/>
          </w:tcPr>
          <w:p w14:paraId="5FE5D1CE" w14:textId="3EDBA346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3024B6F" w14:textId="0137A61D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EAEACF3" w14:textId="0B1399F6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38D2A79" w14:textId="2925BC6A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E2D99FA" w14:textId="0A062A91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C4548DA" w14:textId="5F5A76E4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678F266" w14:textId="299BB8FF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BFE2F60" w14:textId="69390B08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Merge/>
          </w:tcPr>
          <w:p w14:paraId="38F80015" w14:textId="50B3C7A0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D27F4FB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0EE0260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143C0" w:rsidRPr="00CF5744" w14:paraId="44CC192B" w14:textId="77777777" w:rsidTr="00CF5744">
        <w:tc>
          <w:tcPr>
            <w:tcW w:w="2558" w:type="dxa"/>
          </w:tcPr>
          <w:p w14:paraId="09B71C8F" w14:textId="77777777" w:rsidR="009143C0" w:rsidRPr="00CF5744" w:rsidRDefault="009143C0" w:rsidP="005E37DE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Race</w:t>
            </w:r>
          </w:p>
        </w:tc>
        <w:tc>
          <w:tcPr>
            <w:tcW w:w="600" w:type="dxa"/>
          </w:tcPr>
          <w:p w14:paraId="50CF6002" w14:textId="77777777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48E97C6" w14:textId="77777777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EA30032" w14:textId="7A14A1C2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13F8990" w14:textId="77777777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E4B6558" w14:textId="59A31A94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A4821F2" w14:textId="77777777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D7B9903" w14:textId="79089BA6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0BCCDDD" w14:textId="77777777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9AA0333" w14:textId="016C3F16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A497FC9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0B82E11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143C0" w:rsidRPr="00CF5744" w14:paraId="4596E015" w14:textId="77777777" w:rsidTr="00CF5744">
        <w:tc>
          <w:tcPr>
            <w:tcW w:w="2558" w:type="dxa"/>
          </w:tcPr>
          <w:p w14:paraId="64EE5C0A" w14:textId="77777777" w:rsidR="009143C0" w:rsidRPr="00CF5744" w:rsidRDefault="009143C0" w:rsidP="005E37DE">
            <w:pPr>
              <w:ind w:left="20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Asian</w:t>
            </w:r>
          </w:p>
        </w:tc>
        <w:tc>
          <w:tcPr>
            <w:tcW w:w="600" w:type="dxa"/>
          </w:tcPr>
          <w:p w14:paraId="274DC82C" w14:textId="5614CA94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8605E8E" w14:textId="2B693995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E04FFF8" w14:textId="76AC7597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FAD914A" w14:textId="5699634E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50DCD1F1" w14:textId="51281C4A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7CFB57B" w14:textId="062648DB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26EE657" w14:textId="0AD2153C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73940A9" w14:textId="08BCB5EC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Merge w:val="restart"/>
          </w:tcPr>
          <w:p w14:paraId="33875EA3" w14:textId="2F7559CD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3</w:t>
            </w:r>
            <w:r w:rsidR="00956D0E" w:rsidRPr="00CF5744">
              <w:rPr>
                <w:rFonts w:cs="Arial"/>
                <w:sz w:val="20"/>
                <w:szCs w:val="20"/>
              </w:rPr>
              <w:t>07</w:t>
            </w:r>
          </w:p>
        </w:tc>
        <w:tc>
          <w:tcPr>
            <w:tcW w:w="0" w:type="auto"/>
            <w:vMerge w:val="restart"/>
          </w:tcPr>
          <w:p w14:paraId="6B46748B" w14:textId="4402EB82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4</w:t>
            </w:r>
            <w:r w:rsidR="00956D0E" w:rsidRPr="00CF5744">
              <w:rPr>
                <w:rFonts w:cs="Arial"/>
                <w:sz w:val="20"/>
                <w:szCs w:val="20"/>
              </w:rPr>
              <w:t>0</w:t>
            </w:r>
            <w:r w:rsidRPr="00CF5744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Merge w:val="restart"/>
          </w:tcPr>
          <w:p w14:paraId="08F1F6D4" w14:textId="3F11B27E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1</w:t>
            </w:r>
            <w:r w:rsidR="00956D0E" w:rsidRPr="00CF5744">
              <w:rPr>
                <w:rFonts w:cs="Arial"/>
                <w:sz w:val="20"/>
                <w:szCs w:val="20"/>
              </w:rPr>
              <w:t>71</w:t>
            </w:r>
          </w:p>
        </w:tc>
      </w:tr>
      <w:tr w:rsidR="009143C0" w:rsidRPr="00CF5744" w14:paraId="49F01D0D" w14:textId="77777777" w:rsidTr="00CF5744">
        <w:tc>
          <w:tcPr>
            <w:tcW w:w="2558" w:type="dxa"/>
          </w:tcPr>
          <w:p w14:paraId="481F60E4" w14:textId="77777777" w:rsidR="009143C0" w:rsidRPr="00CF5744" w:rsidRDefault="009143C0" w:rsidP="005E37DE">
            <w:pPr>
              <w:ind w:left="20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Black</w:t>
            </w:r>
          </w:p>
        </w:tc>
        <w:tc>
          <w:tcPr>
            <w:tcW w:w="600" w:type="dxa"/>
          </w:tcPr>
          <w:p w14:paraId="76D4EDCE" w14:textId="388543D0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073898D" w14:textId="56563CD7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1B3F603" w14:textId="6B87520F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BC724D7" w14:textId="079BA683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4FF1CCCC" w14:textId="4163FEF0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1880C073" w14:textId="72A8F51B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0A4A83AE" w14:textId="34380FD6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5172E7A" w14:textId="0AD42D64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Merge/>
          </w:tcPr>
          <w:p w14:paraId="67AA6E52" w14:textId="1A727C4C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0571DE7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922DFC9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143C0" w:rsidRPr="00CF5744" w14:paraId="6EF46AE3" w14:textId="77777777" w:rsidTr="00CF5744">
        <w:tc>
          <w:tcPr>
            <w:tcW w:w="2558" w:type="dxa"/>
          </w:tcPr>
          <w:p w14:paraId="1B975F74" w14:textId="77777777" w:rsidR="009143C0" w:rsidRPr="00CF5744" w:rsidRDefault="009143C0" w:rsidP="005E37DE">
            <w:pPr>
              <w:ind w:left="20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American Indian/Pacific </w:t>
            </w:r>
          </w:p>
          <w:p w14:paraId="1935B5EB" w14:textId="77777777" w:rsidR="009143C0" w:rsidRPr="00CF5744" w:rsidRDefault="009143C0" w:rsidP="005E37DE">
            <w:pPr>
              <w:ind w:left="20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 Islander</w:t>
            </w:r>
          </w:p>
        </w:tc>
        <w:tc>
          <w:tcPr>
            <w:tcW w:w="600" w:type="dxa"/>
          </w:tcPr>
          <w:p w14:paraId="3C90A481" w14:textId="65C445A1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BA2643A" w14:textId="6AB15ED6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1403C22E" w14:textId="35B016DE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79EB948" w14:textId="473A752B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F3D25F7" w14:textId="3F6A1346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523F5CB" w14:textId="3595A2A2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7E66AF8" w14:textId="637228FD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F1F3688" w14:textId="54511F6E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Merge/>
          </w:tcPr>
          <w:p w14:paraId="7DA277D8" w14:textId="555EC101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CDC8BCF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3EC653C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143C0" w:rsidRPr="00CF5744" w14:paraId="66B308DB" w14:textId="77777777" w:rsidTr="00CF5744">
        <w:tc>
          <w:tcPr>
            <w:tcW w:w="2558" w:type="dxa"/>
          </w:tcPr>
          <w:p w14:paraId="31B57A3B" w14:textId="77777777" w:rsidR="009143C0" w:rsidRPr="00CF5744" w:rsidRDefault="009143C0" w:rsidP="005E37DE">
            <w:pPr>
              <w:ind w:left="20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White</w:t>
            </w:r>
          </w:p>
        </w:tc>
        <w:tc>
          <w:tcPr>
            <w:tcW w:w="600" w:type="dxa"/>
          </w:tcPr>
          <w:p w14:paraId="1A1EF557" w14:textId="2D9B5378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D7915D5" w14:textId="55092FEB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30B6BE28" w14:textId="3ADDE91A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6BF39D7" w14:textId="709E6C9E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6DA9DD2B" w14:textId="6E44615C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3C2935B2" w14:textId="0487E8DC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2896B641" w14:textId="5057FB3C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3495ADBF" w14:textId="00C07BB7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vMerge/>
          </w:tcPr>
          <w:p w14:paraId="38DAAA5D" w14:textId="5B7BB9D9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7C687F4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65A7122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143C0" w:rsidRPr="00CF5744" w14:paraId="785E902D" w14:textId="77777777" w:rsidTr="00CF5744">
        <w:tc>
          <w:tcPr>
            <w:tcW w:w="2558" w:type="dxa"/>
          </w:tcPr>
          <w:p w14:paraId="7D679BC9" w14:textId="77777777" w:rsidR="009143C0" w:rsidRPr="00CF5744" w:rsidRDefault="009143C0" w:rsidP="005E37DE">
            <w:pPr>
              <w:ind w:left="20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Multiple</w:t>
            </w:r>
          </w:p>
        </w:tc>
        <w:tc>
          <w:tcPr>
            <w:tcW w:w="600" w:type="dxa"/>
          </w:tcPr>
          <w:p w14:paraId="0AD0733F" w14:textId="5A4E0D87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0B98014" w14:textId="45E4A834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79E1E9DC" w14:textId="7F69E0FC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EDB5ACC" w14:textId="0196EF4A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6AD5A30B" w14:textId="1BE927CC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B3A21C3" w14:textId="00FF35F1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20DCBC3B" w14:textId="5AA88783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E576CDE" w14:textId="359A7FD6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Merge/>
          </w:tcPr>
          <w:p w14:paraId="4F2DF82D" w14:textId="6D375226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196C0E6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F72F644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143C0" w:rsidRPr="00CF5744" w14:paraId="4664F455" w14:textId="77777777" w:rsidTr="00CF5744">
        <w:tc>
          <w:tcPr>
            <w:tcW w:w="2558" w:type="dxa"/>
          </w:tcPr>
          <w:p w14:paraId="5ECE09C1" w14:textId="77777777" w:rsidR="009143C0" w:rsidRPr="00CF5744" w:rsidRDefault="009143C0" w:rsidP="005E37DE">
            <w:pPr>
              <w:ind w:left="20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Other</w:t>
            </w:r>
          </w:p>
        </w:tc>
        <w:tc>
          <w:tcPr>
            <w:tcW w:w="600" w:type="dxa"/>
          </w:tcPr>
          <w:p w14:paraId="21591140" w14:textId="0E639498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0E5FEB2" w14:textId="20D70CDF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0F77972" w14:textId="1D484331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90F984B" w14:textId="0486AE3C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0FB0944" w14:textId="78467C93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BB021DC" w14:textId="1849E8CD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199F637A" w14:textId="43260212" w:rsidR="009143C0" w:rsidRPr="00CF5744" w:rsidRDefault="009143C0" w:rsidP="00787E1A">
            <w:pPr>
              <w:ind w:left="249"/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B03B67A" w14:textId="1B95F512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Merge/>
          </w:tcPr>
          <w:p w14:paraId="12B7F6C5" w14:textId="7AF88498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682A6EE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D4AB740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143C0" w:rsidRPr="00CF5744" w14:paraId="37422034" w14:textId="77777777" w:rsidTr="00CF5744">
        <w:tc>
          <w:tcPr>
            <w:tcW w:w="2558" w:type="dxa"/>
          </w:tcPr>
          <w:p w14:paraId="29FE31CE" w14:textId="77777777" w:rsidR="009143C0" w:rsidRPr="00CF5744" w:rsidRDefault="009143C0" w:rsidP="005E37DE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Ethnicity</w:t>
            </w:r>
          </w:p>
        </w:tc>
        <w:tc>
          <w:tcPr>
            <w:tcW w:w="600" w:type="dxa"/>
          </w:tcPr>
          <w:p w14:paraId="17C965E8" w14:textId="77777777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6E80027" w14:textId="77777777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457465B" w14:textId="5268BB58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C9748D9" w14:textId="77777777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332D911" w14:textId="26524113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93A4605" w14:textId="77777777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0BE2A02" w14:textId="7F0FB907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09103C2" w14:textId="77777777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5E577B" w14:textId="487C3884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04EF1D6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FA064A7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143C0" w:rsidRPr="00CF5744" w14:paraId="0E341393" w14:textId="77777777" w:rsidTr="00CF5744">
        <w:tc>
          <w:tcPr>
            <w:tcW w:w="2558" w:type="dxa"/>
          </w:tcPr>
          <w:p w14:paraId="7EDA33F1" w14:textId="77777777" w:rsidR="009143C0" w:rsidRPr="00CF5744" w:rsidRDefault="009143C0" w:rsidP="005E37DE">
            <w:pPr>
              <w:ind w:left="20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Hispanic/Latinx</w:t>
            </w:r>
          </w:p>
        </w:tc>
        <w:tc>
          <w:tcPr>
            <w:tcW w:w="600" w:type="dxa"/>
          </w:tcPr>
          <w:p w14:paraId="1407A894" w14:textId="242A5152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90D43AF" w14:textId="08D38103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04DAEB58" w14:textId="067E7608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1F5611D" w14:textId="0BB00D4D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5D833D93" w14:textId="3C82D012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7D4AC29A" w14:textId="080E42C4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0EDE097F" w14:textId="0175211A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01D8FB8" w14:textId="0F516073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Merge w:val="restart"/>
          </w:tcPr>
          <w:p w14:paraId="771EFF7C" w14:textId="24F96491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3</w:t>
            </w:r>
            <w:r w:rsidR="00956D0E" w:rsidRPr="00CF5744">
              <w:rPr>
                <w:rFonts w:cs="Arial"/>
                <w:sz w:val="20"/>
                <w:szCs w:val="20"/>
              </w:rPr>
              <w:t>89</w:t>
            </w:r>
          </w:p>
        </w:tc>
        <w:tc>
          <w:tcPr>
            <w:tcW w:w="0" w:type="auto"/>
            <w:vMerge w:val="restart"/>
          </w:tcPr>
          <w:p w14:paraId="7B3C3AA5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508</w:t>
            </w:r>
          </w:p>
        </w:tc>
        <w:tc>
          <w:tcPr>
            <w:tcW w:w="0" w:type="auto"/>
            <w:vMerge w:val="restart"/>
          </w:tcPr>
          <w:p w14:paraId="50A2BCDC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826</w:t>
            </w:r>
          </w:p>
        </w:tc>
      </w:tr>
      <w:tr w:rsidR="009143C0" w:rsidRPr="00CF5744" w14:paraId="5EBA982B" w14:textId="77777777" w:rsidTr="00CF5744">
        <w:tc>
          <w:tcPr>
            <w:tcW w:w="2558" w:type="dxa"/>
          </w:tcPr>
          <w:p w14:paraId="7EDFA519" w14:textId="77777777" w:rsidR="009143C0" w:rsidRPr="00CF5744" w:rsidRDefault="009143C0" w:rsidP="005E37DE">
            <w:pPr>
              <w:ind w:left="20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Not Hispanic/Latinx</w:t>
            </w:r>
          </w:p>
        </w:tc>
        <w:tc>
          <w:tcPr>
            <w:tcW w:w="600" w:type="dxa"/>
          </w:tcPr>
          <w:p w14:paraId="64CDA0D9" w14:textId="05839EC4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1BC42B02" w14:textId="7D917F11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14:paraId="3FA08CE8" w14:textId="256E8126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DE474DE" w14:textId="04394457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0D4A8596" w14:textId="1B5D59C5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228D887C" w14:textId="0009136D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14:paraId="7EF39525" w14:textId="67498F47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63A0CE81" w14:textId="02FB4E07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vMerge/>
          </w:tcPr>
          <w:p w14:paraId="61AD9B7C" w14:textId="191F5F89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C32C561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2CAF235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143C0" w:rsidRPr="00CF5744" w14:paraId="2C0C512D" w14:textId="77777777" w:rsidTr="00CF5744">
        <w:tc>
          <w:tcPr>
            <w:tcW w:w="2558" w:type="dxa"/>
          </w:tcPr>
          <w:p w14:paraId="5A02687B" w14:textId="77777777" w:rsidR="009143C0" w:rsidRPr="00CF5744" w:rsidRDefault="009143C0" w:rsidP="005E37DE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Education</w:t>
            </w:r>
          </w:p>
        </w:tc>
        <w:tc>
          <w:tcPr>
            <w:tcW w:w="600" w:type="dxa"/>
          </w:tcPr>
          <w:p w14:paraId="296F2534" w14:textId="77777777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6E36581" w14:textId="77777777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7F312A9" w14:textId="23CB3CAC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976F86D" w14:textId="77777777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31F9DE9" w14:textId="4700818E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6E6556F" w14:textId="77777777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EF9B62E" w14:textId="4D9E2460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24D5C2D" w14:textId="77777777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CCEE7F1" w14:textId="779ECDE2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8A4CB3D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515AFF7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143C0" w:rsidRPr="00CF5744" w14:paraId="669E13FB" w14:textId="77777777" w:rsidTr="00CF5744">
        <w:tc>
          <w:tcPr>
            <w:tcW w:w="2558" w:type="dxa"/>
          </w:tcPr>
          <w:p w14:paraId="6F92F8E5" w14:textId="77777777" w:rsidR="009143C0" w:rsidRPr="00CF5744" w:rsidRDefault="009143C0" w:rsidP="005E37DE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Not college graduate</w:t>
            </w:r>
          </w:p>
        </w:tc>
        <w:tc>
          <w:tcPr>
            <w:tcW w:w="600" w:type="dxa"/>
          </w:tcPr>
          <w:p w14:paraId="74636951" w14:textId="57970C8E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3433CFE" w14:textId="742FE6D8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24CC39A5" w14:textId="58C98537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C6AB25B" w14:textId="427F60DD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49CC341A" w14:textId="460882D2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791E16AB" w14:textId="02F61B8B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14:paraId="39F79606" w14:textId="4F8F8516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07159203" w14:textId="773F256D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vMerge w:val="restart"/>
          </w:tcPr>
          <w:p w14:paraId="6A433014" w14:textId="54A97CD4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50</w:t>
            </w:r>
            <w:r w:rsidR="00956D0E" w:rsidRPr="00CF5744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vMerge w:val="restart"/>
          </w:tcPr>
          <w:p w14:paraId="2E986F8B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331</w:t>
            </w:r>
          </w:p>
        </w:tc>
        <w:tc>
          <w:tcPr>
            <w:tcW w:w="0" w:type="auto"/>
            <w:vMerge w:val="restart"/>
          </w:tcPr>
          <w:p w14:paraId="28FC0023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159</w:t>
            </w:r>
          </w:p>
        </w:tc>
      </w:tr>
      <w:tr w:rsidR="009143C0" w:rsidRPr="00CF5744" w14:paraId="5EB2D711" w14:textId="77777777" w:rsidTr="00CF5744">
        <w:tc>
          <w:tcPr>
            <w:tcW w:w="2558" w:type="dxa"/>
          </w:tcPr>
          <w:p w14:paraId="59717925" w14:textId="77777777" w:rsidR="009143C0" w:rsidRPr="00CF5744" w:rsidRDefault="009143C0" w:rsidP="005E37DE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College graduate</w:t>
            </w:r>
          </w:p>
        </w:tc>
        <w:tc>
          <w:tcPr>
            <w:tcW w:w="600" w:type="dxa"/>
          </w:tcPr>
          <w:p w14:paraId="71416F08" w14:textId="4FF16BD1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14894E2" w14:textId="70F29DF0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764D8A00" w14:textId="7BC20E0F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14166F3" w14:textId="1B4C17A3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17B42B32" w14:textId="5EA24D2F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68CAD56B" w14:textId="41204719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75E9E71E" w14:textId="1377E81B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4F2FA65D" w14:textId="56EA86A0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vMerge/>
          </w:tcPr>
          <w:p w14:paraId="29544E74" w14:textId="618F3D4D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25288FE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35E2B60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143C0" w:rsidRPr="00CF5744" w14:paraId="67C9BF8E" w14:textId="77777777" w:rsidTr="00CF5744">
        <w:tc>
          <w:tcPr>
            <w:tcW w:w="2558" w:type="dxa"/>
          </w:tcPr>
          <w:p w14:paraId="0DF1952D" w14:textId="77777777" w:rsidR="009143C0" w:rsidRPr="00CF5744" w:rsidRDefault="009143C0" w:rsidP="005E37DE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Employment</w:t>
            </w:r>
          </w:p>
        </w:tc>
        <w:tc>
          <w:tcPr>
            <w:tcW w:w="600" w:type="dxa"/>
          </w:tcPr>
          <w:p w14:paraId="07F48557" w14:textId="77777777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ACABE4D" w14:textId="77777777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AAC119A" w14:textId="7884695B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893F324" w14:textId="77777777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62C2739" w14:textId="351743E2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55A4DBD" w14:textId="77777777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6E98D3A" w14:textId="486A6966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01AB8E8" w14:textId="77777777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8DBA38A" w14:textId="720E0D22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D1DCB2F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B08B30D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143C0" w:rsidRPr="00CF5744" w14:paraId="66A021F5" w14:textId="77777777" w:rsidTr="00CF5744">
        <w:tc>
          <w:tcPr>
            <w:tcW w:w="2558" w:type="dxa"/>
          </w:tcPr>
          <w:p w14:paraId="41C68F84" w14:textId="77777777" w:rsidR="009143C0" w:rsidRPr="00CF5744" w:rsidRDefault="009143C0" w:rsidP="005E37DE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Not employed</w:t>
            </w:r>
          </w:p>
        </w:tc>
        <w:tc>
          <w:tcPr>
            <w:tcW w:w="600" w:type="dxa"/>
          </w:tcPr>
          <w:p w14:paraId="797C8820" w14:textId="7A101A17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7352FCC2" w14:textId="2A2E7BD6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14:paraId="397F3746" w14:textId="56C5CCBB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BDFBFA9" w14:textId="1CB4BD4C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607857D0" w14:textId="7D4BFCD1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171A5426" w14:textId="6F43C997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14:paraId="03CDA92C" w14:textId="672EEACA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3E129514" w14:textId="77510268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vMerge w:val="restart"/>
          </w:tcPr>
          <w:p w14:paraId="03DFB1F6" w14:textId="0526A7B6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00</w:t>
            </w:r>
            <w:r w:rsidR="00956D0E" w:rsidRPr="00CF5744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Merge w:val="restart"/>
          </w:tcPr>
          <w:p w14:paraId="37BAEDF4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003</w:t>
            </w:r>
          </w:p>
        </w:tc>
        <w:tc>
          <w:tcPr>
            <w:tcW w:w="0" w:type="auto"/>
            <w:vMerge w:val="restart"/>
          </w:tcPr>
          <w:p w14:paraId="19477D57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004</w:t>
            </w:r>
          </w:p>
        </w:tc>
      </w:tr>
      <w:tr w:rsidR="009143C0" w:rsidRPr="00CF5744" w14:paraId="0C5B76C9" w14:textId="77777777" w:rsidTr="00CF5744">
        <w:tc>
          <w:tcPr>
            <w:tcW w:w="2558" w:type="dxa"/>
          </w:tcPr>
          <w:p w14:paraId="2843AC6A" w14:textId="77777777" w:rsidR="009143C0" w:rsidRPr="00CF5744" w:rsidRDefault="009143C0" w:rsidP="005E37DE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Employed</w:t>
            </w:r>
          </w:p>
        </w:tc>
        <w:tc>
          <w:tcPr>
            <w:tcW w:w="600" w:type="dxa"/>
          </w:tcPr>
          <w:p w14:paraId="473A3460" w14:textId="0DF233CF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D5D7ECE" w14:textId="68624585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EF826DC" w14:textId="1FBA394F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6BF5A8E" w14:textId="0D38346B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30F7938D" w14:textId="46354C83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6E17C26F" w14:textId="14A0435C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24E44298" w14:textId="05C51C01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6B2D5DA2" w14:textId="78956247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vMerge/>
          </w:tcPr>
          <w:p w14:paraId="63DB87CD" w14:textId="69EE0471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7F5A15B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53C10C1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143C0" w:rsidRPr="00CF5744" w14:paraId="0F2F270D" w14:textId="77777777" w:rsidTr="00CF5744">
        <w:tc>
          <w:tcPr>
            <w:tcW w:w="2558" w:type="dxa"/>
          </w:tcPr>
          <w:p w14:paraId="2BE8B91D" w14:textId="77777777" w:rsidR="009143C0" w:rsidRPr="00CF5744" w:rsidRDefault="009143C0" w:rsidP="005E37DE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Annual household income  &gt; $40,000</w:t>
            </w:r>
          </w:p>
        </w:tc>
        <w:tc>
          <w:tcPr>
            <w:tcW w:w="600" w:type="dxa"/>
          </w:tcPr>
          <w:p w14:paraId="1A125AF0" w14:textId="77777777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87121F2" w14:textId="77777777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D377504" w14:textId="56D65B15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E8ED47B" w14:textId="77777777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390ED66" w14:textId="0601CFD5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259A9A9" w14:textId="77777777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9F03ED1" w14:textId="208B12B7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29C7230" w14:textId="77777777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0A6ACD2" w14:textId="466DEFFC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540C669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10886FC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143C0" w:rsidRPr="00CF5744" w14:paraId="5875CC59" w14:textId="77777777" w:rsidTr="00CF5744">
        <w:tc>
          <w:tcPr>
            <w:tcW w:w="2558" w:type="dxa"/>
          </w:tcPr>
          <w:p w14:paraId="1EF9C55D" w14:textId="77777777" w:rsidR="009143C0" w:rsidRPr="00CF5744" w:rsidRDefault="009143C0" w:rsidP="005E37DE">
            <w:pPr>
              <w:ind w:left="20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Below</w:t>
            </w:r>
          </w:p>
        </w:tc>
        <w:tc>
          <w:tcPr>
            <w:tcW w:w="600" w:type="dxa"/>
          </w:tcPr>
          <w:p w14:paraId="6F1537A1" w14:textId="75D000BE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1530CD2" w14:textId="74BB6B3C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1C041A32" w14:textId="47B96392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1EB7B00" w14:textId="42015698" w:rsidR="009143C0" w:rsidRPr="00CF5744" w:rsidRDefault="009143C0" w:rsidP="00787E1A">
            <w:pPr>
              <w:tabs>
                <w:tab w:val="left" w:pos="252"/>
              </w:tabs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646DA9A2" w14:textId="2E2DBD45" w:rsidR="009143C0" w:rsidRPr="00CF5744" w:rsidRDefault="009143C0" w:rsidP="00787E1A">
            <w:pPr>
              <w:tabs>
                <w:tab w:val="left" w:pos="252"/>
              </w:tabs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4E6637AD" w14:textId="4D36DDC3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</w:tcPr>
          <w:p w14:paraId="5E1191E7" w14:textId="2BC2C2C1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0118CEFD" w14:textId="5D57A128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vMerge w:val="restart"/>
          </w:tcPr>
          <w:p w14:paraId="631733E4" w14:textId="36FCAAAA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0</w:t>
            </w:r>
            <w:r w:rsidR="00956D0E" w:rsidRPr="00CF5744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vMerge w:val="restart"/>
          </w:tcPr>
          <w:p w14:paraId="0C2E9E07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023</w:t>
            </w:r>
          </w:p>
        </w:tc>
        <w:tc>
          <w:tcPr>
            <w:tcW w:w="0" w:type="auto"/>
            <w:vMerge w:val="restart"/>
          </w:tcPr>
          <w:p w14:paraId="7371311B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006</w:t>
            </w:r>
          </w:p>
        </w:tc>
      </w:tr>
      <w:tr w:rsidR="009143C0" w:rsidRPr="00CF5744" w14:paraId="65EFE50A" w14:textId="77777777" w:rsidTr="00CF5744">
        <w:tc>
          <w:tcPr>
            <w:tcW w:w="2558" w:type="dxa"/>
          </w:tcPr>
          <w:p w14:paraId="3A2D4FC5" w14:textId="77777777" w:rsidR="009143C0" w:rsidRPr="00CF5744" w:rsidRDefault="009143C0" w:rsidP="005E37DE">
            <w:pPr>
              <w:ind w:left="20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Above</w:t>
            </w:r>
          </w:p>
        </w:tc>
        <w:tc>
          <w:tcPr>
            <w:tcW w:w="600" w:type="dxa"/>
          </w:tcPr>
          <w:p w14:paraId="7759FF72" w14:textId="69B632EA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45AF663" w14:textId="139195B2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52A9B22C" w14:textId="0DCC1BD2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23A3169" w14:textId="7E117BB9" w:rsidR="009143C0" w:rsidRPr="00CF5744" w:rsidRDefault="009143C0" w:rsidP="00787E1A">
            <w:pPr>
              <w:tabs>
                <w:tab w:val="left" w:pos="252"/>
              </w:tabs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14:paraId="53252244" w14:textId="6A53EE79" w:rsidR="009143C0" w:rsidRPr="00CF5744" w:rsidRDefault="009143C0" w:rsidP="00787E1A">
            <w:pPr>
              <w:tabs>
                <w:tab w:val="left" w:pos="252"/>
              </w:tabs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586453E" w14:textId="5709430E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52A07434" w14:textId="30F09816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5BAA8DAD" w14:textId="352CAD43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vMerge/>
          </w:tcPr>
          <w:p w14:paraId="7096BF23" w14:textId="2FC96168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22F9028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5BA44D8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143C0" w:rsidRPr="00CF5744" w14:paraId="5C7E2426" w14:textId="77777777" w:rsidTr="00CF5744">
        <w:tc>
          <w:tcPr>
            <w:tcW w:w="2558" w:type="dxa"/>
          </w:tcPr>
          <w:p w14:paraId="3F3290EB" w14:textId="58A498A9" w:rsidR="009143C0" w:rsidRPr="00CF5744" w:rsidRDefault="009143C0" w:rsidP="005E37DE">
            <w:pPr>
              <w:ind w:left="20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Veteran status</w:t>
            </w:r>
            <w:r w:rsidR="0042613E">
              <w:rPr>
                <w:rFonts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00" w:type="dxa"/>
          </w:tcPr>
          <w:p w14:paraId="11EE4A83" w14:textId="77777777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F039512" w14:textId="77777777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DAD2D79" w14:textId="40AB19A5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0E4BC0B" w14:textId="77777777" w:rsidR="009143C0" w:rsidRPr="00CF5744" w:rsidRDefault="009143C0" w:rsidP="00787E1A">
            <w:pPr>
              <w:tabs>
                <w:tab w:val="left" w:pos="252"/>
              </w:tabs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7B66966" w14:textId="5D86367A" w:rsidR="009143C0" w:rsidRPr="00CF5744" w:rsidRDefault="009143C0" w:rsidP="00787E1A">
            <w:pPr>
              <w:tabs>
                <w:tab w:val="left" w:pos="252"/>
              </w:tabs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CA1B08D" w14:textId="77777777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BF6645E" w14:textId="4B1B2D32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008E00E" w14:textId="77777777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6753CCC" w14:textId="390A0259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AAA1EFE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B740203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143C0" w:rsidRPr="00CF5744" w14:paraId="70B058FA" w14:textId="77777777" w:rsidTr="00CF5744">
        <w:tc>
          <w:tcPr>
            <w:tcW w:w="2558" w:type="dxa"/>
            <w:tcBorders>
              <w:bottom w:val="nil"/>
            </w:tcBorders>
          </w:tcPr>
          <w:p w14:paraId="6E3DB7C5" w14:textId="42DC829C" w:rsidR="009143C0" w:rsidRPr="00CF5744" w:rsidRDefault="009143C0" w:rsidP="00F37437">
            <w:pPr>
              <w:ind w:left="20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</w:t>
            </w:r>
            <w:r w:rsidR="00F37437" w:rsidRPr="00CF5744">
              <w:rPr>
                <w:rFonts w:cs="Arial"/>
                <w:sz w:val="20"/>
                <w:szCs w:val="20"/>
              </w:rPr>
              <w:t xml:space="preserve"> No </w:t>
            </w:r>
            <w:r w:rsidRPr="00CF5744">
              <w:rPr>
                <w:rFonts w:cs="Arial"/>
                <w:sz w:val="20"/>
                <w:szCs w:val="20"/>
              </w:rPr>
              <w:t>military</w:t>
            </w:r>
            <w:r w:rsidR="00F37437" w:rsidRPr="00CF5744">
              <w:rPr>
                <w:rFonts w:cs="Arial"/>
                <w:sz w:val="20"/>
                <w:szCs w:val="20"/>
              </w:rPr>
              <w:t xml:space="preserve"> service</w:t>
            </w:r>
          </w:p>
        </w:tc>
        <w:tc>
          <w:tcPr>
            <w:tcW w:w="600" w:type="dxa"/>
            <w:tcBorders>
              <w:bottom w:val="nil"/>
            </w:tcBorders>
          </w:tcPr>
          <w:p w14:paraId="50BFE4F8" w14:textId="19074EB3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14:paraId="4E30F0BC" w14:textId="0528D2A6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bottom w:val="nil"/>
            </w:tcBorders>
          </w:tcPr>
          <w:p w14:paraId="6CBFE737" w14:textId="4862E02D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</w:tcPr>
          <w:p w14:paraId="65C3F214" w14:textId="48B6B236" w:rsidR="009143C0" w:rsidRPr="00CF5744" w:rsidRDefault="009143C0" w:rsidP="00787E1A">
            <w:pPr>
              <w:tabs>
                <w:tab w:val="left" w:pos="252"/>
              </w:tabs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bottom w:val="nil"/>
            </w:tcBorders>
          </w:tcPr>
          <w:p w14:paraId="1916231E" w14:textId="143EEC33" w:rsidR="009143C0" w:rsidRPr="00CF5744" w:rsidRDefault="009143C0" w:rsidP="00787E1A">
            <w:pPr>
              <w:tabs>
                <w:tab w:val="left" w:pos="252"/>
              </w:tabs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bottom w:val="nil"/>
            </w:tcBorders>
          </w:tcPr>
          <w:p w14:paraId="7F8EC850" w14:textId="6DC84D1E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bottom w:val="nil"/>
            </w:tcBorders>
          </w:tcPr>
          <w:p w14:paraId="014DEC60" w14:textId="4CF82FCD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bottom w:val="nil"/>
            </w:tcBorders>
          </w:tcPr>
          <w:p w14:paraId="2D690E2F" w14:textId="1F57A97D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bottom w:val="nil"/>
            </w:tcBorders>
          </w:tcPr>
          <w:p w14:paraId="2571D460" w14:textId="162C026B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05</w:t>
            </w:r>
            <w:r w:rsidR="00956D0E" w:rsidRPr="00CF5744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14:paraId="1AED34E1" w14:textId="3165815D" w:rsidR="009143C0" w:rsidRPr="00CF5744" w:rsidRDefault="00956D0E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</w:t>
            </w:r>
            <w:r w:rsidR="009143C0" w:rsidRPr="00CF5744">
              <w:rPr>
                <w:rFonts w:cs="Arial"/>
                <w:sz w:val="20"/>
                <w:szCs w:val="20"/>
              </w:rPr>
              <w:t>.</w:t>
            </w:r>
            <w:r w:rsidRPr="00CF5744">
              <w:rPr>
                <w:rFonts w:cs="Arial"/>
                <w:sz w:val="20"/>
                <w:szCs w:val="20"/>
              </w:rPr>
              <w:t>000</w:t>
            </w:r>
          </w:p>
        </w:tc>
        <w:tc>
          <w:tcPr>
            <w:tcW w:w="0" w:type="auto"/>
            <w:tcBorders>
              <w:bottom w:val="nil"/>
            </w:tcBorders>
          </w:tcPr>
          <w:p w14:paraId="19125E17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229</w:t>
            </w:r>
          </w:p>
        </w:tc>
      </w:tr>
      <w:tr w:rsidR="009143C0" w:rsidRPr="00CF5744" w14:paraId="2AD75794" w14:textId="77777777" w:rsidTr="00CF5744">
        <w:tc>
          <w:tcPr>
            <w:tcW w:w="2558" w:type="dxa"/>
            <w:tcBorders>
              <w:top w:val="nil"/>
              <w:bottom w:val="single" w:sz="4" w:space="0" w:color="auto"/>
            </w:tcBorders>
          </w:tcPr>
          <w:p w14:paraId="3852755B" w14:textId="2FF6CCE7" w:rsidR="009143C0" w:rsidRPr="00CF5744" w:rsidRDefault="009143C0" w:rsidP="00F37437">
            <w:pPr>
              <w:ind w:left="20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</w:t>
            </w:r>
            <w:r w:rsidR="00F37437" w:rsidRPr="00CF5744">
              <w:rPr>
                <w:rFonts w:cs="Arial"/>
                <w:sz w:val="20"/>
                <w:szCs w:val="20"/>
              </w:rPr>
              <w:t xml:space="preserve"> M</w:t>
            </w:r>
            <w:r w:rsidRPr="00CF5744">
              <w:rPr>
                <w:rFonts w:cs="Arial"/>
                <w:sz w:val="20"/>
                <w:szCs w:val="20"/>
              </w:rPr>
              <w:t>ilitary</w:t>
            </w:r>
            <w:r w:rsidR="00F37437" w:rsidRPr="00CF5744">
              <w:rPr>
                <w:rFonts w:cs="Arial"/>
                <w:sz w:val="20"/>
                <w:szCs w:val="20"/>
              </w:rPr>
              <w:t xml:space="preserve"> service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</w:tcPr>
          <w:p w14:paraId="4E6CEFF6" w14:textId="684EAC0E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742B9D3" w14:textId="43814E37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43E8A48" w14:textId="2D2B7419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B2F3616" w14:textId="68108A6B" w:rsidR="009143C0" w:rsidRPr="00CF5744" w:rsidRDefault="009143C0" w:rsidP="00787E1A">
            <w:pPr>
              <w:tabs>
                <w:tab w:val="left" w:pos="252"/>
              </w:tabs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E4BC4CC" w14:textId="7711A2D8" w:rsidR="009143C0" w:rsidRPr="00CF5744" w:rsidRDefault="009143C0" w:rsidP="00787E1A">
            <w:pPr>
              <w:tabs>
                <w:tab w:val="left" w:pos="252"/>
              </w:tabs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F682B73" w14:textId="7777AB32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BC99B61" w14:textId="7AA12869" w:rsidR="009143C0" w:rsidRPr="00CF5744" w:rsidRDefault="009143C0" w:rsidP="00787E1A">
            <w:pPr>
              <w:ind w:left="24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A875D8D" w14:textId="56B3E37D" w:rsidR="009143C0" w:rsidRPr="00CF5744" w:rsidRDefault="009143C0" w:rsidP="00787E1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5AA6D6" w14:textId="3251E33D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0BF4E56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2D16FB" w14:textId="77777777" w:rsidR="009143C0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22478BAE" w14:textId="1E2092FF" w:rsidR="008631A6" w:rsidRPr="00CF5744" w:rsidRDefault="008631A6" w:rsidP="008631A6">
      <w:pPr>
        <w:rPr>
          <w:rFonts w:cs="Arial"/>
          <w:sz w:val="20"/>
          <w:szCs w:val="20"/>
        </w:rPr>
      </w:pPr>
      <w:r w:rsidRPr="00CF5744">
        <w:rPr>
          <w:rFonts w:cs="Arial"/>
          <w:sz w:val="20"/>
          <w:szCs w:val="20"/>
        </w:rPr>
        <w:t>AO=assessment only, CPT=cognitive processing therapy, RP=relapse prevention, VA=Veteran’s Administration.</w:t>
      </w:r>
    </w:p>
    <w:p w14:paraId="2C93E569" w14:textId="1F73DA3C" w:rsidR="001A3CB2" w:rsidRPr="007C0DF9" w:rsidRDefault="008631A6" w:rsidP="001A3CB2">
      <w:pPr>
        <w:rPr>
          <w:rFonts w:cs="Arial"/>
          <w:sz w:val="20"/>
          <w:szCs w:val="20"/>
        </w:rPr>
      </w:pPr>
      <w:proofErr w:type="spellStart"/>
      <w:proofErr w:type="gramStart"/>
      <w:r w:rsidRPr="00CF5744">
        <w:rPr>
          <w:rFonts w:cs="Arial"/>
          <w:sz w:val="20"/>
          <w:szCs w:val="20"/>
          <w:vertAlign w:val="superscript"/>
        </w:rPr>
        <w:t>a</w:t>
      </w:r>
      <w:r w:rsidR="00821611" w:rsidRPr="00821611">
        <w:rPr>
          <w:rFonts w:cs="Arial"/>
          <w:sz w:val="20"/>
          <w:szCs w:val="20"/>
        </w:rPr>
        <w:t>Between</w:t>
      </w:r>
      <w:proofErr w:type="spellEnd"/>
      <w:proofErr w:type="gramEnd"/>
      <w:r w:rsidR="00821611" w:rsidRPr="00821611">
        <w:rPr>
          <w:rFonts w:cs="Arial"/>
          <w:sz w:val="20"/>
          <w:szCs w:val="20"/>
        </w:rPr>
        <w:t xml:space="preserve">-group comparisons based on </w:t>
      </w:r>
      <w:proofErr w:type="spellStart"/>
      <w:r w:rsidR="00821611" w:rsidRPr="00821611">
        <w:rPr>
          <w:rFonts w:cs="Arial"/>
          <w:sz w:val="20"/>
          <w:szCs w:val="20"/>
        </w:rPr>
        <w:t>oneway</w:t>
      </w:r>
      <w:proofErr w:type="spellEnd"/>
      <w:r w:rsidR="00821611" w:rsidRPr="00821611">
        <w:rPr>
          <w:rFonts w:cs="Arial"/>
          <w:sz w:val="20"/>
          <w:szCs w:val="20"/>
        </w:rPr>
        <w:t xml:space="preserve"> ANOVA for age and chi-square tests </w:t>
      </w:r>
      <w:r w:rsidR="00821611" w:rsidRPr="00821611">
        <w:rPr>
          <w:rFonts w:cs="Arial"/>
          <w:bCs/>
          <w:sz w:val="20"/>
          <w:szCs w:val="20"/>
        </w:rPr>
        <w:t>or exact tests</w:t>
      </w:r>
      <w:r w:rsidR="00821611" w:rsidRPr="00821611">
        <w:rPr>
          <w:rFonts w:cs="Arial"/>
          <w:sz w:val="20"/>
          <w:szCs w:val="20"/>
        </w:rPr>
        <w:t xml:space="preserve"> for all o</w:t>
      </w:r>
      <w:r w:rsidR="00821611">
        <w:rPr>
          <w:rFonts w:cs="Arial"/>
          <w:sz w:val="20"/>
          <w:szCs w:val="20"/>
        </w:rPr>
        <w:t xml:space="preserve">ther </w:t>
      </w:r>
      <w:proofErr w:type="spellStart"/>
      <w:r w:rsidR="00821611">
        <w:rPr>
          <w:rFonts w:cs="Arial"/>
          <w:sz w:val="20"/>
          <w:szCs w:val="20"/>
        </w:rPr>
        <w:t>sociodemographic</w:t>
      </w:r>
      <w:proofErr w:type="spellEnd"/>
      <w:r w:rsidR="00821611">
        <w:rPr>
          <w:rFonts w:cs="Arial"/>
          <w:sz w:val="20"/>
          <w:szCs w:val="20"/>
        </w:rPr>
        <w:t xml:space="preserve"> variables</w:t>
      </w:r>
      <w:r w:rsidRPr="00CF5744">
        <w:rPr>
          <w:rFonts w:cs="Arial"/>
          <w:sz w:val="20"/>
          <w:szCs w:val="20"/>
        </w:rPr>
        <w:t>.</w:t>
      </w:r>
      <w:r w:rsidR="005E37DE" w:rsidRPr="00CF5744">
        <w:rPr>
          <w:rFonts w:cs="Arial"/>
          <w:sz w:val="20"/>
          <w:szCs w:val="20"/>
        </w:rPr>
        <w:t xml:space="preserve"> </w:t>
      </w:r>
      <w:r w:rsidR="001A3CB2" w:rsidRPr="00CF5744">
        <w:rPr>
          <w:rFonts w:cs="Arial"/>
          <w:sz w:val="20"/>
          <w:szCs w:val="20"/>
          <w:vertAlign w:val="superscript"/>
        </w:rPr>
        <w:t>b</w:t>
      </w:r>
      <w:r w:rsidR="001A3CB2" w:rsidRPr="00CF5744">
        <w:rPr>
          <w:rFonts w:cs="Arial"/>
          <w:sz w:val="20"/>
          <w:szCs w:val="20"/>
        </w:rPr>
        <w:t>Comparison based on initial assignment to AO, CPT, or RP</w:t>
      </w:r>
      <w:r w:rsidR="007C0DF9">
        <w:rPr>
          <w:rFonts w:cs="Arial"/>
          <w:sz w:val="20"/>
          <w:szCs w:val="20"/>
        </w:rPr>
        <w:t xml:space="preserve">. </w:t>
      </w:r>
      <w:r w:rsidR="001A3CB2" w:rsidRPr="00CF5744">
        <w:rPr>
          <w:rFonts w:cs="Arial"/>
          <w:sz w:val="20"/>
          <w:szCs w:val="20"/>
          <w:vertAlign w:val="superscript"/>
        </w:rPr>
        <w:t>c</w:t>
      </w:r>
      <w:r w:rsidR="001A3CB2" w:rsidRPr="00CF5744">
        <w:rPr>
          <w:rFonts w:cs="Arial"/>
          <w:sz w:val="20"/>
          <w:szCs w:val="20"/>
        </w:rPr>
        <w:t>Comparison based on groupings after re-randomization</w:t>
      </w:r>
      <w:r w:rsidR="001A3CB2" w:rsidRPr="00CF5744">
        <w:rPr>
          <w:rFonts w:cs="Times New Roman"/>
          <w:sz w:val="20"/>
          <w:szCs w:val="20"/>
        </w:rPr>
        <w:t>: (AO</w:t>
      </w:r>
      <w:r w:rsidR="001A3CB2" w:rsidRPr="00CF5744">
        <w:rPr>
          <w:rFonts w:cs="Times New Roman"/>
          <w:sz w:val="20"/>
          <w:szCs w:val="20"/>
        </w:rPr>
        <w:sym w:font="Wingdings" w:char="F0E0"/>
      </w:r>
      <w:r w:rsidR="001A3CB2" w:rsidRPr="00CF5744">
        <w:rPr>
          <w:rFonts w:cs="Times New Roman"/>
          <w:sz w:val="20"/>
          <w:szCs w:val="20"/>
        </w:rPr>
        <w:t>CPT + CPT) vs (AO</w:t>
      </w:r>
      <w:r w:rsidR="001A3CB2" w:rsidRPr="00CF5744">
        <w:rPr>
          <w:rFonts w:cs="Times New Roman"/>
          <w:sz w:val="20"/>
          <w:szCs w:val="20"/>
        </w:rPr>
        <w:sym w:font="Wingdings" w:char="F0E0"/>
      </w:r>
      <w:r w:rsidR="001A3CB2" w:rsidRPr="00CF5744">
        <w:rPr>
          <w:rFonts w:cs="Times New Roman"/>
          <w:sz w:val="20"/>
          <w:szCs w:val="20"/>
        </w:rPr>
        <w:t>RP + RP)</w:t>
      </w:r>
      <w:r w:rsidR="0042613E">
        <w:rPr>
          <w:rFonts w:cs="Times New Roman"/>
          <w:sz w:val="20"/>
          <w:szCs w:val="20"/>
        </w:rPr>
        <w:t>.</w:t>
      </w:r>
      <w:r w:rsidR="0042613E" w:rsidRPr="0042613E">
        <w:rPr>
          <w:rFonts w:cs="Arial"/>
          <w:sz w:val="20"/>
          <w:szCs w:val="20"/>
          <w:vertAlign w:val="superscript"/>
        </w:rPr>
        <w:t xml:space="preserve"> </w:t>
      </w:r>
      <w:r w:rsidR="0042613E">
        <w:rPr>
          <w:rFonts w:cs="Arial"/>
          <w:sz w:val="20"/>
          <w:szCs w:val="20"/>
          <w:vertAlign w:val="superscript"/>
        </w:rPr>
        <w:t>d</w:t>
      </w:r>
      <w:r w:rsidR="0042613E" w:rsidRPr="00CF5744">
        <w:rPr>
          <w:rFonts w:cs="Arial"/>
          <w:sz w:val="20"/>
          <w:szCs w:val="20"/>
        </w:rPr>
        <w:t>Veteran status was inadvertently left off the demographic questionnaire at the university site for part of the recruitment phase resulting in missing data for 35 participants.</w:t>
      </w:r>
    </w:p>
    <w:p w14:paraId="18A92A1F" w14:textId="508C04F8" w:rsidR="005E37DE" w:rsidRPr="00CF5744" w:rsidRDefault="00F11660" w:rsidP="008631A6">
      <w:pPr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lastRenderedPageBreak/>
        <w:t>S3</w:t>
      </w:r>
      <w:r w:rsidR="002D42B8">
        <w:rPr>
          <w:rFonts w:cs="Arial"/>
          <w:b/>
          <w:sz w:val="20"/>
          <w:szCs w:val="20"/>
        </w:rPr>
        <w:t xml:space="preserve"> Table</w:t>
      </w:r>
      <w:r w:rsidR="005E37DE" w:rsidRPr="00CF5744">
        <w:rPr>
          <w:rFonts w:cs="Arial"/>
          <w:b/>
          <w:sz w:val="20"/>
          <w:szCs w:val="20"/>
        </w:rPr>
        <w:t xml:space="preserve">. </w:t>
      </w:r>
      <w:r w:rsidR="006D1955" w:rsidRPr="00CF5744">
        <w:rPr>
          <w:rFonts w:cs="Arial"/>
          <w:b/>
          <w:sz w:val="20"/>
          <w:szCs w:val="20"/>
        </w:rPr>
        <w:t xml:space="preserve">Baseline </w:t>
      </w:r>
      <w:r w:rsidR="00C147CC" w:rsidRPr="00CF5744">
        <w:rPr>
          <w:rFonts w:cs="Arial"/>
          <w:b/>
          <w:sz w:val="20"/>
          <w:szCs w:val="20"/>
        </w:rPr>
        <w:t xml:space="preserve">clinical characteristics </w:t>
      </w:r>
      <w:r w:rsidR="005E37DE" w:rsidRPr="00CF5744">
        <w:rPr>
          <w:rFonts w:cs="Arial"/>
          <w:b/>
          <w:sz w:val="20"/>
          <w:szCs w:val="20"/>
        </w:rPr>
        <w:t>by condition.</w:t>
      </w:r>
    </w:p>
    <w:p w14:paraId="2CC1A6A7" w14:textId="77777777" w:rsidR="005E37DE" w:rsidRPr="00CF5744" w:rsidRDefault="005E37DE" w:rsidP="008631A6">
      <w:pPr>
        <w:rPr>
          <w:rFonts w:cs="Arial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754"/>
        <w:gridCol w:w="600"/>
        <w:gridCol w:w="600"/>
        <w:gridCol w:w="600"/>
        <w:gridCol w:w="600"/>
        <w:gridCol w:w="600"/>
        <w:gridCol w:w="600"/>
        <w:gridCol w:w="600"/>
        <w:gridCol w:w="600"/>
        <w:gridCol w:w="946"/>
        <w:gridCol w:w="502"/>
        <w:gridCol w:w="502"/>
      </w:tblGrid>
      <w:tr w:rsidR="00A85558" w:rsidRPr="00CF5744" w14:paraId="3EC44725" w14:textId="77777777" w:rsidTr="00A85558">
        <w:tc>
          <w:tcPr>
            <w:tcW w:w="0" w:type="auto"/>
            <w:tcBorders>
              <w:bottom w:val="nil"/>
            </w:tcBorders>
          </w:tcPr>
          <w:p w14:paraId="1C2321C6" w14:textId="77777777" w:rsidR="00A85558" w:rsidRPr="00CF5744" w:rsidRDefault="00A85558" w:rsidP="005E37D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AD358E3" w14:textId="77777777" w:rsidR="00A85558" w:rsidRPr="00CF5744" w:rsidRDefault="00A85558" w:rsidP="005E37D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386EF3C" w14:textId="77777777" w:rsidR="00A85558" w:rsidRPr="00CF5744" w:rsidRDefault="00A85558" w:rsidP="005E37D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905B987" w14:textId="34509C3F" w:rsidR="00A85558" w:rsidRPr="00CF5744" w:rsidRDefault="00A85558" w:rsidP="005E37D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00B6572" w14:textId="77777777" w:rsidR="00A85558" w:rsidRPr="00CF5744" w:rsidRDefault="00A85558" w:rsidP="005E37D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BAB71AC" w14:textId="7120BD4F" w:rsidR="00A85558" w:rsidRPr="00CF5744" w:rsidRDefault="00A85558" w:rsidP="005E37D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B8F21AE" w14:textId="77777777" w:rsidR="00A85558" w:rsidRPr="00CF5744" w:rsidRDefault="00A85558" w:rsidP="005E37D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B34901B" w14:textId="566E2BB2" w:rsidR="00A85558" w:rsidRPr="00CF5744" w:rsidRDefault="00A85558" w:rsidP="005E37D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5836EA2" w14:textId="77777777" w:rsidR="00A85558" w:rsidRPr="00CF5744" w:rsidRDefault="00A85558" w:rsidP="005E37D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</w:tcPr>
          <w:p w14:paraId="4A890D43" w14:textId="1F3B0033" w:rsidR="00A85558" w:rsidRPr="00CF5744" w:rsidRDefault="00A85558" w:rsidP="005E37D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5744">
              <w:rPr>
                <w:rFonts w:cs="Times New Roman"/>
                <w:sz w:val="20"/>
                <w:szCs w:val="20"/>
              </w:rPr>
              <w:t xml:space="preserve">Between-group </w:t>
            </w:r>
          </w:p>
          <w:p w14:paraId="06CE98B0" w14:textId="2DCB2126" w:rsidR="00A85558" w:rsidRPr="00CF5744" w:rsidRDefault="00A85558" w:rsidP="005E37D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5744">
              <w:rPr>
                <w:rFonts w:cs="Times New Roman"/>
                <w:sz w:val="20"/>
                <w:szCs w:val="20"/>
              </w:rPr>
              <w:t>comparison</w:t>
            </w:r>
            <w:r w:rsidRPr="00CF5744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A85558" w:rsidRPr="00CF5744" w14:paraId="06BC05D4" w14:textId="77777777" w:rsidTr="00A85558">
        <w:tc>
          <w:tcPr>
            <w:tcW w:w="0" w:type="auto"/>
            <w:tcBorders>
              <w:top w:val="nil"/>
              <w:bottom w:val="nil"/>
            </w:tcBorders>
          </w:tcPr>
          <w:p w14:paraId="0AEA1A8E" w14:textId="77777777" w:rsidR="00A85558" w:rsidRPr="00CF5744" w:rsidRDefault="00A85558" w:rsidP="005E37D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1C821F4A" w14:textId="77777777" w:rsidR="00A85558" w:rsidRPr="00CF5744" w:rsidRDefault="00A85558" w:rsidP="005E37D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5744">
              <w:rPr>
                <w:rFonts w:cs="Times New Roman"/>
                <w:sz w:val="20"/>
                <w:szCs w:val="20"/>
              </w:rPr>
              <w:t>AO</w:t>
            </w:r>
            <w:r w:rsidRPr="00CF5744">
              <w:rPr>
                <w:rFonts w:cs="Times New Roman"/>
                <w:sz w:val="20"/>
                <w:szCs w:val="20"/>
              </w:rPr>
              <w:sym w:font="Wingdings" w:char="F0E0"/>
            </w:r>
            <w:r w:rsidRPr="00CF5744">
              <w:rPr>
                <w:rFonts w:cs="Times New Roman"/>
                <w:sz w:val="20"/>
                <w:szCs w:val="20"/>
              </w:rPr>
              <w:t xml:space="preserve">CPT </w:t>
            </w:r>
          </w:p>
          <w:p w14:paraId="723839D8" w14:textId="46F727A9" w:rsidR="00A85558" w:rsidRPr="00CF5744" w:rsidRDefault="00A85558" w:rsidP="005F327A">
            <w:pPr>
              <w:ind w:left="-72" w:firstLine="72"/>
              <w:jc w:val="center"/>
              <w:rPr>
                <w:rFonts w:cs="Times New Roman"/>
                <w:sz w:val="20"/>
                <w:szCs w:val="20"/>
              </w:rPr>
            </w:pPr>
            <w:r w:rsidRPr="00CF5744">
              <w:rPr>
                <w:rFonts w:cs="Times New Roman"/>
                <w:sz w:val="20"/>
                <w:szCs w:val="20"/>
              </w:rPr>
              <w:t>(n=12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32A09F57" w14:textId="77777777" w:rsidR="00A85558" w:rsidRPr="00CF5744" w:rsidRDefault="00A85558" w:rsidP="005F327A">
            <w:pPr>
              <w:ind w:left="-72" w:firstLine="72"/>
              <w:jc w:val="center"/>
              <w:rPr>
                <w:rFonts w:cs="Times New Roman"/>
                <w:sz w:val="20"/>
                <w:szCs w:val="20"/>
              </w:rPr>
            </w:pPr>
            <w:r w:rsidRPr="00CF5744">
              <w:rPr>
                <w:rFonts w:cs="Times New Roman"/>
                <w:sz w:val="20"/>
                <w:szCs w:val="20"/>
              </w:rPr>
              <w:t>AO</w:t>
            </w:r>
            <w:r w:rsidRPr="00CF5744">
              <w:rPr>
                <w:rFonts w:cs="Times New Roman"/>
                <w:sz w:val="20"/>
                <w:szCs w:val="20"/>
              </w:rPr>
              <w:sym w:font="Wingdings" w:char="F0E0"/>
            </w:r>
            <w:r w:rsidRPr="00CF5744">
              <w:rPr>
                <w:rFonts w:cs="Times New Roman"/>
                <w:sz w:val="20"/>
                <w:szCs w:val="20"/>
              </w:rPr>
              <w:t>RP</w:t>
            </w:r>
          </w:p>
          <w:p w14:paraId="3FC65F65" w14:textId="570D8C71" w:rsidR="00A85558" w:rsidRPr="00CF5744" w:rsidRDefault="00A85558" w:rsidP="005E37D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5744">
              <w:rPr>
                <w:rFonts w:cs="Times New Roman"/>
                <w:sz w:val="20"/>
                <w:szCs w:val="20"/>
              </w:rPr>
              <w:t>(n=10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6C1A1402" w14:textId="77777777" w:rsidR="00A85558" w:rsidRPr="00CF5744" w:rsidRDefault="00A85558" w:rsidP="005E37D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5744">
              <w:rPr>
                <w:rFonts w:cs="Times New Roman"/>
                <w:sz w:val="20"/>
                <w:szCs w:val="20"/>
              </w:rPr>
              <w:t>CPT</w:t>
            </w:r>
          </w:p>
          <w:p w14:paraId="702123BC" w14:textId="3F7E73DB" w:rsidR="00A85558" w:rsidRPr="00CF5744" w:rsidRDefault="00A85558" w:rsidP="005E37D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5744">
              <w:rPr>
                <w:rFonts w:cs="Times New Roman"/>
                <w:sz w:val="20"/>
                <w:szCs w:val="20"/>
              </w:rPr>
              <w:t>(n=41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2FEB2CF1" w14:textId="77777777" w:rsidR="00A85558" w:rsidRPr="00CF5744" w:rsidRDefault="00A85558" w:rsidP="005E37D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5744">
              <w:rPr>
                <w:rFonts w:cs="Times New Roman"/>
                <w:sz w:val="20"/>
                <w:szCs w:val="20"/>
              </w:rPr>
              <w:t>RP</w:t>
            </w:r>
          </w:p>
          <w:p w14:paraId="1A2FC5F0" w14:textId="6C27F69C" w:rsidR="00A85558" w:rsidRPr="00CF5744" w:rsidRDefault="00A85558" w:rsidP="005E37D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5744">
              <w:rPr>
                <w:rFonts w:cs="Times New Roman"/>
                <w:sz w:val="20"/>
                <w:szCs w:val="20"/>
              </w:rPr>
              <w:t>(n=3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DDDD55" w14:textId="0E381FFC" w:rsidR="00A85558" w:rsidRPr="00CF5744" w:rsidRDefault="00A85558" w:rsidP="005E37D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5744">
              <w:rPr>
                <w:rFonts w:cs="Times New Roman"/>
                <w:sz w:val="20"/>
                <w:szCs w:val="20"/>
              </w:rPr>
              <w:t>AO</w:t>
            </w:r>
            <w:r w:rsidRPr="00CF5744">
              <w:rPr>
                <w:rFonts w:cs="Times New Roman"/>
                <w:sz w:val="20"/>
                <w:szCs w:val="20"/>
              </w:rPr>
              <w:sym w:font="Wingdings" w:char="F0E0"/>
            </w:r>
            <w:r w:rsidRPr="00CF5744">
              <w:rPr>
                <w:rFonts w:cs="Times New Roman"/>
                <w:sz w:val="20"/>
                <w:szCs w:val="20"/>
              </w:rPr>
              <w:t>CPT,</w:t>
            </w:r>
          </w:p>
          <w:p w14:paraId="2580DF7F" w14:textId="77777777" w:rsidR="00A85558" w:rsidRPr="00CF5744" w:rsidRDefault="00A85558" w:rsidP="005E37D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5744">
              <w:rPr>
                <w:rFonts w:cs="Times New Roman"/>
                <w:sz w:val="20"/>
                <w:szCs w:val="20"/>
              </w:rPr>
              <w:t>AO</w:t>
            </w:r>
            <w:r w:rsidRPr="00CF5744">
              <w:rPr>
                <w:rFonts w:cs="Times New Roman"/>
                <w:sz w:val="20"/>
                <w:szCs w:val="20"/>
              </w:rPr>
              <w:sym w:font="Wingdings" w:char="F0E0"/>
            </w:r>
            <w:r w:rsidRPr="00CF5744">
              <w:rPr>
                <w:rFonts w:cs="Times New Roman"/>
                <w:sz w:val="20"/>
                <w:szCs w:val="20"/>
              </w:rPr>
              <w:t>RP,</w:t>
            </w:r>
          </w:p>
          <w:p w14:paraId="5C0AC7E7" w14:textId="77777777" w:rsidR="00A85558" w:rsidRPr="00CF5744" w:rsidRDefault="00A85558" w:rsidP="005E37D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5744">
              <w:rPr>
                <w:rFonts w:cs="Times New Roman"/>
                <w:sz w:val="20"/>
                <w:szCs w:val="20"/>
              </w:rPr>
              <w:t xml:space="preserve">CPT, </w:t>
            </w:r>
          </w:p>
          <w:p w14:paraId="24A3CEAC" w14:textId="77777777" w:rsidR="00A85558" w:rsidRPr="00CF5744" w:rsidRDefault="00A85558" w:rsidP="005E37D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5744">
              <w:rPr>
                <w:rFonts w:cs="Times New Roman"/>
                <w:sz w:val="20"/>
                <w:szCs w:val="20"/>
              </w:rPr>
              <w:t>R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3C6996" w14:textId="77777777" w:rsidR="00A85558" w:rsidRPr="00CF5744" w:rsidRDefault="00A85558" w:rsidP="005E37D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5744">
              <w:rPr>
                <w:rFonts w:cs="Times New Roman"/>
                <w:sz w:val="20"/>
                <w:szCs w:val="20"/>
              </w:rPr>
              <w:t>AO,</w:t>
            </w:r>
          </w:p>
          <w:p w14:paraId="17AB75D0" w14:textId="77777777" w:rsidR="00A85558" w:rsidRPr="00CF5744" w:rsidRDefault="00A85558" w:rsidP="005E37D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5744">
              <w:rPr>
                <w:rFonts w:cs="Times New Roman"/>
                <w:sz w:val="20"/>
                <w:szCs w:val="20"/>
              </w:rPr>
              <w:t>CPT,</w:t>
            </w:r>
          </w:p>
          <w:p w14:paraId="27D369A2" w14:textId="28F3307E" w:rsidR="00A85558" w:rsidRPr="00CF5744" w:rsidRDefault="00A85558" w:rsidP="005E37DE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CF5744">
              <w:rPr>
                <w:rFonts w:cs="Times New Roman"/>
                <w:sz w:val="20"/>
                <w:szCs w:val="20"/>
              </w:rPr>
              <w:t>RP</w:t>
            </w:r>
            <w:r w:rsidR="001A3CB2" w:rsidRPr="00CF5744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8820C0" w14:textId="4C106D2C" w:rsidR="00A85558" w:rsidRPr="00CF5744" w:rsidRDefault="00A85558" w:rsidP="005E37D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5744">
              <w:rPr>
                <w:rFonts w:cs="Times New Roman"/>
                <w:sz w:val="20"/>
                <w:szCs w:val="20"/>
              </w:rPr>
              <w:t>CPT,</w:t>
            </w:r>
          </w:p>
          <w:p w14:paraId="255D48BB" w14:textId="5B13FD8F" w:rsidR="00A85558" w:rsidRPr="00CF5744" w:rsidRDefault="00A85558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CF5744">
              <w:rPr>
                <w:rFonts w:cs="Times New Roman"/>
                <w:sz w:val="20"/>
                <w:szCs w:val="20"/>
              </w:rPr>
              <w:t>RP</w:t>
            </w:r>
            <w:r w:rsidR="001A3CB2" w:rsidRPr="00CF5744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E1446B" w:rsidRPr="00CF5744" w14:paraId="404C50CC" w14:textId="77777777" w:rsidTr="00A85558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44B780CF" w14:textId="77777777" w:rsidR="00E1446B" w:rsidRPr="00CF5744" w:rsidRDefault="00E1446B" w:rsidP="00E1446B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55D2A" w14:textId="5A3659BC" w:rsidR="00E1446B" w:rsidRPr="00CF5744" w:rsidRDefault="00E1446B" w:rsidP="00E144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5744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3F789" w14:textId="721D749C" w:rsidR="00E1446B" w:rsidRPr="00CF5744" w:rsidRDefault="00E1446B" w:rsidP="00E144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5744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C3676" w14:textId="6F0F736A" w:rsidR="00E1446B" w:rsidRPr="00CF5744" w:rsidRDefault="00E1446B" w:rsidP="00E144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5744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211BB" w14:textId="3ECB9554" w:rsidR="00E1446B" w:rsidRPr="00CF5744" w:rsidRDefault="00E1446B" w:rsidP="00E144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5744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EE3A4" w14:textId="232CA00B" w:rsidR="00E1446B" w:rsidRPr="00CF5744" w:rsidRDefault="00E1446B" w:rsidP="00E144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5744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FC09B" w14:textId="02048863" w:rsidR="00E1446B" w:rsidRPr="00CF5744" w:rsidRDefault="00E1446B" w:rsidP="00E144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5744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CAC5D" w14:textId="02F0EEE6" w:rsidR="00E1446B" w:rsidRPr="00CF5744" w:rsidRDefault="00E1446B" w:rsidP="00E144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5744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D2C25" w14:textId="7009921F" w:rsidR="00E1446B" w:rsidRPr="00CF5744" w:rsidRDefault="00E1446B" w:rsidP="00E144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5744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388C4" w14:textId="5E7E35AA" w:rsidR="00E1446B" w:rsidRPr="00CF5744" w:rsidRDefault="00E1446B" w:rsidP="00E144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5744">
              <w:rPr>
                <w:rFonts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2B4D2" w14:textId="2ADDABAD" w:rsidR="00E1446B" w:rsidRPr="00CF5744" w:rsidRDefault="00E1446B" w:rsidP="00E144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5744">
              <w:rPr>
                <w:rFonts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7B4FD286" w14:textId="150FDB6D" w:rsidR="00E1446B" w:rsidRPr="00CF5744" w:rsidRDefault="00E1446B" w:rsidP="00E144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5744">
              <w:rPr>
                <w:rFonts w:cs="Times New Roman"/>
                <w:sz w:val="20"/>
                <w:szCs w:val="20"/>
              </w:rPr>
              <w:t xml:space="preserve">p </w:t>
            </w:r>
          </w:p>
        </w:tc>
      </w:tr>
      <w:tr w:rsidR="009712B8" w:rsidRPr="00CF5744" w14:paraId="384C0DCF" w14:textId="77777777" w:rsidTr="00A8555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731A930" w14:textId="624AD769" w:rsidR="009712B8" w:rsidRPr="00836F26" w:rsidRDefault="009712B8" w:rsidP="009712B8">
            <w:pPr>
              <w:rPr>
                <w:rFonts w:cs="Arial"/>
                <w:sz w:val="20"/>
                <w:szCs w:val="20"/>
              </w:rPr>
            </w:pPr>
            <w:r w:rsidRPr="00836F26">
              <w:rPr>
                <w:rFonts w:cs="Arial"/>
                <w:sz w:val="20"/>
                <w:szCs w:val="20"/>
              </w:rPr>
              <w:t>Psychiatric Med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4571B" w14:textId="77777777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E50EA" w14:textId="77777777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3245C" w14:textId="77777777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6A0EE" w14:textId="77777777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8BD8D" w14:textId="77777777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CA410" w14:textId="77777777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ECB7C" w14:textId="77777777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12D70" w14:textId="77777777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E8EFEA" w14:textId="77777777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8AFC3" w14:textId="77777777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A8B97D1" w14:textId="77777777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712B8" w:rsidRPr="00CF5744" w14:paraId="13A9AA96" w14:textId="77777777" w:rsidTr="00A8555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9DB4983" w14:textId="6C36D300" w:rsidR="009712B8" w:rsidRPr="00836F26" w:rsidRDefault="009712B8" w:rsidP="009712B8">
            <w:pPr>
              <w:rPr>
                <w:rFonts w:cs="Arial"/>
                <w:sz w:val="20"/>
                <w:szCs w:val="20"/>
              </w:rPr>
            </w:pPr>
            <w:r w:rsidRPr="00836F26">
              <w:rPr>
                <w:rFonts w:cs="Arial"/>
                <w:sz w:val="20"/>
                <w:szCs w:val="20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01BD1" w14:textId="0E498A82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7EE67" w14:textId="36535918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1B836" w14:textId="368DCC94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4E4CF" w14:textId="78EE21F4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A8FF9" w14:textId="629985D3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214D3" w14:textId="36AFD6FB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5ECE5" w14:textId="12D7212B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DEBFB" w14:textId="62203B1F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2A70C" w14:textId="0988FF90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F26F0" w14:textId="67C0EEFB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B05AC24" w14:textId="6F9D11CF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134</w:t>
            </w:r>
          </w:p>
        </w:tc>
      </w:tr>
      <w:tr w:rsidR="009712B8" w:rsidRPr="00CF5744" w14:paraId="1478B263" w14:textId="77777777" w:rsidTr="00A8555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08CA408" w14:textId="77C13159" w:rsidR="009712B8" w:rsidRPr="00836F26" w:rsidRDefault="009712B8" w:rsidP="009712B8">
            <w:pPr>
              <w:rPr>
                <w:rFonts w:cs="Arial"/>
                <w:sz w:val="20"/>
                <w:szCs w:val="20"/>
              </w:rPr>
            </w:pPr>
            <w:r w:rsidRPr="00836F26">
              <w:rPr>
                <w:rFonts w:cs="Arial"/>
                <w:sz w:val="20"/>
                <w:szCs w:val="20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D9BA7" w14:textId="498F2CFA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C919DA" w14:textId="14BD4039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1A546" w14:textId="3B559689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E498B" w14:textId="5D7CD8B7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82E8B" w14:textId="1992C13F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E4430" w14:textId="2E0C3C6B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AE065" w14:textId="2676A6FF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F5F4E" w14:textId="30F13B1C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7FA4C" w14:textId="77777777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9E99D" w14:textId="77777777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E83E1C3" w14:textId="77777777" w:rsidR="009712B8" w:rsidRPr="00CF5744" w:rsidRDefault="009712B8" w:rsidP="009712B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37437" w:rsidRPr="00CF5744" w14:paraId="1EC6D691" w14:textId="77777777" w:rsidTr="00A8555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7777F6C" w14:textId="5DF5DC62" w:rsidR="00F37437" w:rsidRPr="00CF5744" w:rsidRDefault="00F37437" w:rsidP="005E37DE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Additional Substance Use Disorder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02B65" w14:textId="77777777" w:rsidR="00F37437" w:rsidRPr="00CF5744" w:rsidRDefault="00F37437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BD5B6" w14:textId="77777777" w:rsidR="00F37437" w:rsidRPr="00CF5744" w:rsidRDefault="00F37437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DC7BD" w14:textId="5D4F8E1D" w:rsidR="00F37437" w:rsidRPr="00CF5744" w:rsidRDefault="00F37437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792A5" w14:textId="77777777" w:rsidR="00F37437" w:rsidRPr="00CF5744" w:rsidRDefault="00F37437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475D9" w14:textId="37DC5C24" w:rsidR="00F37437" w:rsidRPr="00CF5744" w:rsidRDefault="00F37437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E423C" w14:textId="77777777" w:rsidR="00F37437" w:rsidRPr="00CF5744" w:rsidRDefault="00F37437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9FE05" w14:textId="01EDED1E" w:rsidR="00F37437" w:rsidRPr="00CF5744" w:rsidRDefault="00F37437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26B63" w14:textId="77777777" w:rsidR="00F37437" w:rsidRPr="00CF5744" w:rsidRDefault="00F37437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2C6C8" w14:textId="56FF90DD" w:rsidR="00F37437" w:rsidRPr="00CF5744" w:rsidRDefault="00F37437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0ACA4" w14:textId="25655F6E" w:rsidR="00F37437" w:rsidRPr="00CF5744" w:rsidRDefault="00F37437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3CBDC14" w14:textId="3D0ABD14" w:rsidR="00F37437" w:rsidRPr="00CF5744" w:rsidRDefault="00F37437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313</w:t>
            </w:r>
          </w:p>
        </w:tc>
      </w:tr>
      <w:tr w:rsidR="00F37437" w:rsidRPr="00CF5744" w14:paraId="2A7A3D6B" w14:textId="77777777" w:rsidTr="00F37437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E34BB81" w14:textId="4029D91F" w:rsidR="00F37437" w:rsidRPr="00CF5744" w:rsidRDefault="00F37437" w:rsidP="005E37DE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A0CD9" w14:textId="0E1B543F" w:rsidR="00F37437" w:rsidRPr="00CF5744" w:rsidRDefault="00F37437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960C9" w14:textId="497BBBFE" w:rsidR="00F37437" w:rsidRPr="00CF5744" w:rsidRDefault="00F37437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B9129" w14:textId="2AE7E793" w:rsidR="00F37437" w:rsidRPr="00CF5744" w:rsidRDefault="00F37437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039D0" w14:textId="1DABC640" w:rsidR="00F37437" w:rsidRPr="00CF5744" w:rsidRDefault="00F37437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CB1CD" w14:textId="61E1428A" w:rsidR="00F37437" w:rsidRPr="00CF5744" w:rsidRDefault="00F37437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53B97" w14:textId="19C2984E" w:rsidR="00F37437" w:rsidRPr="00CF5744" w:rsidRDefault="00F37437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DF27E" w14:textId="6F94A9E3" w:rsidR="00F37437" w:rsidRPr="00CF5744" w:rsidRDefault="00F37437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C8C0E" w14:textId="35464DF2" w:rsidR="00F37437" w:rsidRPr="00CF5744" w:rsidRDefault="00F37437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CB0B3" w14:textId="0C8472AE" w:rsidR="00F37437" w:rsidRPr="00CF5744" w:rsidRDefault="00F37437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3B691" w14:textId="76A75568" w:rsidR="00F37437" w:rsidRPr="00CF5744" w:rsidRDefault="00F37437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C7FB61C" w14:textId="0BC744CE" w:rsidR="00F37437" w:rsidRPr="00CF5744" w:rsidRDefault="00F37437" w:rsidP="00F37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37437" w:rsidRPr="00CF5744" w14:paraId="75673EE4" w14:textId="77777777" w:rsidTr="00F37437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BC4D2BB" w14:textId="72FDD35E" w:rsidR="00F37437" w:rsidRPr="00CF5744" w:rsidRDefault="00F37437" w:rsidP="005E37DE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5310A" w14:textId="0EA2C54C" w:rsidR="00F37437" w:rsidRPr="00CF5744" w:rsidRDefault="00F37437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73610" w14:textId="1577A9BD" w:rsidR="00F37437" w:rsidRPr="00CF5744" w:rsidRDefault="00F37437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1A6BB" w14:textId="2AB762D2" w:rsidR="00F37437" w:rsidRPr="00CF5744" w:rsidRDefault="00F37437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62024" w14:textId="5856DDBE" w:rsidR="00F37437" w:rsidRPr="00CF5744" w:rsidRDefault="00F37437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BAE24" w14:textId="1785987E" w:rsidR="00F37437" w:rsidRPr="00CF5744" w:rsidRDefault="00F37437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4633C" w14:textId="7B37E4C6" w:rsidR="00F37437" w:rsidRPr="00CF5744" w:rsidRDefault="00F37437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FCB91" w14:textId="2A507951" w:rsidR="00F37437" w:rsidRPr="00CF5744" w:rsidRDefault="00F37437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13A30" w14:textId="6C4AD5CA" w:rsidR="00F37437" w:rsidRPr="00CF5744" w:rsidRDefault="00F37437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22C56" w14:textId="77777777" w:rsidR="00F37437" w:rsidRPr="00CF5744" w:rsidRDefault="00F37437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BC478" w14:textId="77777777" w:rsidR="00F37437" w:rsidRPr="00CF5744" w:rsidRDefault="00F37437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4BD18A4" w14:textId="77777777" w:rsidR="00F37437" w:rsidRPr="00CF5744" w:rsidRDefault="00F37437" w:rsidP="00F37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85558" w:rsidRPr="00CF5744" w14:paraId="33528C19" w14:textId="77777777" w:rsidTr="00F374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84BF6" w14:textId="77777777" w:rsidR="00A85558" w:rsidRPr="00CF5744" w:rsidRDefault="00A85558" w:rsidP="005E37DE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Additional Drug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7142D" w14:textId="7777777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A24B4" w14:textId="7777777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DED45" w14:textId="0D22E9A5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AD200" w14:textId="7777777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451A0" w14:textId="15B6A87F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3914E" w14:textId="7777777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C2DA2" w14:textId="30ABF430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E9145" w14:textId="7777777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F76C4" w14:textId="6C25B932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C3204" w14:textId="7777777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7A42F" w14:textId="7777777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DE44EA" w:rsidRPr="00CF5744" w14:paraId="13C1D106" w14:textId="77777777" w:rsidTr="00F374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3A4AB" w14:textId="3B87E05F" w:rsidR="00DE44EA" w:rsidRPr="00CF5744" w:rsidRDefault="00DE44EA" w:rsidP="00DE44EA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Nico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0F2EA" w14:textId="77777777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3B6BA" w14:textId="77777777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5CE7F" w14:textId="77777777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F9834" w14:textId="77777777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EFA53" w14:textId="77777777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63085" w14:textId="77777777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04D96" w14:textId="77777777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D4337" w14:textId="77777777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87902" w14:textId="10DDE01F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72E60" w14:textId="2AEBBC43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ADB0A" w14:textId="30A21641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147</w:t>
            </w:r>
          </w:p>
        </w:tc>
      </w:tr>
      <w:tr w:rsidR="00023B18" w:rsidRPr="00CF5744" w14:paraId="65BAB79B" w14:textId="77777777" w:rsidTr="00F374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35610" w14:textId="229D709F" w:rsidR="00023B18" w:rsidRPr="00CF5744" w:rsidRDefault="00023B18" w:rsidP="00023B18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No nicotine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98898" w14:textId="5B5BD52E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9EE75" w14:textId="51A6985A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DE409" w14:textId="7F2F8FBB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1E58B" w14:textId="380439D7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FC8C8" w14:textId="4CBB153B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67ED8" w14:textId="3301F4D6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CE44E" w14:textId="3D040925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F7B3F" w14:textId="465AB4E8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803D8" w14:textId="667A835B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834C8" w14:textId="7562B303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DC927" w14:textId="1FE027C7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85558" w:rsidRPr="00CF5744" w14:paraId="10C09276" w14:textId="77777777" w:rsidTr="00F374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55994" w14:textId="77777777" w:rsidR="00A85558" w:rsidRPr="00CF5744" w:rsidRDefault="00A85558" w:rsidP="005E37DE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Nicotine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A229D" w14:textId="72D55D5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7EF35" w14:textId="148E272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E9C15" w14:textId="7E6ACFCF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57726" w14:textId="35D2D682" w:rsidR="00A85558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695B3" w14:textId="62B3261E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4225B" w14:textId="0D13557D" w:rsidR="00A85558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9E1D5" w14:textId="0DCA38B9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79380" w14:textId="28D8E73C" w:rsidR="00A85558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99CD2" w14:textId="64C36799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1E241" w14:textId="376A4CA6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1B9C5" w14:textId="040B3DA5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DE44EA" w:rsidRPr="00CF5744" w14:paraId="49CAD721" w14:textId="77777777" w:rsidTr="00F374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698EB" w14:textId="490F3EF0" w:rsidR="00DE44EA" w:rsidRPr="00CF5744" w:rsidRDefault="00DE44EA" w:rsidP="00DE44EA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Canna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56802" w14:textId="77777777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3D94A" w14:textId="77777777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3A713" w14:textId="77777777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D70C6" w14:textId="77777777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C32EC" w14:textId="77777777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A5D26" w14:textId="77777777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47DB5" w14:textId="77777777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748D1" w14:textId="77777777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15F62" w14:textId="4FD9115F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4EF4B" w14:textId="557C53D5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CEF08" w14:textId="1DA908EB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861</w:t>
            </w:r>
          </w:p>
        </w:tc>
      </w:tr>
      <w:tr w:rsidR="00023B18" w:rsidRPr="00CF5744" w14:paraId="4577E09F" w14:textId="77777777" w:rsidTr="00F374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243D2" w14:textId="62372C07" w:rsidR="00023B18" w:rsidRPr="00CF5744" w:rsidRDefault="00023B18" w:rsidP="00023B18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No cannabis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0A8AD" w14:textId="20DAF1DD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3E96F" w14:textId="4C794B7F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F3970" w14:textId="64522A6A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B7007" w14:textId="7FD72162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59D6C" w14:textId="620FD171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5331E" w14:textId="7D4BA7C5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6DB8A" w14:textId="7BA9BFB2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12E94" w14:textId="491E75BD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4978A" w14:textId="41214B4E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676AF" w14:textId="65EC9BC9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3BA1D" w14:textId="08A9674D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85558" w:rsidRPr="00CF5744" w14:paraId="6D0A9E77" w14:textId="77777777" w:rsidTr="00F374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F6ED1" w14:textId="77777777" w:rsidR="00A85558" w:rsidRPr="00CF5744" w:rsidRDefault="00A85558" w:rsidP="005E37DE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Cannabis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B1960" w14:textId="21EED34C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68AF6" w14:textId="5B3AF9D6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93C5B" w14:textId="622CC60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69397" w14:textId="526BB33A" w:rsidR="00A85558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D7003" w14:textId="6AB5D5F4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B7510" w14:textId="151747FC" w:rsidR="00A85558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EEDCB" w14:textId="5CDDE28E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7316F" w14:textId="0C39068B" w:rsidR="00A85558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56242" w14:textId="3E48A56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74BD4" w14:textId="03FE3EAF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4D34B" w14:textId="4BB76005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DE44EA" w:rsidRPr="00CF5744" w14:paraId="5A3282C9" w14:textId="77777777" w:rsidTr="00F374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F9A72" w14:textId="2841A8CF" w:rsidR="00DE44EA" w:rsidRPr="00CF5744" w:rsidRDefault="00DE44EA" w:rsidP="00DE44EA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Other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4F09D" w14:textId="77777777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4F91C7" w14:textId="77777777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8317F" w14:textId="77777777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FA36F" w14:textId="77777777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DD269" w14:textId="77777777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DCE00" w14:textId="77777777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4B742" w14:textId="77777777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72FF9" w14:textId="77777777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84ADC" w14:textId="3C0EDB4C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CA6DF" w14:textId="20FFD5E4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AA7C2" w14:textId="11BD5928" w:rsidR="00DE44EA" w:rsidRPr="00CF5744" w:rsidRDefault="00DE44EA" w:rsidP="00DE44EA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826</w:t>
            </w:r>
          </w:p>
        </w:tc>
      </w:tr>
      <w:tr w:rsidR="00023B18" w:rsidRPr="00CF5744" w14:paraId="1AFE55BE" w14:textId="77777777" w:rsidTr="00F374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EB33D" w14:textId="76CC97F5" w:rsidR="00023B18" w:rsidRPr="00CF5744" w:rsidRDefault="00023B18" w:rsidP="00023B18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No other drug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F2D2A" w14:textId="44FF03A6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45D6E" w14:textId="3E0A3EAD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10F25" w14:textId="2A134F50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EB6AE" w14:textId="598A2D3C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2DDD4" w14:textId="13EE2C4E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50171" w14:textId="614ACAD6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5322D" w14:textId="7AC5EA08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2D84A" w14:textId="24DDFA51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076F6" w14:textId="770A6035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07A50" w14:textId="4A248B8C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0F25A" w14:textId="4E6314DF" w:rsidR="00023B18" w:rsidRPr="00CF5744" w:rsidRDefault="00023B18" w:rsidP="00023B1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85558" w:rsidRPr="00CF5744" w14:paraId="525EE49C" w14:textId="77777777" w:rsidTr="00F374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6E1A3D" w14:textId="77777777" w:rsidR="00A85558" w:rsidRPr="00CF5744" w:rsidRDefault="00A85558" w:rsidP="005E37DE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Other Drug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17C49" w14:textId="47495786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03A97" w14:textId="34C7FB71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9EC77" w14:textId="63AF85C5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D2070" w14:textId="028F2E3E" w:rsidR="00A85558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152F1" w14:textId="5FABCB74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F9865" w14:textId="2D9188F7" w:rsidR="00A85558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7CCDB" w14:textId="5CA908C4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43D84" w14:textId="55C54960" w:rsidR="00A85558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AB736" w14:textId="54EB6C3E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381A9" w14:textId="66A46ADA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211BA" w14:textId="4CA40F5A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85558" w:rsidRPr="00CF5744" w14:paraId="78EB0288" w14:textId="77777777" w:rsidTr="00F37437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D751EEC" w14:textId="77777777" w:rsidR="00A85558" w:rsidRPr="00CF5744" w:rsidRDefault="00A85558" w:rsidP="005E37D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00CF1" w14:textId="7777777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EEB4A" w14:textId="7777777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D3EC9" w14:textId="43645DCA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3DE40" w14:textId="7777777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E7890" w14:textId="51F234E4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AB8D1" w14:textId="7777777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41A75" w14:textId="02164611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734B0" w14:textId="7777777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7D4CB" w14:textId="2AF8D103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B44DD" w14:textId="7777777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6EDB94F" w14:textId="7777777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85558" w:rsidRPr="00CF5744" w14:paraId="6AF2E21E" w14:textId="77777777" w:rsidTr="00A8555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ACD1EC1" w14:textId="77777777" w:rsidR="00A85558" w:rsidRPr="00CF5744" w:rsidRDefault="00A85558" w:rsidP="005E37DE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Index Trau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1BBFC" w14:textId="7777777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8EC38" w14:textId="7777777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35A5B6" w14:textId="46457F14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5FB56" w14:textId="7777777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317ED" w14:textId="67D22BC4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FE8B4" w14:textId="7777777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9ACA6" w14:textId="03E0FE14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6CA65" w14:textId="7777777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13612" w14:textId="4CEDC796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4</w:t>
            </w:r>
            <w:r w:rsidR="00956D0E" w:rsidRPr="00CF5744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41B3E" w14:textId="590EA1CD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32</w:t>
            </w:r>
            <w:r w:rsidR="00956D0E" w:rsidRPr="00CF5744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655F709" w14:textId="21622D49" w:rsidR="00A85558" w:rsidRPr="00CF5744" w:rsidRDefault="00956D0E" w:rsidP="00737816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.083</w:t>
            </w:r>
          </w:p>
        </w:tc>
      </w:tr>
      <w:tr w:rsidR="00A85558" w:rsidRPr="00CF5744" w14:paraId="7819454F" w14:textId="77777777" w:rsidTr="00A8555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2D98E8A" w14:textId="77777777" w:rsidR="00A85558" w:rsidRPr="00CF5744" w:rsidRDefault="00A85558" w:rsidP="005E37DE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Comb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DFE80" w14:textId="7777777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7BC67" w14:textId="7B249F2F" w:rsidR="00A85558" w:rsidRPr="00CF5744" w:rsidRDefault="00E1446B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96173" w14:textId="03FB04E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D1F04" w14:textId="46FBCA3B" w:rsidR="00A85558" w:rsidRPr="00CF5744" w:rsidRDefault="00E1446B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C4760" w14:textId="5BC2290F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89B74" w14:textId="13B22AC4" w:rsidR="00A85558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B1C79" w14:textId="42AE06D5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E782C" w14:textId="1375B2B7" w:rsidR="00A85558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00554" w14:textId="3C0F5F0E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94A45" w14:textId="7777777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B132258" w14:textId="7777777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85558" w:rsidRPr="00CF5744" w14:paraId="659E5055" w14:textId="77777777" w:rsidTr="00A8555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C84E281" w14:textId="77777777" w:rsidR="00A85558" w:rsidRPr="00CF5744" w:rsidRDefault="00A85558" w:rsidP="005E37DE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Physical assault/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263FB" w14:textId="2948DFD0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3774C" w14:textId="5F2E30FD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24410" w14:textId="6BBEFE82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25B79" w14:textId="4094F4F2" w:rsidR="00A85558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9F647" w14:textId="1936BA2A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1AAB8" w14:textId="388AC8CF" w:rsidR="00A85558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9BAD0" w14:textId="63909753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285AC" w14:textId="689A8819" w:rsidR="00A85558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0A02B" w14:textId="0A1512E5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D6CF6" w14:textId="7777777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DF9DCF4" w14:textId="7777777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85558" w:rsidRPr="00CF5744" w14:paraId="3E6D4600" w14:textId="77777777" w:rsidTr="00A8555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57CC8F7" w14:textId="77777777" w:rsidR="00A85558" w:rsidRPr="00CF5744" w:rsidRDefault="00A85558" w:rsidP="005E37DE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Sexual assault/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6576A" w14:textId="3D0A429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604BF" w14:textId="4393AA51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45361" w14:textId="4DA962DC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29A11" w14:textId="74442CAB" w:rsidR="00A85558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F69DC" w14:textId="7642811D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66206" w14:textId="6B2872F3" w:rsidR="00A85558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CEA8E" w14:textId="706024A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E2D43" w14:textId="4FCBD841" w:rsidR="00A85558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EF498" w14:textId="5B4F1750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A4F18" w14:textId="7777777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60950CA" w14:textId="7777777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85558" w:rsidRPr="00CF5744" w14:paraId="7ACC1717" w14:textId="77777777" w:rsidTr="00E1446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1234811" w14:textId="77777777" w:rsidR="00A85558" w:rsidRPr="00CF5744" w:rsidRDefault="00A85558" w:rsidP="005E37DE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Traumatic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07464" w14:textId="336B02E5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29CC7" w14:textId="21F0E3C4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DED5B" w14:textId="2B5AD825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EB61F" w14:textId="1DF9ACCD" w:rsidR="00A85558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796DF" w14:textId="5722CBD2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917FB" w14:textId="08ADA6DF" w:rsidR="00A85558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3C88B" w14:textId="6CF222F5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CA107" w14:textId="05E2577B" w:rsidR="00A85558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16D0B" w14:textId="605B049B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0EBBB" w14:textId="7777777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6D02946" w14:textId="7777777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85558" w:rsidRPr="00CF5744" w14:paraId="44CE3089" w14:textId="77777777" w:rsidTr="00821611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29EC1E9" w14:textId="77777777" w:rsidR="00A85558" w:rsidRPr="00CF5744" w:rsidRDefault="00A85558" w:rsidP="005E37DE">
            <w:pPr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1BCC5" w14:textId="203411E2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2AC1B" w14:textId="309D5A61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3A317" w14:textId="15F5524A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C1A3E" w14:textId="0E66F224" w:rsidR="00A85558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48BD1" w14:textId="089ECEC4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0C7BF" w14:textId="6164315E" w:rsidR="00A85558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477F7" w14:textId="4F6EE981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AD469" w14:textId="53384CE5" w:rsidR="00A85558" w:rsidRPr="00CF5744" w:rsidRDefault="009143C0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5744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B0A8F" w14:textId="2B4A408B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0E2E6" w14:textId="7777777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94D47F5" w14:textId="77777777" w:rsidR="00A85558" w:rsidRPr="00CF5744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1446B" w:rsidRPr="0078527D" w14:paraId="33644BA9" w14:textId="77777777" w:rsidTr="00821611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A8801D8" w14:textId="77777777" w:rsidR="00E1446B" w:rsidRPr="00CF6C0D" w:rsidRDefault="00E1446B" w:rsidP="005E37DE">
            <w:pPr>
              <w:rPr>
                <w:rFonts w:cs="Arial"/>
                <w:sz w:val="20"/>
                <w:szCs w:val="20"/>
              </w:rPr>
            </w:pPr>
          </w:p>
          <w:p w14:paraId="7458FA2D" w14:textId="3569FA14" w:rsidR="00821611" w:rsidRPr="00CF6C0D" w:rsidRDefault="00821611" w:rsidP="005E37DE">
            <w:pPr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>Order of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278BA" w14:textId="77777777" w:rsidR="00E1446B" w:rsidRPr="00CF6C0D" w:rsidRDefault="00E1446B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E2C18" w14:textId="77777777" w:rsidR="00E1446B" w:rsidRPr="00CF6C0D" w:rsidRDefault="00E1446B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E7B38" w14:textId="77777777" w:rsidR="00E1446B" w:rsidRPr="00CF6C0D" w:rsidRDefault="00E1446B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9FFC4" w14:textId="77777777" w:rsidR="00E1446B" w:rsidRPr="00CF6C0D" w:rsidRDefault="00E1446B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5D5C0" w14:textId="77777777" w:rsidR="00E1446B" w:rsidRPr="00CF6C0D" w:rsidRDefault="00E1446B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5EE88" w14:textId="77777777" w:rsidR="00E1446B" w:rsidRPr="00CF6C0D" w:rsidRDefault="00E1446B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CB1B3" w14:textId="77777777" w:rsidR="00E1446B" w:rsidRPr="00CF6C0D" w:rsidRDefault="00E1446B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9CEC8" w14:textId="77777777" w:rsidR="00E1446B" w:rsidRPr="00CF6C0D" w:rsidRDefault="00E1446B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EB5AE" w14:textId="77777777" w:rsidR="00E1446B" w:rsidRPr="00CF6C0D" w:rsidRDefault="00E1446B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CCB20" w14:textId="77777777" w:rsidR="00E1446B" w:rsidRPr="00CF6C0D" w:rsidRDefault="00E1446B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1494837" w14:textId="77777777" w:rsidR="00E1446B" w:rsidRPr="00CF6C0D" w:rsidRDefault="00E1446B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21611" w:rsidRPr="0078527D" w14:paraId="776EB2DF" w14:textId="77777777" w:rsidTr="00821611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D79670A" w14:textId="0F487FFD" w:rsidR="00821611" w:rsidRPr="00CF6C0D" w:rsidRDefault="00821611" w:rsidP="005E37DE">
            <w:pPr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 xml:space="preserve">  Trauma fir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2C8F8" w14:textId="6B62B631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49FDE" w14:textId="291E125A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5F651" w14:textId="71DB709F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76621" w14:textId="46E2EBFD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5DEA0" w14:textId="64559E45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A636A" w14:textId="0BA30100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49155" w14:textId="42FFAF6D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829B8" w14:textId="61FAC54F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54865" w14:textId="3AF5653B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>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70848" w14:textId="73394C04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>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01597D6" w14:textId="78262F82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>.039</w:t>
            </w:r>
          </w:p>
        </w:tc>
      </w:tr>
      <w:tr w:rsidR="00821611" w:rsidRPr="0078527D" w14:paraId="773B8380" w14:textId="77777777" w:rsidTr="00821611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1599D2F" w14:textId="2FF48B01" w:rsidR="00821611" w:rsidRPr="00CF6C0D" w:rsidRDefault="00821611" w:rsidP="005E37DE">
            <w:pPr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 xml:space="preserve">  Alcohol problem fir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FCF44" w14:textId="5F3EAAB1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F5092" w14:textId="5A471064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2EE51" w14:textId="322D5290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D8E3D" w14:textId="1BFECEDB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69AD1" w14:textId="191CBA78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E29E8" w14:textId="27F39649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A64EC" w14:textId="39FA5414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EA20D" w14:textId="47817CF2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BB15B" w14:textId="77777777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FA171" w14:textId="77777777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1111410" w14:textId="77777777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21611" w:rsidRPr="0078527D" w14:paraId="5DCD2320" w14:textId="77777777" w:rsidTr="00821611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0FC67F5" w14:textId="48B8C796" w:rsidR="00821611" w:rsidRPr="00CF6C0D" w:rsidRDefault="00821611" w:rsidP="005E37DE">
            <w:pPr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 xml:space="preserve">  Same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CF732" w14:textId="73CDB20F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42728" w14:textId="6E4AF370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F1C3F" w14:textId="4B16D047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B7A53" w14:textId="1EF438B0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08909" w14:textId="6C80E857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5F1AB" w14:textId="086E7562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4E6F8" w14:textId="41C94E29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D7443" w14:textId="097F8C07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21114" w14:textId="77777777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5F70A" w14:textId="77777777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643457B" w14:textId="77777777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21611" w:rsidRPr="00CF5744" w14:paraId="27DC1311" w14:textId="77777777" w:rsidTr="00821611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9508BD7" w14:textId="77777777" w:rsidR="00821611" w:rsidRPr="00CF6C0D" w:rsidRDefault="00821611" w:rsidP="005E37D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1857B" w14:textId="77777777" w:rsidR="00821611" w:rsidRPr="00CF6C0D" w:rsidRDefault="00821611" w:rsidP="005E37D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A995F" w14:textId="77777777" w:rsidR="00821611" w:rsidRPr="00CF6C0D" w:rsidRDefault="00821611" w:rsidP="005E37D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ABB9D" w14:textId="77777777" w:rsidR="00821611" w:rsidRPr="00CF6C0D" w:rsidRDefault="00821611" w:rsidP="005E37D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C314D" w14:textId="77777777" w:rsidR="00821611" w:rsidRPr="00CF6C0D" w:rsidRDefault="00821611" w:rsidP="005E37D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C4ACF" w14:textId="77777777" w:rsidR="00821611" w:rsidRPr="00CF6C0D" w:rsidRDefault="00821611" w:rsidP="005E37D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EE05C" w14:textId="77777777" w:rsidR="00821611" w:rsidRPr="00CF6C0D" w:rsidRDefault="00821611" w:rsidP="005E37D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1F83E" w14:textId="77777777" w:rsidR="00821611" w:rsidRPr="00CF6C0D" w:rsidRDefault="00821611" w:rsidP="005E37D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D6606" w14:textId="77777777" w:rsidR="00821611" w:rsidRPr="00CF6C0D" w:rsidRDefault="00821611" w:rsidP="005E37D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FC5A0" w14:textId="77777777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D75F8" w14:textId="77777777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0B3AC0C" w14:textId="77777777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1446B" w:rsidRPr="00CF5744" w14:paraId="543A482B" w14:textId="77777777" w:rsidTr="00821611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528C9E4" w14:textId="77777777" w:rsidR="00E1446B" w:rsidRPr="00CF6C0D" w:rsidRDefault="00E1446B" w:rsidP="00E1446B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60CA9" w14:textId="0AD608DA" w:rsidR="00E1446B" w:rsidRPr="00CF6C0D" w:rsidRDefault="00E1446B" w:rsidP="00E1446B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81486" w14:textId="501E40AD" w:rsidR="00E1446B" w:rsidRPr="00CF6C0D" w:rsidRDefault="00E1446B" w:rsidP="00E1446B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0B19F" w14:textId="33A41081" w:rsidR="00E1446B" w:rsidRPr="00CF6C0D" w:rsidRDefault="00E1446B" w:rsidP="00E1446B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45425" w14:textId="3819EEAB" w:rsidR="00E1446B" w:rsidRPr="00CF6C0D" w:rsidRDefault="00E1446B" w:rsidP="00E1446B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AEEEA" w14:textId="55E5ECBD" w:rsidR="00E1446B" w:rsidRPr="00CF6C0D" w:rsidRDefault="00E1446B" w:rsidP="00E1446B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D3A4E" w14:textId="70B7E799" w:rsidR="00E1446B" w:rsidRPr="00CF6C0D" w:rsidRDefault="00E1446B" w:rsidP="00E1446B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C4BCA" w14:textId="5A3CC9B9" w:rsidR="00E1446B" w:rsidRPr="00CF6C0D" w:rsidRDefault="00E1446B" w:rsidP="00E1446B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E0E3A" w14:textId="6913A2D5" w:rsidR="00E1446B" w:rsidRPr="00CF6C0D" w:rsidRDefault="00E1446B" w:rsidP="00E1446B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47AD8" w14:textId="00D397AA" w:rsidR="00E1446B" w:rsidRPr="00CF6C0D" w:rsidRDefault="00E1446B" w:rsidP="00E1446B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990FA" w14:textId="77777777" w:rsidR="00E1446B" w:rsidRPr="00CF6C0D" w:rsidRDefault="00E1446B" w:rsidP="00E1446B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2EB9EDC" w14:textId="77777777" w:rsidR="00E1446B" w:rsidRPr="00CF6C0D" w:rsidRDefault="00E1446B" w:rsidP="00E1446B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85558" w:rsidRPr="00CF5744" w14:paraId="3C96E263" w14:textId="77777777" w:rsidTr="00821611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AEF8956" w14:textId="4E700E01" w:rsidR="00A85558" w:rsidRPr="00CF6C0D" w:rsidRDefault="00A85558" w:rsidP="005E37DE">
            <w:pPr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>Trauma</w:t>
            </w:r>
            <w:r w:rsidR="00D1571E" w:rsidRPr="00CF6C0D">
              <w:rPr>
                <w:rFonts w:cs="Arial"/>
                <w:sz w:val="20"/>
                <w:szCs w:val="20"/>
              </w:rPr>
              <w:t xml:space="preserve"> type</w:t>
            </w:r>
            <w:r w:rsidRPr="00CF6C0D">
              <w:rPr>
                <w:rFonts w:cs="Arial"/>
                <w:sz w:val="20"/>
                <w:szCs w:val="20"/>
              </w:rPr>
              <w:t xml:space="preserve"> 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4A1C7" w14:textId="77777777" w:rsidR="00A85558" w:rsidRPr="00CF6C0D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>9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18BAB" w14:textId="6FB0C35E" w:rsidR="00A85558" w:rsidRPr="00CF6C0D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>3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F1A99" w14:textId="0458318C" w:rsidR="00A85558" w:rsidRPr="00CF6C0D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>7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0B30C" w14:textId="6C74F033" w:rsidR="00A85558" w:rsidRPr="00CF6C0D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>3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5C281D" w14:textId="61AD1663" w:rsidR="00A85558" w:rsidRPr="00CF6C0D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>9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938F9" w14:textId="5B87C30A" w:rsidR="00A85558" w:rsidRPr="00CF6C0D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>2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BB3C7" w14:textId="5D12B07B" w:rsidR="00A85558" w:rsidRPr="00CF6C0D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>7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272B2" w14:textId="7720F7F8" w:rsidR="00A85558" w:rsidRPr="00CF6C0D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CD1ED" w14:textId="2924AD20" w:rsidR="00A85558" w:rsidRPr="00CF6C0D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>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E5C06" w14:textId="77777777" w:rsidR="00A85558" w:rsidRPr="00CF6C0D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31D0D5F" w14:textId="77777777" w:rsidR="00A85558" w:rsidRPr="00CF6C0D" w:rsidRDefault="00A85558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>.015</w:t>
            </w:r>
          </w:p>
        </w:tc>
      </w:tr>
      <w:tr w:rsidR="00821611" w:rsidRPr="00CF5744" w14:paraId="5A085ABF" w14:textId="77777777" w:rsidTr="00C55CA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9AFD572" w14:textId="60A538C2" w:rsidR="00821611" w:rsidRPr="00CF6C0D" w:rsidRDefault="00821611" w:rsidP="005E37DE">
            <w:pPr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>Age trau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C702D" w14:textId="4E3E2EF3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2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82832" w14:textId="429C0821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1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AC254" w14:textId="76F0AA62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1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E0B40" w14:textId="09C56DFC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25E1B" w14:textId="7619241A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2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11310" w14:textId="3D8AE531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1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5442C" w14:textId="14876A6F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1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53363" w14:textId="2A0AF1CD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1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129EA" w14:textId="00EB1846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>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1E4C0" w14:textId="560EDDE4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>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D21856D" w14:textId="136350F8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>.021</w:t>
            </w:r>
          </w:p>
        </w:tc>
      </w:tr>
      <w:tr w:rsidR="00821611" w:rsidRPr="00CF5744" w14:paraId="2165FCF0" w14:textId="77777777" w:rsidTr="00C55CA5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8633E92" w14:textId="3D7F65CF" w:rsidR="00821611" w:rsidRPr="00CF6C0D" w:rsidRDefault="00821611" w:rsidP="005E37DE">
            <w:pPr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>Age first alcohol problem(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644BBE" w14:textId="6425F091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24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BA96A8" w14:textId="1E8AC68A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3294AE" w14:textId="4CEF6A22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17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7EB58C" w14:textId="17C77791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0789A3" w14:textId="5A42A7A7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24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37FA85" w14:textId="4A26916D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9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92A505" w14:textId="44A5E1AF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23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D18F74" w14:textId="2ACFBD4F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ascii="Calibri" w:hAnsi="Calibri" w:cs="Calibri"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79186E" w14:textId="7E9E4527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>.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AAEBC8" w14:textId="18CFF7FC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>.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8243DDB" w14:textId="7D693A1D" w:rsidR="00821611" w:rsidRPr="00CF6C0D" w:rsidRDefault="00821611" w:rsidP="005E37DE">
            <w:pPr>
              <w:jc w:val="center"/>
              <w:rPr>
                <w:rFonts w:cs="Arial"/>
                <w:sz w:val="20"/>
                <w:szCs w:val="20"/>
              </w:rPr>
            </w:pPr>
            <w:r w:rsidRPr="00CF6C0D">
              <w:rPr>
                <w:rFonts w:cs="Arial"/>
                <w:sz w:val="20"/>
                <w:szCs w:val="20"/>
              </w:rPr>
              <w:t>.123</w:t>
            </w:r>
          </w:p>
        </w:tc>
      </w:tr>
    </w:tbl>
    <w:p w14:paraId="3B1F3D68" w14:textId="77777777" w:rsidR="00E1446B" w:rsidRPr="00CF5744" w:rsidRDefault="00E1446B" w:rsidP="00E1446B">
      <w:pPr>
        <w:rPr>
          <w:rFonts w:cs="Arial"/>
          <w:sz w:val="20"/>
          <w:szCs w:val="20"/>
        </w:rPr>
      </w:pPr>
      <w:r w:rsidRPr="00CF5744">
        <w:rPr>
          <w:rFonts w:cs="Arial"/>
          <w:sz w:val="20"/>
          <w:szCs w:val="20"/>
        </w:rPr>
        <w:t>AO=assessment only, CPT=cognitive processing therapy, RP=relapse prevention, VA=Veteran’s Administration.</w:t>
      </w:r>
    </w:p>
    <w:p w14:paraId="20DD1A29" w14:textId="7C4AA749" w:rsidR="001A3CB2" w:rsidRPr="00027819" w:rsidRDefault="00E1446B" w:rsidP="00E1446B">
      <w:pPr>
        <w:rPr>
          <w:rFonts w:cs="Arial"/>
          <w:sz w:val="20"/>
          <w:szCs w:val="20"/>
        </w:rPr>
      </w:pPr>
      <w:proofErr w:type="gramStart"/>
      <w:r w:rsidRPr="00CF5744">
        <w:rPr>
          <w:rFonts w:cs="Arial"/>
          <w:sz w:val="20"/>
          <w:szCs w:val="20"/>
          <w:vertAlign w:val="superscript"/>
        </w:rPr>
        <w:t>a</w:t>
      </w:r>
      <w:r w:rsidRPr="00CF5744">
        <w:rPr>
          <w:rFonts w:cs="Arial"/>
          <w:sz w:val="20"/>
          <w:szCs w:val="20"/>
        </w:rPr>
        <w:t>Between</w:t>
      </w:r>
      <w:proofErr w:type="gramEnd"/>
      <w:r w:rsidRPr="00CF5744">
        <w:rPr>
          <w:rFonts w:cs="Arial"/>
          <w:sz w:val="20"/>
          <w:szCs w:val="20"/>
        </w:rPr>
        <w:t>-group comparisons based on oneway ANOVA for trauma count and chi-square tests</w:t>
      </w:r>
      <w:r w:rsidR="00750FCF" w:rsidRPr="00CF5744">
        <w:rPr>
          <w:rFonts w:cs="Arial"/>
          <w:sz w:val="20"/>
          <w:szCs w:val="20"/>
        </w:rPr>
        <w:t xml:space="preserve"> or exact tests</w:t>
      </w:r>
      <w:r w:rsidRPr="00CF5744">
        <w:rPr>
          <w:rFonts w:cs="Arial"/>
          <w:sz w:val="20"/>
          <w:szCs w:val="20"/>
        </w:rPr>
        <w:t xml:space="preserve"> for all other variables.</w:t>
      </w:r>
      <w:r w:rsidR="00027819">
        <w:rPr>
          <w:rFonts w:cs="Arial"/>
          <w:sz w:val="20"/>
          <w:szCs w:val="20"/>
        </w:rPr>
        <w:t xml:space="preserve"> </w:t>
      </w:r>
      <w:proofErr w:type="spellStart"/>
      <w:proofErr w:type="gramStart"/>
      <w:r w:rsidR="001A3CB2" w:rsidRPr="00CF5744">
        <w:rPr>
          <w:rFonts w:cs="Arial"/>
          <w:sz w:val="20"/>
          <w:szCs w:val="20"/>
          <w:vertAlign w:val="superscript"/>
        </w:rPr>
        <w:t>b</w:t>
      </w:r>
      <w:r w:rsidR="001A3CB2" w:rsidRPr="00CF5744">
        <w:rPr>
          <w:rFonts w:cs="Arial"/>
          <w:sz w:val="20"/>
          <w:szCs w:val="20"/>
        </w:rPr>
        <w:t>Comparison</w:t>
      </w:r>
      <w:proofErr w:type="spellEnd"/>
      <w:proofErr w:type="gramEnd"/>
      <w:r w:rsidR="001A3CB2" w:rsidRPr="00CF5744">
        <w:rPr>
          <w:rFonts w:cs="Arial"/>
          <w:sz w:val="20"/>
          <w:szCs w:val="20"/>
        </w:rPr>
        <w:t xml:space="preserve"> based on initial assignment to AO, CPT, or RP</w:t>
      </w:r>
      <w:r w:rsidR="00027819">
        <w:rPr>
          <w:rFonts w:cs="Arial"/>
          <w:sz w:val="20"/>
          <w:szCs w:val="20"/>
        </w:rPr>
        <w:t xml:space="preserve">. </w:t>
      </w:r>
      <w:proofErr w:type="gramStart"/>
      <w:r w:rsidR="001A3CB2" w:rsidRPr="00CF5744">
        <w:rPr>
          <w:rFonts w:cs="Arial"/>
          <w:sz w:val="20"/>
          <w:szCs w:val="20"/>
          <w:vertAlign w:val="superscript"/>
        </w:rPr>
        <w:t>c</w:t>
      </w:r>
      <w:r w:rsidR="001A3CB2" w:rsidRPr="00CF5744">
        <w:rPr>
          <w:rFonts w:cs="Arial"/>
          <w:sz w:val="20"/>
          <w:szCs w:val="20"/>
        </w:rPr>
        <w:t>Comparison</w:t>
      </w:r>
      <w:proofErr w:type="gramEnd"/>
      <w:r w:rsidR="001A3CB2" w:rsidRPr="00CF5744">
        <w:rPr>
          <w:rFonts w:cs="Arial"/>
          <w:sz w:val="20"/>
          <w:szCs w:val="20"/>
        </w:rPr>
        <w:t xml:space="preserve"> based on groupings after re-randomization</w:t>
      </w:r>
      <w:r w:rsidR="001A3CB2" w:rsidRPr="00CF5744">
        <w:rPr>
          <w:rFonts w:cs="Times New Roman"/>
          <w:sz w:val="20"/>
          <w:szCs w:val="20"/>
        </w:rPr>
        <w:t>: (AO</w:t>
      </w:r>
      <w:r w:rsidR="001A3CB2" w:rsidRPr="00CF5744">
        <w:rPr>
          <w:rFonts w:cs="Times New Roman"/>
          <w:sz w:val="20"/>
          <w:szCs w:val="20"/>
        </w:rPr>
        <w:sym w:font="Wingdings" w:char="F0E0"/>
      </w:r>
      <w:r w:rsidR="001A3CB2" w:rsidRPr="00CF5744">
        <w:rPr>
          <w:rFonts w:cs="Times New Roman"/>
          <w:sz w:val="20"/>
          <w:szCs w:val="20"/>
        </w:rPr>
        <w:t>CPT + CPT) vs (AO</w:t>
      </w:r>
      <w:r w:rsidR="001A3CB2" w:rsidRPr="00CF5744">
        <w:rPr>
          <w:rFonts w:cs="Times New Roman"/>
          <w:sz w:val="20"/>
          <w:szCs w:val="20"/>
        </w:rPr>
        <w:sym w:font="Wingdings" w:char="F0E0"/>
      </w:r>
      <w:r w:rsidR="001A3CB2" w:rsidRPr="00CF5744">
        <w:rPr>
          <w:rFonts w:cs="Times New Roman"/>
          <w:sz w:val="20"/>
          <w:szCs w:val="20"/>
        </w:rPr>
        <w:t>RP + RP)</w:t>
      </w:r>
    </w:p>
    <w:p w14:paraId="73188D06" w14:textId="77777777" w:rsidR="005E37DE" w:rsidRPr="00CF5744" w:rsidRDefault="005E37DE" w:rsidP="008631A6">
      <w:pPr>
        <w:rPr>
          <w:sz w:val="20"/>
          <w:szCs w:val="20"/>
        </w:rPr>
      </w:pPr>
    </w:p>
    <w:p w14:paraId="1302C127" w14:textId="77777777" w:rsidR="00CF5744" w:rsidRDefault="00CF5744" w:rsidP="008631A6"/>
    <w:p w14:paraId="0BB217D8" w14:textId="77777777" w:rsidR="00CF5744" w:rsidRDefault="00CF5744" w:rsidP="008631A6">
      <w:pPr>
        <w:sectPr w:rsidR="00CF574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E1E295" w14:textId="0576B20C" w:rsidR="00CF5744" w:rsidRDefault="00F11660" w:rsidP="00CF5744">
      <w:pPr>
        <w:rPr>
          <w:rFonts w:cstheme="minorHAnsi"/>
          <w:b/>
        </w:rPr>
      </w:pPr>
      <w:r>
        <w:rPr>
          <w:rFonts w:cstheme="minorHAnsi"/>
          <w:b/>
        </w:rPr>
        <w:lastRenderedPageBreak/>
        <w:t>S4</w:t>
      </w:r>
      <w:r w:rsidR="002D42B8">
        <w:rPr>
          <w:rFonts w:cstheme="minorHAnsi"/>
          <w:b/>
        </w:rPr>
        <w:t xml:space="preserve"> Table</w:t>
      </w:r>
      <w:r w:rsidR="00CF5744" w:rsidRPr="00B91BFF">
        <w:rPr>
          <w:rFonts w:cstheme="minorHAnsi"/>
          <w:b/>
        </w:rPr>
        <w:t xml:space="preserve">. Descriptive statistics for dichotomous PTSD and alcohol outcomes stratified by condition. </w:t>
      </w:r>
    </w:p>
    <w:p w14:paraId="3A63C003" w14:textId="77777777" w:rsidR="00B91BFF" w:rsidRPr="00B91BFF" w:rsidRDefault="00B91BFF" w:rsidP="00CF5744">
      <w:pPr>
        <w:rPr>
          <w:rFonts w:cstheme="minorHAnsi"/>
          <w:b/>
        </w:rPr>
      </w:pPr>
    </w:p>
    <w:p w14:paraId="3DBE61F8" w14:textId="77777777" w:rsidR="00CF5744" w:rsidRPr="00713523" w:rsidRDefault="00CF5744" w:rsidP="00CF5744">
      <w:pPr>
        <w:rPr>
          <w:rFonts w:cstheme="minorHAnsi"/>
          <w:sz w:val="20"/>
          <w:szCs w:val="20"/>
        </w:rPr>
      </w:pPr>
      <w:r w:rsidRPr="00B91BFF">
        <w:rPr>
          <w:rFonts w:cstheme="minorHAnsi"/>
        </w:rPr>
        <w:t xml:space="preserve">Panel A. </w:t>
      </w:r>
      <w:r w:rsidRPr="00B91BFF">
        <w:rPr>
          <w:rFonts w:cstheme="minorHAnsi"/>
          <w:i/>
        </w:rPr>
        <w:t>Baseline and follow-up by original assignment.</w:t>
      </w:r>
      <w:r w:rsidRPr="00B91BFF">
        <w:rPr>
          <w:rFonts w:cstheme="minorHAnsi"/>
        </w:rPr>
        <w:t xml:space="preserve"> </w:t>
      </w:r>
      <w:r w:rsidRPr="00B91BFF">
        <w:rPr>
          <w:rFonts w:cstheme="minorHAnsi"/>
        </w:rPr>
        <w:tab/>
      </w:r>
      <w:r w:rsidRPr="00713523">
        <w:rPr>
          <w:rFonts w:cstheme="minorHAnsi"/>
          <w:sz w:val="20"/>
          <w:szCs w:val="20"/>
        </w:rPr>
        <w:tab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3"/>
        <w:gridCol w:w="711"/>
        <w:gridCol w:w="711"/>
        <w:gridCol w:w="711"/>
        <w:gridCol w:w="711"/>
        <w:gridCol w:w="711"/>
        <w:gridCol w:w="712"/>
        <w:gridCol w:w="712"/>
        <w:gridCol w:w="712"/>
        <w:gridCol w:w="712"/>
        <w:gridCol w:w="712"/>
        <w:gridCol w:w="712"/>
        <w:gridCol w:w="712"/>
        <w:gridCol w:w="704"/>
      </w:tblGrid>
      <w:tr w:rsidR="00CF5744" w:rsidRPr="00713523" w14:paraId="488B6622" w14:textId="77777777" w:rsidTr="00CF5744">
        <w:tc>
          <w:tcPr>
            <w:tcW w:w="1493" w:type="pct"/>
            <w:vMerge w:val="restart"/>
            <w:tcBorders>
              <w:top w:val="single" w:sz="4" w:space="0" w:color="auto"/>
              <w:bottom w:val="single" w:sz="4" w:space="0" w:color="1F3864" w:themeColor="accent5" w:themeShade="80"/>
            </w:tcBorders>
          </w:tcPr>
          <w:p w14:paraId="4BC139E4" w14:textId="77777777" w:rsidR="00CF5744" w:rsidRPr="00713523" w:rsidRDefault="00CF5744" w:rsidP="00CF574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Variable</w:t>
            </w:r>
          </w:p>
        </w:tc>
        <w:tc>
          <w:tcPr>
            <w:tcW w:w="1620" w:type="pct"/>
            <w:gridSpan w:val="6"/>
            <w:tcBorders>
              <w:top w:val="single" w:sz="4" w:space="0" w:color="auto"/>
            </w:tcBorders>
          </w:tcPr>
          <w:p w14:paraId="4ED6AEA7" w14:textId="77777777" w:rsidR="00CF5744" w:rsidRPr="00713523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Baseline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1CF719CE" w14:textId="77777777" w:rsidR="00CF5744" w:rsidRPr="00713523" w:rsidRDefault="00CF5744" w:rsidP="00CF5744">
            <w:pPr>
              <w:tabs>
                <w:tab w:val="decimal" w:pos="391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17" w:type="pct"/>
            <w:gridSpan w:val="6"/>
            <w:tcBorders>
              <w:top w:val="single" w:sz="4" w:space="0" w:color="auto"/>
            </w:tcBorders>
          </w:tcPr>
          <w:p w14:paraId="4EA5C535" w14:textId="77777777" w:rsidR="00CF5744" w:rsidRPr="00713523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Follow-up</w:t>
            </w:r>
          </w:p>
        </w:tc>
      </w:tr>
      <w:tr w:rsidR="00CF5744" w:rsidRPr="00713523" w14:paraId="56BB3121" w14:textId="77777777" w:rsidTr="00CF5744">
        <w:tc>
          <w:tcPr>
            <w:tcW w:w="1493" w:type="pct"/>
            <w:vMerge/>
            <w:tcBorders>
              <w:bottom w:val="single" w:sz="4" w:space="0" w:color="1F3864" w:themeColor="accent5" w:themeShade="80"/>
            </w:tcBorders>
          </w:tcPr>
          <w:p w14:paraId="26DA0510" w14:textId="77777777" w:rsidR="00CF5744" w:rsidRPr="00713523" w:rsidRDefault="00CF5744" w:rsidP="00CF574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gridSpan w:val="2"/>
            <w:tcBorders>
              <w:bottom w:val="single" w:sz="4" w:space="0" w:color="auto"/>
            </w:tcBorders>
          </w:tcPr>
          <w:p w14:paraId="15010112" w14:textId="77777777" w:rsidR="00CF5744" w:rsidRPr="00713523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AO</w:t>
            </w:r>
          </w:p>
          <w:p w14:paraId="6292C33D" w14:textId="77777777" w:rsidR="00CF5744" w:rsidRDefault="00CF5744" w:rsidP="00CF5744">
            <w:pPr>
              <w:ind w:left="-394" w:right="-408" w:firstLine="34"/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(n=22)</w:t>
            </w:r>
          </w:p>
        </w:tc>
        <w:tc>
          <w:tcPr>
            <w:tcW w:w="540" w:type="pct"/>
            <w:gridSpan w:val="2"/>
            <w:tcBorders>
              <w:bottom w:val="single" w:sz="4" w:space="0" w:color="auto"/>
            </w:tcBorders>
          </w:tcPr>
          <w:p w14:paraId="3358E1BD" w14:textId="77777777" w:rsidR="00CF5744" w:rsidRPr="00713523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CPT</w:t>
            </w:r>
          </w:p>
          <w:p w14:paraId="73D8DCAF" w14:textId="77777777" w:rsidR="00CF5744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(n=41)</w:t>
            </w:r>
          </w:p>
        </w:tc>
        <w:tc>
          <w:tcPr>
            <w:tcW w:w="540" w:type="pct"/>
            <w:gridSpan w:val="2"/>
            <w:tcBorders>
              <w:bottom w:val="single" w:sz="4" w:space="0" w:color="auto"/>
            </w:tcBorders>
          </w:tcPr>
          <w:p w14:paraId="61971B49" w14:textId="77777777" w:rsidR="00CF5744" w:rsidRPr="00713523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RP</w:t>
            </w:r>
          </w:p>
          <w:p w14:paraId="7CFEA724" w14:textId="77777777" w:rsidR="00CF5744" w:rsidRDefault="00CF5744" w:rsidP="00CF5744">
            <w:pPr>
              <w:tabs>
                <w:tab w:val="decimal" w:pos="391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(n=38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505F184C" w14:textId="77777777" w:rsidR="00CF5744" w:rsidRPr="00713523" w:rsidRDefault="00CF5744" w:rsidP="00CF5744">
            <w:pPr>
              <w:tabs>
                <w:tab w:val="decimal" w:pos="391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gridSpan w:val="2"/>
            <w:tcBorders>
              <w:bottom w:val="single" w:sz="4" w:space="0" w:color="auto"/>
            </w:tcBorders>
          </w:tcPr>
          <w:p w14:paraId="6B33FE23" w14:textId="77777777" w:rsidR="00CF5744" w:rsidRPr="00713523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AO</w:t>
            </w:r>
          </w:p>
          <w:p w14:paraId="44A97F73" w14:textId="77777777" w:rsidR="00CF5744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(n=21/18)</w:t>
            </w:r>
            <w:r w:rsidRPr="0071352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0" w:type="pct"/>
            <w:gridSpan w:val="2"/>
            <w:tcBorders>
              <w:bottom w:val="single" w:sz="4" w:space="0" w:color="auto"/>
            </w:tcBorders>
          </w:tcPr>
          <w:p w14:paraId="358B26A2" w14:textId="77777777" w:rsidR="00CF5744" w:rsidRPr="00713523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CPT</w:t>
            </w:r>
          </w:p>
          <w:p w14:paraId="3655F61C" w14:textId="77777777" w:rsidR="00CF5744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(n=28/25)</w:t>
            </w:r>
            <w:r w:rsidRPr="0071352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7" w:type="pct"/>
            <w:gridSpan w:val="2"/>
            <w:tcBorders>
              <w:bottom w:val="single" w:sz="4" w:space="0" w:color="auto"/>
            </w:tcBorders>
          </w:tcPr>
          <w:p w14:paraId="1ACF612C" w14:textId="77777777" w:rsidR="00CF5744" w:rsidRPr="00713523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RP</w:t>
            </w:r>
          </w:p>
          <w:p w14:paraId="20CF9606" w14:textId="77777777" w:rsidR="00CF5744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(n=28/26)</w:t>
            </w:r>
            <w:r w:rsidRPr="0071352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F5744" w:rsidRPr="00713523" w14:paraId="0F19C009" w14:textId="77777777" w:rsidTr="00CF5744">
        <w:tc>
          <w:tcPr>
            <w:tcW w:w="1493" w:type="pct"/>
            <w:vMerge/>
            <w:tcBorders>
              <w:bottom w:val="single" w:sz="4" w:space="0" w:color="1F3864" w:themeColor="accent5" w:themeShade="80"/>
            </w:tcBorders>
          </w:tcPr>
          <w:p w14:paraId="6658ADBB" w14:textId="77777777" w:rsidR="00CF5744" w:rsidRPr="00713523" w:rsidRDefault="00CF5744" w:rsidP="00CF574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1F3864" w:themeColor="accent5" w:themeShade="80"/>
            </w:tcBorders>
          </w:tcPr>
          <w:p w14:paraId="730DCA9A" w14:textId="77777777" w:rsidR="00CF5744" w:rsidRPr="00713523" w:rsidRDefault="00CF5744" w:rsidP="00CF5744">
            <w:pPr>
              <w:ind w:left="-300" w:right="-409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1F3864" w:themeColor="accent5" w:themeShade="80"/>
            </w:tcBorders>
          </w:tcPr>
          <w:p w14:paraId="732276D2" w14:textId="77777777" w:rsidR="00CF5744" w:rsidRPr="00713523" w:rsidRDefault="00CF5744" w:rsidP="00CF5744">
            <w:pPr>
              <w:ind w:left="-394" w:right="-408" w:firstLine="34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1F3864" w:themeColor="accent5" w:themeShade="80"/>
            </w:tcBorders>
          </w:tcPr>
          <w:p w14:paraId="0C354051" w14:textId="77777777" w:rsidR="00CF5744" w:rsidRPr="00713523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1F3864" w:themeColor="accent5" w:themeShade="80"/>
            </w:tcBorders>
          </w:tcPr>
          <w:p w14:paraId="71F117CC" w14:textId="77777777" w:rsidR="00CF5744" w:rsidRPr="00713523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1F3864" w:themeColor="accent5" w:themeShade="80"/>
            </w:tcBorders>
          </w:tcPr>
          <w:p w14:paraId="492AEC0A" w14:textId="77777777" w:rsidR="00CF5744" w:rsidRPr="00713523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1F3864" w:themeColor="accent5" w:themeShade="80"/>
            </w:tcBorders>
          </w:tcPr>
          <w:p w14:paraId="0EAE0A16" w14:textId="77777777" w:rsidR="00CF5744" w:rsidRPr="00713523" w:rsidRDefault="00CF5744" w:rsidP="00CF5744">
            <w:pPr>
              <w:tabs>
                <w:tab w:val="decimal" w:pos="391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1F3864" w:themeColor="accent5" w:themeShade="80"/>
            </w:tcBorders>
          </w:tcPr>
          <w:p w14:paraId="45C5A849" w14:textId="77777777" w:rsidR="00CF5744" w:rsidRPr="00713523" w:rsidRDefault="00CF5744" w:rsidP="00CF5744">
            <w:pPr>
              <w:tabs>
                <w:tab w:val="decimal" w:pos="391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1F3864" w:themeColor="accent5" w:themeShade="80"/>
            </w:tcBorders>
          </w:tcPr>
          <w:p w14:paraId="4AD5DE7F" w14:textId="77777777" w:rsidR="00CF5744" w:rsidRPr="00713523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1F3864" w:themeColor="accent5" w:themeShade="80"/>
            </w:tcBorders>
          </w:tcPr>
          <w:p w14:paraId="09C59026" w14:textId="77777777" w:rsidR="00CF5744" w:rsidRPr="00713523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1F3864" w:themeColor="accent5" w:themeShade="80"/>
            </w:tcBorders>
          </w:tcPr>
          <w:p w14:paraId="7B37A564" w14:textId="77777777" w:rsidR="00CF5744" w:rsidRPr="00713523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1F3864" w:themeColor="accent5" w:themeShade="80"/>
            </w:tcBorders>
          </w:tcPr>
          <w:p w14:paraId="20D0F83F" w14:textId="77777777" w:rsidR="00CF5744" w:rsidRPr="00713523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1F3864" w:themeColor="accent5" w:themeShade="80"/>
            </w:tcBorders>
          </w:tcPr>
          <w:p w14:paraId="0BD059BD" w14:textId="77777777" w:rsidR="00CF5744" w:rsidRPr="00713523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1F3864" w:themeColor="accent5" w:themeShade="80"/>
            </w:tcBorders>
          </w:tcPr>
          <w:p w14:paraId="530F5AC3" w14:textId="77777777" w:rsidR="00CF5744" w:rsidRPr="00713523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CF5744" w:rsidRPr="00713523" w14:paraId="20FF6F35" w14:textId="77777777" w:rsidTr="00CF5744">
        <w:tc>
          <w:tcPr>
            <w:tcW w:w="1493" w:type="pct"/>
            <w:tcBorders>
              <w:top w:val="single" w:sz="4" w:space="0" w:color="1F3864" w:themeColor="accent5" w:themeShade="80"/>
            </w:tcBorders>
          </w:tcPr>
          <w:p w14:paraId="69E8E0E6" w14:textId="77777777" w:rsidR="00CF5744" w:rsidRPr="00713523" w:rsidRDefault="00CF5744" w:rsidP="00CF574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PTSD remission</w:t>
            </w:r>
          </w:p>
        </w:tc>
        <w:tc>
          <w:tcPr>
            <w:tcW w:w="270" w:type="pct"/>
            <w:tcBorders>
              <w:top w:val="single" w:sz="4" w:space="0" w:color="1F3864" w:themeColor="accent5" w:themeShade="80"/>
            </w:tcBorders>
          </w:tcPr>
          <w:p w14:paraId="2608CA46" w14:textId="77777777" w:rsidR="00CF5744" w:rsidRPr="00713523" w:rsidRDefault="00CF5744" w:rsidP="00CF5744">
            <w:pPr>
              <w:spacing w:line="276" w:lineRule="auto"/>
              <w:ind w:left="-300" w:right="-409"/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270" w:type="pct"/>
            <w:tcBorders>
              <w:top w:val="single" w:sz="4" w:space="0" w:color="1F3864" w:themeColor="accent5" w:themeShade="80"/>
            </w:tcBorders>
          </w:tcPr>
          <w:p w14:paraId="3A44966D" w14:textId="77777777" w:rsidR="00CF5744" w:rsidRPr="00713523" w:rsidRDefault="00CF5744" w:rsidP="00CF5744">
            <w:pPr>
              <w:spacing w:line="276" w:lineRule="auto"/>
              <w:ind w:left="-300" w:right="-409"/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270" w:type="pct"/>
            <w:tcBorders>
              <w:top w:val="single" w:sz="4" w:space="0" w:color="1F3864" w:themeColor="accent5" w:themeShade="80"/>
            </w:tcBorders>
          </w:tcPr>
          <w:p w14:paraId="744BB9DF" w14:textId="77777777" w:rsidR="00CF5744" w:rsidRPr="00713523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270" w:type="pct"/>
            <w:tcBorders>
              <w:top w:val="single" w:sz="4" w:space="0" w:color="1F3864" w:themeColor="accent5" w:themeShade="80"/>
            </w:tcBorders>
          </w:tcPr>
          <w:p w14:paraId="18269DE5" w14:textId="77777777" w:rsidR="00CF5744" w:rsidRPr="00713523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270" w:type="pct"/>
            <w:tcBorders>
              <w:top w:val="single" w:sz="4" w:space="0" w:color="1F3864" w:themeColor="accent5" w:themeShade="80"/>
            </w:tcBorders>
          </w:tcPr>
          <w:p w14:paraId="1C8413AA" w14:textId="77777777" w:rsidR="00CF5744" w:rsidRPr="00713523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270" w:type="pct"/>
            <w:tcBorders>
              <w:top w:val="single" w:sz="4" w:space="0" w:color="1F3864" w:themeColor="accent5" w:themeShade="80"/>
            </w:tcBorders>
          </w:tcPr>
          <w:p w14:paraId="11F32073" w14:textId="77777777" w:rsidR="00CF5744" w:rsidRPr="00713523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270" w:type="pct"/>
            <w:tcBorders>
              <w:top w:val="single" w:sz="4" w:space="0" w:color="1F3864" w:themeColor="accent5" w:themeShade="80"/>
            </w:tcBorders>
          </w:tcPr>
          <w:p w14:paraId="37309E64" w14:textId="77777777" w:rsidR="00CF5744" w:rsidRPr="00713523" w:rsidRDefault="00CF5744" w:rsidP="00CF5744">
            <w:pPr>
              <w:spacing w:line="276" w:lineRule="auto"/>
              <w:ind w:left="391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1F3864" w:themeColor="accent5" w:themeShade="80"/>
            </w:tcBorders>
          </w:tcPr>
          <w:p w14:paraId="5F392829" w14:textId="77777777" w:rsidR="00CF5744" w:rsidRPr="00713523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70" w:type="pct"/>
            <w:tcBorders>
              <w:top w:val="single" w:sz="4" w:space="0" w:color="1F3864" w:themeColor="accent5" w:themeShade="80"/>
            </w:tcBorders>
          </w:tcPr>
          <w:p w14:paraId="2EC691D3" w14:textId="77777777" w:rsidR="00CF5744" w:rsidRPr="00713523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270" w:type="pct"/>
            <w:tcBorders>
              <w:top w:val="single" w:sz="4" w:space="0" w:color="1F3864" w:themeColor="accent5" w:themeShade="80"/>
            </w:tcBorders>
          </w:tcPr>
          <w:p w14:paraId="12D518D5" w14:textId="77777777" w:rsidR="00CF5744" w:rsidRPr="00713523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270" w:type="pct"/>
            <w:tcBorders>
              <w:top w:val="single" w:sz="4" w:space="0" w:color="1F3864" w:themeColor="accent5" w:themeShade="80"/>
            </w:tcBorders>
          </w:tcPr>
          <w:p w14:paraId="14265A4E" w14:textId="77777777" w:rsidR="00CF5744" w:rsidRPr="00713523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*</w:t>
            </w:r>
          </w:p>
        </w:tc>
        <w:tc>
          <w:tcPr>
            <w:tcW w:w="270" w:type="pct"/>
            <w:tcBorders>
              <w:top w:val="single" w:sz="4" w:space="0" w:color="1F3864" w:themeColor="accent5" w:themeShade="80"/>
            </w:tcBorders>
          </w:tcPr>
          <w:p w14:paraId="1E631B49" w14:textId="77777777" w:rsidR="00CF5744" w:rsidRPr="00713523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67" w:type="pct"/>
            <w:tcBorders>
              <w:top w:val="single" w:sz="4" w:space="0" w:color="1F3864" w:themeColor="accent5" w:themeShade="80"/>
            </w:tcBorders>
          </w:tcPr>
          <w:p w14:paraId="5B1A74CB" w14:textId="77777777" w:rsidR="00CF5744" w:rsidRPr="00713523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</w:t>
            </w:r>
          </w:p>
        </w:tc>
      </w:tr>
      <w:tr w:rsidR="00CF5744" w:rsidRPr="00713523" w14:paraId="29092667" w14:textId="77777777" w:rsidTr="00CF5744">
        <w:tc>
          <w:tcPr>
            <w:tcW w:w="1493" w:type="pct"/>
          </w:tcPr>
          <w:p w14:paraId="025A0778" w14:textId="7649DED7" w:rsidR="00CF5744" w:rsidRPr="004D44FE" w:rsidRDefault="00CF5744" w:rsidP="00CF5744">
            <w:pPr>
              <w:spacing w:line="276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713523">
              <w:rPr>
                <w:rFonts w:cstheme="minorHAnsi"/>
                <w:sz w:val="20"/>
                <w:szCs w:val="20"/>
              </w:rPr>
              <w:t xml:space="preserve">Past month alcohol </w:t>
            </w:r>
            <w:proofErr w:type="spellStart"/>
            <w:r w:rsidRPr="00713523">
              <w:rPr>
                <w:rFonts w:cstheme="minorHAnsi"/>
                <w:sz w:val="20"/>
                <w:szCs w:val="20"/>
              </w:rPr>
              <w:t>abstinence</w:t>
            </w:r>
            <w:r w:rsidR="004D44FE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70" w:type="pct"/>
          </w:tcPr>
          <w:p w14:paraId="52DD3772" w14:textId="77777777" w:rsidR="00CF5744" w:rsidRPr="00713523" w:rsidRDefault="00CF5744" w:rsidP="00CF5744">
            <w:pPr>
              <w:spacing w:line="276" w:lineRule="auto"/>
              <w:ind w:left="-300" w:right="-409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0" w:type="pct"/>
          </w:tcPr>
          <w:p w14:paraId="0BA4FABE" w14:textId="77777777" w:rsidR="00CF5744" w:rsidRDefault="00CF5744" w:rsidP="00CF5744">
            <w:pPr>
              <w:spacing w:line="276" w:lineRule="auto"/>
              <w:ind w:left="-300" w:right="-409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0" w:type="pct"/>
          </w:tcPr>
          <w:p w14:paraId="53340BD6" w14:textId="77777777" w:rsidR="00CF5744" w:rsidRPr="004D44FE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D44F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70" w:type="pct"/>
          </w:tcPr>
          <w:p w14:paraId="0EB6EF28" w14:textId="77777777" w:rsidR="00CF5744" w:rsidRPr="004D44FE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D44F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70" w:type="pct"/>
          </w:tcPr>
          <w:p w14:paraId="1B017FEA" w14:textId="77777777" w:rsidR="00CF5744" w:rsidRPr="004D44FE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D44F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70" w:type="pct"/>
          </w:tcPr>
          <w:p w14:paraId="2394F832" w14:textId="77777777" w:rsidR="00CF5744" w:rsidRPr="004D44FE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D44F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70" w:type="pct"/>
          </w:tcPr>
          <w:p w14:paraId="250254E2" w14:textId="77777777" w:rsidR="00CF5744" w:rsidRPr="00713523" w:rsidRDefault="00CF5744" w:rsidP="00CF5744">
            <w:pPr>
              <w:spacing w:line="276" w:lineRule="auto"/>
              <w:ind w:left="391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pct"/>
          </w:tcPr>
          <w:p w14:paraId="657F16D9" w14:textId="77777777" w:rsidR="00CF5744" w:rsidRPr="00713523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70" w:type="pct"/>
          </w:tcPr>
          <w:p w14:paraId="579C7E3D" w14:textId="77777777" w:rsidR="00CF5744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270" w:type="pct"/>
          </w:tcPr>
          <w:p w14:paraId="29A3CA38" w14:textId="77777777" w:rsidR="00CF5744" w:rsidRPr="00713523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70" w:type="pct"/>
          </w:tcPr>
          <w:p w14:paraId="0B919AF1" w14:textId="77777777" w:rsidR="00CF5744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270" w:type="pct"/>
          </w:tcPr>
          <w:p w14:paraId="6BF1C5CC" w14:textId="77777777" w:rsidR="00CF5744" w:rsidRPr="00713523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67" w:type="pct"/>
          </w:tcPr>
          <w:p w14:paraId="353E106E" w14:textId="77777777" w:rsidR="00CF5744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</w:t>
            </w:r>
          </w:p>
        </w:tc>
      </w:tr>
      <w:tr w:rsidR="00CF5744" w:rsidRPr="00713523" w14:paraId="6D809F87" w14:textId="77777777" w:rsidTr="00CF5744">
        <w:tc>
          <w:tcPr>
            <w:tcW w:w="1493" w:type="pct"/>
          </w:tcPr>
          <w:p w14:paraId="5F12FA1C" w14:textId="77777777" w:rsidR="00CF5744" w:rsidRPr="00713523" w:rsidRDefault="00CF5744" w:rsidP="00CF574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 xml:space="preserve">   Both PTSD remission and abstinence</w:t>
            </w:r>
          </w:p>
        </w:tc>
        <w:tc>
          <w:tcPr>
            <w:tcW w:w="270" w:type="pct"/>
          </w:tcPr>
          <w:p w14:paraId="7611E2F4" w14:textId="77777777" w:rsidR="00CF5744" w:rsidRPr="00713523" w:rsidRDefault="00CF5744" w:rsidP="00CF5744">
            <w:pPr>
              <w:spacing w:line="276" w:lineRule="auto"/>
              <w:ind w:left="-300" w:right="-409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270" w:type="pct"/>
          </w:tcPr>
          <w:p w14:paraId="273CA23A" w14:textId="77777777" w:rsidR="00CF5744" w:rsidRDefault="00CF5744" w:rsidP="00CF5744">
            <w:pPr>
              <w:spacing w:line="276" w:lineRule="auto"/>
              <w:ind w:left="-300" w:right="-409"/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270" w:type="pct"/>
          </w:tcPr>
          <w:p w14:paraId="5C286103" w14:textId="77777777" w:rsidR="00CF5744" w:rsidRPr="00713523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270" w:type="pct"/>
          </w:tcPr>
          <w:p w14:paraId="141E970B" w14:textId="77777777" w:rsidR="00CF5744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270" w:type="pct"/>
          </w:tcPr>
          <w:p w14:paraId="74954A7F" w14:textId="77777777" w:rsidR="00CF5744" w:rsidRPr="00713523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270" w:type="pct"/>
          </w:tcPr>
          <w:p w14:paraId="1E57F19C" w14:textId="77777777" w:rsidR="00CF5744" w:rsidRPr="00713523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270" w:type="pct"/>
          </w:tcPr>
          <w:p w14:paraId="2EDCB0BC" w14:textId="77777777" w:rsidR="00CF5744" w:rsidRPr="00713523" w:rsidRDefault="00CF5744" w:rsidP="00CF5744">
            <w:pPr>
              <w:spacing w:line="276" w:lineRule="auto"/>
              <w:ind w:left="391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pct"/>
          </w:tcPr>
          <w:p w14:paraId="6374E593" w14:textId="77777777" w:rsidR="00CF5744" w:rsidRPr="00A24CDD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4CD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0" w:type="pct"/>
          </w:tcPr>
          <w:p w14:paraId="16982AF8" w14:textId="77777777" w:rsidR="00CF5744" w:rsidRPr="00A24CDD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4CD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0" w:type="pct"/>
          </w:tcPr>
          <w:p w14:paraId="66B53B84" w14:textId="77777777" w:rsidR="00CF5744" w:rsidRPr="00A24CDD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4CD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70" w:type="pct"/>
          </w:tcPr>
          <w:p w14:paraId="51B92579" w14:textId="77777777" w:rsidR="00CF5744" w:rsidRPr="00A24CDD" w:rsidDel="006473D7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4CDD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270" w:type="pct"/>
          </w:tcPr>
          <w:p w14:paraId="46DF69B9" w14:textId="77777777" w:rsidR="00CF5744" w:rsidRPr="00A24CDD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4CD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67" w:type="pct"/>
          </w:tcPr>
          <w:p w14:paraId="03E7C516" w14:textId="77777777" w:rsidR="00CF5744" w:rsidRPr="00A24CDD" w:rsidDel="006473D7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4CDD"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CF5744" w:rsidRPr="00713523" w14:paraId="39542B75" w14:textId="77777777" w:rsidTr="00CF5744">
        <w:trPr>
          <w:trHeight w:val="89"/>
        </w:trPr>
        <w:tc>
          <w:tcPr>
            <w:tcW w:w="1493" w:type="pct"/>
          </w:tcPr>
          <w:p w14:paraId="7A74E345" w14:textId="77777777" w:rsidR="00CF5744" w:rsidRPr="00713523" w:rsidRDefault="00CF5744" w:rsidP="00CF574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Low-risk drinking</w:t>
            </w:r>
          </w:p>
        </w:tc>
        <w:tc>
          <w:tcPr>
            <w:tcW w:w="270" w:type="pct"/>
          </w:tcPr>
          <w:p w14:paraId="713FB730" w14:textId="77777777" w:rsidR="00CF5744" w:rsidRPr="00713523" w:rsidRDefault="00CF5744" w:rsidP="00CF5744">
            <w:pPr>
              <w:spacing w:line="276" w:lineRule="auto"/>
              <w:ind w:left="-300" w:right="-409"/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70" w:type="pct"/>
          </w:tcPr>
          <w:p w14:paraId="3463A6A6" w14:textId="77777777" w:rsidR="00CF5744" w:rsidRPr="00713523" w:rsidRDefault="00CF5744" w:rsidP="00CF5744">
            <w:pPr>
              <w:spacing w:line="276" w:lineRule="auto"/>
              <w:ind w:left="-300" w:right="-409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70" w:type="pct"/>
          </w:tcPr>
          <w:p w14:paraId="6DFCEBAB" w14:textId="77777777" w:rsidR="00CF5744" w:rsidRPr="00713523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70" w:type="pct"/>
          </w:tcPr>
          <w:p w14:paraId="1AE9F642" w14:textId="77777777" w:rsidR="00CF5744" w:rsidRPr="00713523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70" w:type="pct"/>
          </w:tcPr>
          <w:p w14:paraId="1C9914A0" w14:textId="77777777" w:rsidR="00CF5744" w:rsidRPr="00713523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70" w:type="pct"/>
          </w:tcPr>
          <w:p w14:paraId="37B8FF04" w14:textId="77777777" w:rsidR="00CF5744" w:rsidRPr="00713523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70" w:type="pct"/>
          </w:tcPr>
          <w:p w14:paraId="4F1BFB78" w14:textId="77777777" w:rsidR="00CF5744" w:rsidRPr="00713523" w:rsidRDefault="00CF5744" w:rsidP="00CF5744">
            <w:pPr>
              <w:spacing w:line="276" w:lineRule="auto"/>
              <w:ind w:left="391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pct"/>
          </w:tcPr>
          <w:p w14:paraId="7F8AFB37" w14:textId="77777777" w:rsidR="00CF5744" w:rsidRPr="00713523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70" w:type="pct"/>
          </w:tcPr>
          <w:p w14:paraId="11D457E8" w14:textId="77777777" w:rsidR="00CF5744" w:rsidRPr="00713523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270" w:type="pct"/>
          </w:tcPr>
          <w:p w14:paraId="1A3D1A8D" w14:textId="77777777" w:rsidR="00CF5744" w:rsidRPr="00713523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270" w:type="pct"/>
          </w:tcPr>
          <w:p w14:paraId="353060B3" w14:textId="77777777" w:rsidR="00CF5744" w:rsidRPr="00713523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70" w:type="pct"/>
          </w:tcPr>
          <w:p w14:paraId="1BFA85D3" w14:textId="77777777" w:rsidR="00CF5744" w:rsidRPr="00713523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267" w:type="pct"/>
          </w:tcPr>
          <w:p w14:paraId="74ECBE79" w14:textId="77777777" w:rsidR="00CF5744" w:rsidRPr="00713523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</w:t>
            </w:r>
          </w:p>
        </w:tc>
      </w:tr>
      <w:tr w:rsidR="00CF5744" w:rsidRPr="00713523" w14:paraId="057142FE" w14:textId="77777777" w:rsidTr="00CF5744">
        <w:tc>
          <w:tcPr>
            <w:tcW w:w="1493" w:type="pct"/>
            <w:tcBorders>
              <w:bottom w:val="single" w:sz="4" w:space="0" w:color="auto"/>
            </w:tcBorders>
          </w:tcPr>
          <w:p w14:paraId="6D13F8F3" w14:textId="77777777" w:rsidR="00CF5744" w:rsidRPr="00713523" w:rsidRDefault="00CF5744" w:rsidP="00CF574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 xml:space="preserve">   Both PTSD </w:t>
            </w:r>
            <w:r>
              <w:rPr>
                <w:rFonts w:cstheme="minorHAnsi"/>
                <w:sz w:val="20"/>
                <w:szCs w:val="20"/>
              </w:rPr>
              <w:t>remission</w:t>
            </w:r>
            <w:r w:rsidRPr="00713523">
              <w:rPr>
                <w:rFonts w:cstheme="minorHAnsi"/>
                <w:sz w:val="20"/>
                <w:szCs w:val="20"/>
              </w:rPr>
              <w:t xml:space="preserve"> and low risk drinking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32426D20" w14:textId="77777777" w:rsidR="00CF5744" w:rsidRPr="00713523" w:rsidRDefault="00CF5744" w:rsidP="00CF5744">
            <w:pPr>
              <w:spacing w:line="276" w:lineRule="auto"/>
              <w:ind w:left="-300" w:right="-409"/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--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39613F5D" w14:textId="77777777" w:rsidR="00CF5744" w:rsidRPr="00713523" w:rsidRDefault="00CF5744" w:rsidP="00CF5744">
            <w:pPr>
              <w:spacing w:line="276" w:lineRule="auto"/>
              <w:ind w:left="-300" w:right="-409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62C8AB59" w14:textId="77777777" w:rsidR="00CF5744" w:rsidRPr="00713523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--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476269FF" w14:textId="77777777" w:rsidR="00CF5744" w:rsidRPr="00713523" w:rsidRDefault="00CF5744" w:rsidP="00CF5744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25892E5C" w14:textId="77777777" w:rsidR="00CF5744" w:rsidRPr="00713523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--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1AC44748" w14:textId="77777777" w:rsidR="00CF5744" w:rsidRPr="00713523" w:rsidRDefault="00CF5744" w:rsidP="00CF5744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76EF500C" w14:textId="77777777" w:rsidR="00CF5744" w:rsidRPr="00713523" w:rsidRDefault="00CF5744" w:rsidP="00CF5744">
            <w:pPr>
              <w:spacing w:line="276" w:lineRule="auto"/>
              <w:ind w:left="391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55DED3B8" w14:textId="77777777" w:rsidR="00CF5744" w:rsidRPr="00713523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606D2151" w14:textId="77777777" w:rsidR="00CF5744" w:rsidRPr="00AC7A35" w:rsidRDefault="00CF5744" w:rsidP="00CF5744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55A41AB5" w14:textId="77777777" w:rsidR="00CF5744" w:rsidRPr="00713523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7A35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13A17C61" w14:textId="77777777" w:rsidR="00CF5744" w:rsidRPr="00AC7A35" w:rsidRDefault="00CF5744" w:rsidP="00CF5744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352D5AEC" w14:textId="77777777" w:rsidR="00CF5744" w:rsidRPr="00713523" w:rsidRDefault="00CF5744" w:rsidP="00CF574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7A35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7" w:type="pct"/>
            <w:tcBorders>
              <w:bottom w:val="single" w:sz="4" w:space="0" w:color="auto"/>
            </w:tcBorders>
          </w:tcPr>
          <w:p w14:paraId="2805E6BA" w14:textId="77777777" w:rsidR="00CF5744" w:rsidRPr="00AC7A35" w:rsidRDefault="00CF5744" w:rsidP="00CF5744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</w:tbl>
    <w:p w14:paraId="6523C072" w14:textId="77777777" w:rsidR="00CF5744" w:rsidRPr="00713523" w:rsidRDefault="00CF5744" w:rsidP="00CF5744">
      <w:pPr>
        <w:rPr>
          <w:rFonts w:eastAsia="Times New Roman" w:cstheme="minorHAnsi"/>
          <w:i/>
          <w:sz w:val="20"/>
          <w:szCs w:val="20"/>
        </w:rPr>
      </w:pPr>
      <w:r w:rsidRPr="00713523">
        <w:rPr>
          <w:rFonts w:cstheme="minorHAnsi"/>
          <w:sz w:val="20"/>
          <w:szCs w:val="20"/>
        </w:rPr>
        <w:t xml:space="preserve">Panel B. </w:t>
      </w:r>
      <w:r w:rsidRPr="00713523">
        <w:rPr>
          <w:rFonts w:eastAsia="Times New Roman" w:cstheme="minorHAnsi"/>
          <w:i/>
          <w:sz w:val="20"/>
          <w:szCs w:val="20"/>
        </w:rPr>
        <w:t>Pre-treatment to 12-month follow-up by treatment assignment</w:t>
      </w:r>
      <w:r w:rsidRPr="00713523">
        <w:rPr>
          <w:rFonts w:cstheme="minorHAnsi"/>
          <w:sz w:val="20"/>
          <w:szCs w:val="20"/>
        </w:rPr>
        <w:t xml:space="preserve">. </w:t>
      </w:r>
    </w:p>
    <w:tbl>
      <w:tblPr>
        <w:tblW w:w="5000" w:type="pct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903"/>
        <w:gridCol w:w="572"/>
        <w:gridCol w:w="573"/>
        <w:gridCol w:w="573"/>
        <w:gridCol w:w="575"/>
        <w:gridCol w:w="573"/>
        <w:gridCol w:w="575"/>
        <w:gridCol w:w="573"/>
        <w:gridCol w:w="573"/>
        <w:gridCol w:w="573"/>
        <w:gridCol w:w="573"/>
        <w:gridCol w:w="575"/>
        <w:gridCol w:w="573"/>
        <w:gridCol w:w="573"/>
        <w:gridCol w:w="573"/>
        <w:gridCol w:w="573"/>
        <w:gridCol w:w="573"/>
      </w:tblGrid>
      <w:tr w:rsidR="00CF5744" w:rsidRPr="00713523" w14:paraId="7A27958E" w14:textId="77777777" w:rsidTr="00CF5744">
        <w:trPr>
          <w:trHeight w:val="300"/>
        </w:trPr>
        <w:tc>
          <w:tcPr>
            <w:tcW w:w="149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9ABBC5" w14:textId="77777777" w:rsidR="00CF5744" w:rsidRPr="00713523" w:rsidRDefault="00CF5744" w:rsidP="00CF5744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Variable</w:t>
            </w:r>
          </w:p>
        </w:tc>
        <w:tc>
          <w:tcPr>
            <w:tcW w:w="877" w:type="pct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76222CAF" w14:textId="77777777" w:rsidR="00CF5744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Pre-treatment</w:t>
            </w:r>
          </w:p>
        </w:tc>
        <w:tc>
          <w:tcPr>
            <w:tcW w:w="877" w:type="pct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181937A7" w14:textId="77777777" w:rsidR="00CF5744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Post-treatment</w:t>
            </w:r>
          </w:p>
        </w:tc>
        <w:tc>
          <w:tcPr>
            <w:tcW w:w="877" w:type="pct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1A78C1BC" w14:textId="77777777" w:rsidR="00CF5744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3-month follow-up</w:t>
            </w:r>
          </w:p>
        </w:tc>
        <w:tc>
          <w:tcPr>
            <w:tcW w:w="877" w:type="pct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25AD0863" w14:textId="77777777" w:rsidR="00CF5744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12-month follow-up</w:t>
            </w:r>
          </w:p>
        </w:tc>
      </w:tr>
      <w:tr w:rsidR="00CF5744" w:rsidRPr="00713523" w14:paraId="4D617907" w14:textId="77777777" w:rsidTr="00CF5744">
        <w:trPr>
          <w:trHeight w:val="300"/>
        </w:trPr>
        <w:tc>
          <w:tcPr>
            <w:tcW w:w="1493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BA14F63" w14:textId="77777777" w:rsidR="00CF5744" w:rsidRPr="00713523" w:rsidRDefault="00CF5744" w:rsidP="00CF5744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38" w:type="pct"/>
            <w:gridSpan w:val="2"/>
            <w:shd w:val="clear" w:color="auto" w:fill="auto"/>
            <w:noWrap/>
          </w:tcPr>
          <w:p w14:paraId="566F6AE5" w14:textId="77777777" w:rsidR="00CF5744" w:rsidRPr="00713523" w:rsidRDefault="00CF5744" w:rsidP="00CF574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CPT</w:t>
            </w:r>
          </w:p>
          <w:p w14:paraId="0B64BC8B" w14:textId="77777777" w:rsidR="00CF5744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(n=53/52)</w:t>
            </w:r>
            <w:r w:rsidRPr="00713523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9" w:type="pct"/>
            <w:gridSpan w:val="2"/>
            <w:shd w:val="clear" w:color="auto" w:fill="auto"/>
            <w:noWrap/>
          </w:tcPr>
          <w:p w14:paraId="32A1E2CF" w14:textId="77777777" w:rsidR="00CF5744" w:rsidRPr="00713523" w:rsidRDefault="00CF5744" w:rsidP="00CF574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RP</w:t>
            </w:r>
          </w:p>
          <w:p w14:paraId="0786EF87" w14:textId="3C4DE7ED" w:rsidR="00CF5744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(n=47/45)</w:t>
            </w:r>
            <w:proofErr w:type="spellStart"/>
            <w:r w:rsidRPr="00713523">
              <w:rPr>
                <w:rFonts w:eastAsia="Times New Roman" w:cstheme="minorHAnsi"/>
                <w:sz w:val="20"/>
                <w:szCs w:val="20"/>
                <w:vertAlign w:val="superscript"/>
              </w:rPr>
              <w:t>a,</w:t>
            </w:r>
            <w:r w:rsidR="004D44FE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39" w:type="pct"/>
            <w:gridSpan w:val="2"/>
            <w:shd w:val="clear" w:color="auto" w:fill="auto"/>
            <w:noWrap/>
          </w:tcPr>
          <w:p w14:paraId="5E9FB6BA" w14:textId="77777777" w:rsidR="00CF5744" w:rsidRPr="00713523" w:rsidRDefault="00CF5744" w:rsidP="00CF574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CPT</w:t>
            </w:r>
          </w:p>
          <w:p w14:paraId="3031EF9D" w14:textId="77777777" w:rsidR="00CF5744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(n=38/34)</w:t>
            </w:r>
            <w:r w:rsidRPr="00713523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8" w:type="pct"/>
            <w:gridSpan w:val="2"/>
            <w:shd w:val="clear" w:color="auto" w:fill="auto"/>
            <w:noWrap/>
          </w:tcPr>
          <w:p w14:paraId="06C21F0C" w14:textId="77777777" w:rsidR="00CF5744" w:rsidRPr="00713523" w:rsidRDefault="00CF5744" w:rsidP="00CF574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RP</w:t>
            </w:r>
          </w:p>
          <w:p w14:paraId="602DCDFF" w14:textId="77777777" w:rsidR="00CF5744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(n=35/33)</w:t>
            </w:r>
            <w:r w:rsidRPr="00713523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8" w:type="pct"/>
            <w:gridSpan w:val="2"/>
            <w:shd w:val="clear" w:color="auto" w:fill="auto"/>
            <w:noWrap/>
          </w:tcPr>
          <w:p w14:paraId="5844AA25" w14:textId="77777777" w:rsidR="00CF5744" w:rsidRPr="00713523" w:rsidRDefault="00CF5744" w:rsidP="00CF574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CPT</w:t>
            </w:r>
          </w:p>
          <w:p w14:paraId="5D40269B" w14:textId="77777777" w:rsidR="00CF5744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(n=34)</w:t>
            </w:r>
          </w:p>
        </w:tc>
        <w:tc>
          <w:tcPr>
            <w:tcW w:w="439" w:type="pct"/>
            <w:gridSpan w:val="2"/>
            <w:shd w:val="clear" w:color="auto" w:fill="auto"/>
            <w:noWrap/>
          </w:tcPr>
          <w:p w14:paraId="0115E7FF" w14:textId="77777777" w:rsidR="00CF5744" w:rsidRPr="00713523" w:rsidRDefault="00CF5744" w:rsidP="00CF574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RP</w:t>
            </w:r>
          </w:p>
          <w:p w14:paraId="4071D364" w14:textId="77777777" w:rsidR="00CF5744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(n=34)</w:t>
            </w:r>
          </w:p>
        </w:tc>
        <w:tc>
          <w:tcPr>
            <w:tcW w:w="438" w:type="pct"/>
            <w:gridSpan w:val="2"/>
            <w:shd w:val="clear" w:color="auto" w:fill="auto"/>
            <w:noWrap/>
          </w:tcPr>
          <w:p w14:paraId="69C76E2E" w14:textId="77777777" w:rsidR="00CF5744" w:rsidRPr="00713523" w:rsidRDefault="00CF5744" w:rsidP="00CF574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CPT</w:t>
            </w:r>
          </w:p>
          <w:p w14:paraId="22DAD1A0" w14:textId="77777777" w:rsidR="00CF5744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(n=27)</w:t>
            </w:r>
          </w:p>
        </w:tc>
        <w:tc>
          <w:tcPr>
            <w:tcW w:w="438" w:type="pct"/>
            <w:gridSpan w:val="2"/>
            <w:shd w:val="clear" w:color="auto" w:fill="auto"/>
            <w:noWrap/>
          </w:tcPr>
          <w:p w14:paraId="3FA8A4B7" w14:textId="77777777" w:rsidR="00CF5744" w:rsidRPr="00713523" w:rsidRDefault="00CF5744" w:rsidP="00CF574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RP</w:t>
            </w:r>
          </w:p>
          <w:p w14:paraId="43C3E629" w14:textId="77777777" w:rsidR="00CF5744" w:rsidRDefault="00CF5744" w:rsidP="00CF57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(n=28)</w:t>
            </w:r>
          </w:p>
        </w:tc>
      </w:tr>
      <w:tr w:rsidR="00CF5744" w:rsidRPr="00713523" w14:paraId="2B50E17D" w14:textId="77777777" w:rsidTr="00CF5744">
        <w:trPr>
          <w:trHeight w:val="300"/>
        </w:trPr>
        <w:tc>
          <w:tcPr>
            <w:tcW w:w="1493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F6CDBFC" w14:textId="77777777" w:rsidR="00CF5744" w:rsidRPr="00713523" w:rsidRDefault="00CF5744" w:rsidP="00CF5744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E400F3C" w14:textId="77777777" w:rsidR="00CF5744" w:rsidRPr="00713523" w:rsidRDefault="00CF5744" w:rsidP="00CF574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19" w:type="pct"/>
            <w:tcBorders>
              <w:bottom w:val="single" w:sz="4" w:space="0" w:color="auto"/>
            </w:tcBorders>
          </w:tcPr>
          <w:p w14:paraId="7A9575F1" w14:textId="77777777" w:rsidR="00CF5744" w:rsidRPr="00713523" w:rsidRDefault="00CF5744" w:rsidP="00CF574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2DA9636" w14:textId="77777777" w:rsidR="00CF5744" w:rsidRPr="00713523" w:rsidRDefault="00CF5744" w:rsidP="00CF574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20" w:type="pct"/>
            <w:tcBorders>
              <w:bottom w:val="single" w:sz="4" w:space="0" w:color="auto"/>
            </w:tcBorders>
          </w:tcPr>
          <w:p w14:paraId="26C1729B" w14:textId="77777777" w:rsidR="00CF5744" w:rsidRPr="00713523" w:rsidRDefault="00CF5744" w:rsidP="00CF574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65667BE" w14:textId="77777777" w:rsidR="00CF5744" w:rsidRPr="00713523" w:rsidRDefault="00CF5744" w:rsidP="00CF574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20" w:type="pct"/>
            <w:tcBorders>
              <w:bottom w:val="single" w:sz="4" w:space="0" w:color="auto"/>
            </w:tcBorders>
          </w:tcPr>
          <w:p w14:paraId="1BD6D026" w14:textId="77777777" w:rsidR="00CF5744" w:rsidRPr="00713523" w:rsidRDefault="00CF5744" w:rsidP="00CF574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AFBF967" w14:textId="77777777" w:rsidR="00CF5744" w:rsidRPr="00713523" w:rsidRDefault="00CF5744" w:rsidP="00CF574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19" w:type="pct"/>
            <w:tcBorders>
              <w:bottom w:val="single" w:sz="4" w:space="0" w:color="auto"/>
            </w:tcBorders>
          </w:tcPr>
          <w:p w14:paraId="4F9BB5B7" w14:textId="77777777" w:rsidR="00CF5744" w:rsidRPr="00713523" w:rsidRDefault="00CF5744" w:rsidP="00CF574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3970A65" w14:textId="77777777" w:rsidR="00CF5744" w:rsidRPr="00713523" w:rsidRDefault="00CF5744" w:rsidP="00CF574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19" w:type="pct"/>
            <w:tcBorders>
              <w:bottom w:val="single" w:sz="4" w:space="0" w:color="auto"/>
            </w:tcBorders>
          </w:tcPr>
          <w:p w14:paraId="74768128" w14:textId="77777777" w:rsidR="00CF5744" w:rsidRPr="00713523" w:rsidRDefault="00CF5744" w:rsidP="00CF574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145CBC7" w14:textId="77777777" w:rsidR="00CF5744" w:rsidRPr="00713523" w:rsidRDefault="00CF5744" w:rsidP="00CF574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19" w:type="pct"/>
            <w:tcBorders>
              <w:bottom w:val="single" w:sz="4" w:space="0" w:color="auto"/>
            </w:tcBorders>
          </w:tcPr>
          <w:p w14:paraId="6DA748AA" w14:textId="77777777" w:rsidR="00CF5744" w:rsidRPr="00713523" w:rsidRDefault="00CF5744" w:rsidP="00CF574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59B8484" w14:textId="77777777" w:rsidR="00CF5744" w:rsidRPr="00713523" w:rsidRDefault="00CF5744" w:rsidP="00CF574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19" w:type="pct"/>
            <w:tcBorders>
              <w:bottom w:val="single" w:sz="4" w:space="0" w:color="auto"/>
            </w:tcBorders>
          </w:tcPr>
          <w:p w14:paraId="7A378A66" w14:textId="77777777" w:rsidR="00CF5744" w:rsidRPr="00713523" w:rsidRDefault="00CF5744" w:rsidP="00CF574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FC57213" w14:textId="77777777" w:rsidR="00CF5744" w:rsidRPr="00713523" w:rsidRDefault="00CF5744" w:rsidP="00CF574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19" w:type="pct"/>
            <w:tcBorders>
              <w:bottom w:val="single" w:sz="4" w:space="0" w:color="auto"/>
            </w:tcBorders>
          </w:tcPr>
          <w:p w14:paraId="14B62908" w14:textId="77777777" w:rsidR="00CF5744" w:rsidRPr="00713523" w:rsidRDefault="00CF5744" w:rsidP="00CF574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CF5744" w:rsidRPr="00713523" w14:paraId="183B1184" w14:textId="77777777" w:rsidTr="00CF5744">
        <w:trPr>
          <w:trHeight w:val="300"/>
        </w:trPr>
        <w:tc>
          <w:tcPr>
            <w:tcW w:w="1493" w:type="pct"/>
            <w:shd w:val="clear" w:color="auto" w:fill="auto"/>
            <w:noWrap/>
          </w:tcPr>
          <w:p w14:paraId="58E73A1F" w14:textId="77777777" w:rsidR="00CF5744" w:rsidRPr="00713523" w:rsidRDefault="00CF5744" w:rsidP="00CF5744">
            <w:pPr>
              <w:spacing w:after="60"/>
              <w:rPr>
                <w:rFonts w:eastAsia="Times New Roman"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PTSD remission</w:t>
            </w:r>
          </w:p>
        </w:tc>
        <w:tc>
          <w:tcPr>
            <w:tcW w:w="219" w:type="pct"/>
            <w:shd w:val="clear" w:color="auto" w:fill="auto"/>
            <w:noWrap/>
          </w:tcPr>
          <w:p w14:paraId="39AD9C91" w14:textId="77777777" w:rsidR="00CF5744" w:rsidRPr="00713523" w:rsidRDefault="00CF5744" w:rsidP="00CF5744">
            <w:pPr>
              <w:ind w:left="175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19" w:type="pct"/>
          </w:tcPr>
          <w:p w14:paraId="545C3054" w14:textId="77777777" w:rsidR="00CF5744" w:rsidRPr="00713523" w:rsidRDefault="00CF5744" w:rsidP="00CF5744">
            <w:pPr>
              <w:ind w:left="229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</w:tcPr>
          <w:p w14:paraId="6FB6F58F" w14:textId="77777777" w:rsidR="00CF5744" w:rsidRPr="00713523" w:rsidRDefault="00CF5744" w:rsidP="00CF5744">
            <w:pPr>
              <w:ind w:left="229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20" w:type="pct"/>
          </w:tcPr>
          <w:p w14:paraId="58F75021" w14:textId="77777777" w:rsidR="00CF5744" w:rsidRPr="00713523" w:rsidRDefault="00CF5744" w:rsidP="00CF5744">
            <w:pPr>
              <w:ind w:left="193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</w:tcPr>
          <w:p w14:paraId="22C9F275" w14:textId="77777777" w:rsidR="00CF5744" w:rsidRPr="00713523" w:rsidRDefault="00CF5744" w:rsidP="00CF5744">
            <w:pPr>
              <w:ind w:left="193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14</w:t>
            </w:r>
          </w:p>
        </w:tc>
        <w:tc>
          <w:tcPr>
            <w:tcW w:w="220" w:type="pct"/>
          </w:tcPr>
          <w:p w14:paraId="38673EA2" w14:textId="77777777" w:rsidR="00CF5744" w:rsidRPr="00713523" w:rsidRDefault="00CF5744" w:rsidP="00CF5744">
            <w:pPr>
              <w:ind w:left="247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7</w:t>
            </w:r>
          </w:p>
        </w:tc>
        <w:tc>
          <w:tcPr>
            <w:tcW w:w="219" w:type="pct"/>
            <w:shd w:val="clear" w:color="auto" w:fill="auto"/>
            <w:noWrap/>
          </w:tcPr>
          <w:p w14:paraId="6BDA954E" w14:textId="77777777" w:rsidR="00CF5744" w:rsidRPr="00713523" w:rsidRDefault="00CF5744" w:rsidP="00CF5744">
            <w:pPr>
              <w:ind w:left="247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219" w:type="pct"/>
          </w:tcPr>
          <w:p w14:paraId="3B9EC3FA" w14:textId="77777777" w:rsidR="00CF5744" w:rsidRPr="00713523" w:rsidRDefault="00CF5744" w:rsidP="00CF5744">
            <w:pPr>
              <w:ind w:left="211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219" w:type="pct"/>
            <w:shd w:val="clear" w:color="auto" w:fill="auto"/>
            <w:noWrap/>
          </w:tcPr>
          <w:p w14:paraId="54D1245D" w14:textId="77777777" w:rsidR="00CF5744" w:rsidRPr="00713523" w:rsidRDefault="00CF5744" w:rsidP="00CF5744">
            <w:pPr>
              <w:ind w:left="21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14</w:t>
            </w:r>
          </w:p>
        </w:tc>
        <w:tc>
          <w:tcPr>
            <w:tcW w:w="219" w:type="pct"/>
          </w:tcPr>
          <w:p w14:paraId="766CD5C1" w14:textId="77777777" w:rsidR="00CF5744" w:rsidRPr="00713523" w:rsidRDefault="00CF5744" w:rsidP="00CF5744">
            <w:pPr>
              <w:ind w:left="175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220" w:type="pct"/>
            <w:shd w:val="clear" w:color="auto" w:fill="auto"/>
            <w:noWrap/>
          </w:tcPr>
          <w:p w14:paraId="48514260" w14:textId="77777777" w:rsidR="00CF5744" w:rsidRPr="00713523" w:rsidRDefault="00CF5744" w:rsidP="00CF5744">
            <w:pPr>
              <w:ind w:left="175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219" w:type="pct"/>
          </w:tcPr>
          <w:p w14:paraId="706C410D" w14:textId="77777777" w:rsidR="00CF5744" w:rsidRPr="00713523" w:rsidRDefault="00CF5744" w:rsidP="00CF5744">
            <w:pPr>
              <w:ind w:left="229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219" w:type="pct"/>
            <w:shd w:val="clear" w:color="auto" w:fill="auto"/>
            <w:noWrap/>
          </w:tcPr>
          <w:p w14:paraId="04088A4F" w14:textId="77777777" w:rsidR="00CF5744" w:rsidRPr="00713523" w:rsidRDefault="00CF5744" w:rsidP="00CF5744">
            <w:pPr>
              <w:ind w:left="229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219" w:type="pct"/>
          </w:tcPr>
          <w:p w14:paraId="56AEB278" w14:textId="77777777" w:rsidR="00CF5744" w:rsidRPr="00713523" w:rsidRDefault="00CF5744" w:rsidP="00CF5744">
            <w:pPr>
              <w:ind w:left="193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7</w:t>
            </w:r>
          </w:p>
        </w:tc>
        <w:tc>
          <w:tcPr>
            <w:tcW w:w="219" w:type="pct"/>
            <w:shd w:val="clear" w:color="auto" w:fill="auto"/>
            <w:noWrap/>
          </w:tcPr>
          <w:p w14:paraId="07018129" w14:textId="77777777" w:rsidR="00CF5744" w:rsidRPr="00713523" w:rsidRDefault="00CF5744" w:rsidP="00CF5744">
            <w:pPr>
              <w:ind w:left="193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219" w:type="pct"/>
          </w:tcPr>
          <w:p w14:paraId="5FC4B405" w14:textId="77777777" w:rsidR="00CF5744" w:rsidRPr="00713523" w:rsidRDefault="00CF5744" w:rsidP="00CF5744">
            <w:pPr>
              <w:ind w:left="193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6</w:t>
            </w:r>
          </w:p>
        </w:tc>
      </w:tr>
      <w:tr w:rsidR="00CF5744" w:rsidRPr="00713523" w14:paraId="73D031A1" w14:textId="77777777" w:rsidTr="00CF5744">
        <w:trPr>
          <w:trHeight w:val="300"/>
        </w:trPr>
        <w:tc>
          <w:tcPr>
            <w:tcW w:w="1493" w:type="pct"/>
            <w:shd w:val="clear" w:color="auto" w:fill="auto"/>
            <w:noWrap/>
          </w:tcPr>
          <w:p w14:paraId="2D1BA56F" w14:textId="77777777" w:rsidR="00CF5744" w:rsidRPr="00713523" w:rsidRDefault="00CF5744" w:rsidP="00CF5744">
            <w:pPr>
              <w:spacing w:after="60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Past month alcohol abstinence</w:t>
            </w:r>
          </w:p>
        </w:tc>
        <w:tc>
          <w:tcPr>
            <w:tcW w:w="219" w:type="pct"/>
            <w:shd w:val="clear" w:color="auto" w:fill="auto"/>
            <w:noWrap/>
          </w:tcPr>
          <w:p w14:paraId="18A65ACF" w14:textId="77777777" w:rsidR="00CF5744" w:rsidRPr="00713523" w:rsidRDefault="00CF5744" w:rsidP="00CF5744">
            <w:pPr>
              <w:ind w:left="175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19" w:type="pct"/>
          </w:tcPr>
          <w:p w14:paraId="40F6759D" w14:textId="77777777" w:rsidR="00CF5744" w:rsidRDefault="00CF5744" w:rsidP="00CF5744">
            <w:pPr>
              <w:ind w:left="229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</w:tcPr>
          <w:p w14:paraId="4A0AEDA3" w14:textId="77777777" w:rsidR="00CF5744" w:rsidRPr="00713523" w:rsidRDefault="00CF5744" w:rsidP="00CF5744">
            <w:pPr>
              <w:ind w:left="229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220" w:type="pct"/>
          </w:tcPr>
          <w:p w14:paraId="204B6BBF" w14:textId="77777777" w:rsidR="00CF5744" w:rsidRDefault="00CF5744" w:rsidP="00CF5744">
            <w:pPr>
              <w:ind w:left="193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219" w:type="pct"/>
            <w:shd w:val="clear" w:color="auto" w:fill="auto"/>
            <w:noWrap/>
          </w:tcPr>
          <w:p w14:paraId="08713696" w14:textId="77777777" w:rsidR="00CF5744" w:rsidRPr="00713523" w:rsidRDefault="00CF5744" w:rsidP="00CF5744">
            <w:pPr>
              <w:ind w:left="193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220" w:type="pct"/>
          </w:tcPr>
          <w:p w14:paraId="7A47D4CE" w14:textId="77777777" w:rsidR="00CF5744" w:rsidRDefault="00CF5744" w:rsidP="00CF5744">
            <w:pPr>
              <w:ind w:left="247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8</w:t>
            </w:r>
          </w:p>
        </w:tc>
        <w:tc>
          <w:tcPr>
            <w:tcW w:w="219" w:type="pct"/>
            <w:shd w:val="clear" w:color="auto" w:fill="auto"/>
            <w:noWrap/>
          </w:tcPr>
          <w:p w14:paraId="30BBEB82" w14:textId="77777777" w:rsidR="00CF5744" w:rsidRPr="00713523" w:rsidRDefault="00CF5744" w:rsidP="00CF5744">
            <w:pPr>
              <w:ind w:left="247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219" w:type="pct"/>
          </w:tcPr>
          <w:p w14:paraId="344699B1" w14:textId="77777777" w:rsidR="00CF5744" w:rsidRDefault="00CF5744" w:rsidP="00CF5744">
            <w:pPr>
              <w:ind w:left="211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219" w:type="pct"/>
            <w:shd w:val="clear" w:color="auto" w:fill="auto"/>
            <w:noWrap/>
          </w:tcPr>
          <w:p w14:paraId="1382EF60" w14:textId="77777777" w:rsidR="00CF5744" w:rsidRPr="00713523" w:rsidRDefault="00CF5744" w:rsidP="00CF5744">
            <w:pPr>
              <w:ind w:left="211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219" w:type="pct"/>
          </w:tcPr>
          <w:p w14:paraId="2125E1B6" w14:textId="77777777" w:rsidR="00CF5744" w:rsidRDefault="00CF5744" w:rsidP="00CF5744">
            <w:pPr>
              <w:ind w:left="175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220" w:type="pct"/>
            <w:shd w:val="clear" w:color="auto" w:fill="auto"/>
            <w:noWrap/>
          </w:tcPr>
          <w:p w14:paraId="4550C08F" w14:textId="77777777" w:rsidR="00CF5744" w:rsidRPr="00713523" w:rsidRDefault="00CF5744" w:rsidP="00CF5744">
            <w:pPr>
              <w:ind w:left="175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219" w:type="pct"/>
          </w:tcPr>
          <w:p w14:paraId="45F805B1" w14:textId="77777777" w:rsidR="00CF5744" w:rsidRDefault="00CF5744" w:rsidP="00CF5744">
            <w:pPr>
              <w:ind w:left="229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6</w:t>
            </w:r>
          </w:p>
        </w:tc>
        <w:tc>
          <w:tcPr>
            <w:tcW w:w="219" w:type="pct"/>
            <w:shd w:val="clear" w:color="auto" w:fill="auto"/>
            <w:noWrap/>
          </w:tcPr>
          <w:p w14:paraId="56FF25AD" w14:textId="77777777" w:rsidR="00CF5744" w:rsidRPr="00713523" w:rsidRDefault="00CF5744" w:rsidP="00CF5744">
            <w:pPr>
              <w:ind w:left="229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219" w:type="pct"/>
          </w:tcPr>
          <w:p w14:paraId="1555378A" w14:textId="77777777" w:rsidR="00CF5744" w:rsidRDefault="00CF5744" w:rsidP="00CF5744">
            <w:pPr>
              <w:ind w:left="193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219" w:type="pct"/>
            <w:shd w:val="clear" w:color="auto" w:fill="auto"/>
            <w:noWrap/>
          </w:tcPr>
          <w:p w14:paraId="01406CDF" w14:textId="77777777" w:rsidR="00CF5744" w:rsidRPr="00713523" w:rsidRDefault="00CF5744" w:rsidP="00CF5744">
            <w:pPr>
              <w:ind w:left="193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219" w:type="pct"/>
          </w:tcPr>
          <w:p w14:paraId="1F9D6248" w14:textId="77777777" w:rsidR="00CF5744" w:rsidRDefault="00CF5744" w:rsidP="00CF5744">
            <w:pPr>
              <w:ind w:left="193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9</w:t>
            </w:r>
          </w:p>
        </w:tc>
      </w:tr>
      <w:tr w:rsidR="00CF5744" w:rsidRPr="00A24CDD" w14:paraId="6617310A" w14:textId="77777777" w:rsidTr="00CF5744">
        <w:trPr>
          <w:trHeight w:val="300"/>
        </w:trPr>
        <w:tc>
          <w:tcPr>
            <w:tcW w:w="1493" w:type="pct"/>
            <w:shd w:val="clear" w:color="auto" w:fill="auto"/>
            <w:noWrap/>
          </w:tcPr>
          <w:p w14:paraId="150CF227" w14:textId="77777777" w:rsidR="00CF5744" w:rsidRPr="00713523" w:rsidRDefault="00CF5744" w:rsidP="00CF5744">
            <w:pPr>
              <w:spacing w:after="60"/>
              <w:ind w:left="187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 xml:space="preserve">Both PTSD </w:t>
            </w:r>
            <w:r>
              <w:rPr>
                <w:rFonts w:cstheme="minorHAnsi"/>
                <w:sz w:val="20"/>
                <w:szCs w:val="20"/>
              </w:rPr>
              <w:t xml:space="preserve">remission </w:t>
            </w:r>
            <w:r w:rsidRPr="00713523">
              <w:rPr>
                <w:rFonts w:cstheme="minorHAnsi"/>
                <w:sz w:val="20"/>
                <w:szCs w:val="20"/>
              </w:rPr>
              <w:t>and abstinence</w:t>
            </w:r>
          </w:p>
        </w:tc>
        <w:tc>
          <w:tcPr>
            <w:tcW w:w="219" w:type="pct"/>
            <w:shd w:val="clear" w:color="auto" w:fill="auto"/>
            <w:noWrap/>
          </w:tcPr>
          <w:p w14:paraId="2CB27964" w14:textId="77777777" w:rsidR="00CF5744" w:rsidRPr="00A24CDD" w:rsidRDefault="00CF5744" w:rsidP="00CF5744">
            <w:pPr>
              <w:ind w:left="175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4CDD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19" w:type="pct"/>
          </w:tcPr>
          <w:p w14:paraId="55E7C625" w14:textId="77777777" w:rsidR="00CF5744" w:rsidRPr="00A24CDD" w:rsidRDefault="00CF5744" w:rsidP="00CF5744">
            <w:pPr>
              <w:ind w:left="229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4CDD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</w:tcPr>
          <w:p w14:paraId="37A96AF5" w14:textId="77777777" w:rsidR="00CF5744" w:rsidRPr="00A24CDD" w:rsidRDefault="00CF5744" w:rsidP="00CF5744">
            <w:pPr>
              <w:ind w:left="229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4CDD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20" w:type="pct"/>
          </w:tcPr>
          <w:p w14:paraId="797919F5" w14:textId="77777777" w:rsidR="00CF5744" w:rsidRPr="00A24CDD" w:rsidRDefault="00CF5744" w:rsidP="00CF5744">
            <w:pPr>
              <w:ind w:left="193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4CDD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</w:tcPr>
          <w:p w14:paraId="35E5CDDB" w14:textId="77777777" w:rsidR="00CF5744" w:rsidRPr="00A24CDD" w:rsidRDefault="00CF5744" w:rsidP="00CF5744">
            <w:pPr>
              <w:ind w:left="193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4CDD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220" w:type="pct"/>
          </w:tcPr>
          <w:p w14:paraId="4C171C28" w14:textId="77777777" w:rsidR="00CF5744" w:rsidRPr="00A24CDD" w:rsidRDefault="00CF5744" w:rsidP="00CF5744">
            <w:pPr>
              <w:ind w:left="247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4CDD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219" w:type="pct"/>
            <w:shd w:val="clear" w:color="auto" w:fill="auto"/>
            <w:noWrap/>
          </w:tcPr>
          <w:p w14:paraId="2D9FFCF4" w14:textId="77777777" w:rsidR="00CF5744" w:rsidRPr="00A24CDD" w:rsidRDefault="00CF5744" w:rsidP="00CF5744">
            <w:pPr>
              <w:ind w:left="247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4CDD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219" w:type="pct"/>
          </w:tcPr>
          <w:p w14:paraId="6DB7EEFC" w14:textId="77777777" w:rsidR="00CF5744" w:rsidRPr="00A24CDD" w:rsidRDefault="00CF5744" w:rsidP="00CF5744">
            <w:pPr>
              <w:ind w:left="21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4CDD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219" w:type="pct"/>
            <w:shd w:val="clear" w:color="auto" w:fill="auto"/>
            <w:noWrap/>
          </w:tcPr>
          <w:p w14:paraId="44582B4A" w14:textId="77777777" w:rsidR="00CF5744" w:rsidRPr="00A24CDD" w:rsidRDefault="00CF5744" w:rsidP="00CF5744">
            <w:pPr>
              <w:ind w:left="21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4CDD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219" w:type="pct"/>
          </w:tcPr>
          <w:p w14:paraId="05818589" w14:textId="77777777" w:rsidR="00CF5744" w:rsidRPr="00A24CDD" w:rsidRDefault="00CF5744" w:rsidP="00CF5744">
            <w:pPr>
              <w:ind w:left="175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4CDD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220" w:type="pct"/>
            <w:shd w:val="clear" w:color="auto" w:fill="auto"/>
            <w:noWrap/>
          </w:tcPr>
          <w:p w14:paraId="54EC8F77" w14:textId="77777777" w:rsidR="00CF5744" w:rsidRPr="00A24CDD" w:rsidRDefault="00CF5744" w:rsidP="00CF5744">
            <w:pPr>
              <w:ind w:left="175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4CDD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19" w:type="pct"/>
          </w:tcPr>
          <w:p w14:paraId="1248B900" w14:textId="77777777" w:rsidR="00CF5744" w:rsidRPr="00A24CDD" w:rsidRDefault="00CF5744" w:rsidP="00CF5744">
            <w:pPr>
              <w:ind w:left="229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4CDD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219" w:type="pct"/>
            <w:shd w:val="clear" w:color="auto" w:fill="auto"/>
            <w:noWrap/>
          </w:tcPr>
          <w:p w14:paraId="0AEDF6A4" w14:textId="77777777" w:rsidR="00CF5744" w:rsidRPr="00A24CDD" w:rsidRDefault="00CF5744" w:rsidP="00CF5744">
            <w:pPr>
              <w:ind w:left="229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4CDD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219" w:type="pct"/>
          </w:tcPr>
          <w:p w14:paraId="661BA98C" w14:textId="77777777" w:rsidR="00CF5744" w:rsidRPr="00A24CDD" w:rsidRDefault="00CF5744" w:rsidP="00CF5744">
            <w:pPr>
              <w:ind w:left="193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4CDD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219" w:type="pct"/>
            <w:shd w:val="clear" w:color="auto" w:fill="auto"/>
            <w:noWrap/>
          </w:tcPr>
          <w:p w14:paraId="4E4453FF" w14:textId="77777777" w:rsidR="00CF5744" w:rsidRPr="00A24CDD" w:rsidRDefault="00CF5744" w:rsidP="00CF5744">
            <w:pPr>
              <w:ind w:left="193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4CDD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219" w:type="pct"/>
          </w:tcPr>
          <w:p w14:paraId="2E574C4F" w14:textId="77777777" w:rsidR="00CF5744" w:rsidRPr="00A24CDD" w:rsidRDefault="00CF5744" w:rsidP="00CF5744">
            <w:pPr>
              <w:ind w:left="193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4CDD"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</w:tr>
      <w:tr w:rsidR="00CF5744" w:rsidRPr="00713523" w14:paraId="657A2AE5" w14:textId="77777777" w:rsidTr="00CF5744">
        <w:trPr>
          <w:trHeight w:val="300"/>
        </w:trPr>
        <w:tc>
          <w:tcPr>
            <w:tcW w:w="1493" w:type="pct"/>
            <w:shd w:val="clear" w:color="auto" w:fill="auto"/>
            <w:noWrap/>
          </w:tcPr>
          <w:p w14:paraId="22C12B45" w14:textId="77777777" w:rsidR="00CF5744" w:rsidRPr="00713523" w:rsidRDefault="00CF5744" w:rsidP="00CF5744">
            <w:pPr>
              <w:spacing w:after="60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Low-risk drinking</w:t>
            </w:r>
          </w:p>
        </w:tc>
        <w:tc>
          <w:tcPr>
            <w:tcW w:w="219" w:type="pct"/>
            <w:shd w:val="clear" w:color="auto" w:fill="auto"/>
            <w:noWrap/>
          </w:tcPr>
          <w:p w14:paraId="67A5B95A" w14:textId="77777777" w:rsidR="00CF5744" w:rsidRPr="00713523" w:rsidRDefault="00CF5744" w:rsidP="00CF5744">
            <w:pPr>
              <w:ind w:left="175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219" w:type="pct"/>
          </w:tcPr>
          <w:p w14:paraId="5BC48FE1" w14:textId="77777777" w:rsidR="00CF5744" w:rsidRPr="00713523" w:rsidRDefault="00CF5744" w:rsidP="00CF5744">
            <w:pPr>
              <w:ind w:left="229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219" w:type="pct"/>
            <w:shd w:val="clear" w:color="auto" w:fill="auto"/>
            <w:noWrap/>
          </w:tcPr>
          <w:p w14:paraId="1ED090F1" w14:textId="77777777" w:rsidR="00CF5744" w:rsidRPr="00713523" w:rsidRDefault="00CF5744" w:rsidP="00CF5744">
            <w:pPr>
              <w:ind w:left="229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220" w:type="pct"/>
          </w:tcPr>
          <w:p w14:paraId="42553E19" w14:textId="77777777" w:rsidR="00CF5744" w:rsidRPr="00713523" w:rsidRDefault="00CF5744" w:rsidP="00CF5744">
            <w:pPr>
              <w:ind w:left="193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219" w:type="pct"/>
            <w:shd w:val="clear" w:color="auto" w:fill="auto"/>
            <w:noWrap/>
          </w:tcPr>
          <w:p w14:paraId="5B3C2909" w14:textId="77777777" w:rsidR="00CF5744" w:rsidRPr="00713523" w:rsidRDefault="00CF5744" w:rsidP="00CF5744">
            <w:pPr>
              <w:ind w:left="193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220" w:type="pct"/>
          </w:tcPr>
          <w:p w14:paraId="2DFF23F3" w14:textId="77777777" w:rsidR="00CF5744" w:rsidRPr="00713523" w:rsidRDefault="00CF5744" w:rsidP="00CF5744">
            <w:pPr>
              <w:ind w:left="247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4</w:t>
            </w:r>
          </w:p>
        </w:tc>
        <w:tc>
          <w:tcPr>
            <w:tcW w:w="219" w:type="pct"/>
            <w:shd w:val="clear" w:color="auto" w:fill="auto"/>
            <w:noWrap/>
          </w:tcPr>
          <w:p w14:paraId="3012E769" w14:textId="77777777" w:rsidR="00CF5744" w:rsidRPr="00713523" w:rsidRDefault="00CF5744" w:rsidP="00CF5744">
            <w:pPr>
              <w:ind w:left="247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14</w:t>
            </w:r>
          </w:p>
        </w:tc>
        <w:tc>
          <w:tcPr>
            <w:tcW w:w="219" w:type="pct"/>
          </w:tcPr>
          <w:p w14:paraId="60448195" w14:textId="77777777" w:rsidR="00CF5744" w:rsidRPr="00713523" w:rsidRDefault="00CF5744" w:rsidP="00CF5744">
            <w:pPr>
              <w:ind w:left="211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2</w:t>
            </w:r>
          </w:p>
        </w:tc>
        <w:tc>
          <w:tcPr>
            <w:tcW w:w="219" w:type="pct"/>
            <w:shd w:val="clear" w:color="auto" w:fill="auto"/>
            <w:noWrap/>
          </w:tcPr>
          <w:p w14:paraId="3F2C142F" w14:textId="77777777" w:rsidR="00CF5744" w:rsidRPr="00713523" w:rsidRDefault="00CF5744" w:rsidP="00CF5744">
            <w:pPr>
              <w:ind w:left="21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219" w:type="pct"/>
          </w:tcPr>
          <w:p w14:paraId="190F2DDC" w14:textId="77777777" w:rsidR="00CF5744" w:rsidRPr="00713523" w:rsidRDefault="00CF5744" w:rsidP="00CF5744">
            <w:pPr>
              <w:ind w:left="175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7</w:t>
            </w:r>
          </w:p>
        </w:tc>
        <w:tc>
          <w:tcPr>
            <w:tcW w:w="220" w:type="pct"/>
            <w:shd w:val="clear" w:color="auto" w:fill="auto"/>
            <w:noWrap/>
          </w:tcPr>
          <w:p w14:paraId="765F2224" w14:textId="77777777" w:rsidR="00CF5744" w:rsidRPr="00713523" w:rsidRDefault="00CF5744" w:rsidP="00CF5744">
            <w:pPr>
              <w:ind w:left="175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219" w:type="pct"/>
          </w:tcPr>
          <w:p w14:paraId="3AADBB63" w14:textId="77777777" w:rsidR="00CF5744" w:rsidRPr="00713523" w:rsidRDefault="00CF5744" w:rsidP="00CF5744">
            <w:pPr>
              <w:ind w:left="229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0</w:t>
            </w:r>
          </w:p>
        </w:tc>
        <w:tc>
          <w:tcPr>
            <w:tcW w:w="219" w:type="pct"/>
            <w:shd w:val="clear" w:color="auto" w:fill="auto"/>
            <w:noWrap/>
          </w:tcPr>
          <w:p w14:paraId="35FA85A1" w14:textId="77777777" w:rsidR="00CF5744" w:rsidRPr="00713523" w:rsidRDefault="00CF5744" w:rsidP="00CF5744">
            <w:pPr>
              <w:ind w:left="229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14</w:t>
            </w:r>
          </w:p>
        </w:tc>
        <w:tc>
          <w:tcPr>
            <w:tcW w:w="219" w:type="pct"/>
          </w:tcPr>
          <w:p w14:paraId="66E541F6" w14:textId="77777777" w:rsidR="00CF5744" w:rsidRPr="00713523" w:rsidRDefault="00CF5744" w:rsidP="00CF5744">
            <w:pPr>
              <w:ind w:left="193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2</w:t>
            </w:r>
          </w:p>
        </w:tc>
        <w:tc>
          <w:tcPr>
            <w:tcW w:w="219" w:type="pct"/>
            <w:shd w:val="clear" w:color="auto" w:fill="auto"/>
            <w:noWrap/>
          </w:tcPr>
          <w:p w14:paraId="0420575B" w14:textId="77777777" w:rsidR="00CF5744" w:rsidRPr="00713523" w:rsidRDefault="00CF5744" w:rsidP="00CF5744">
            <w:pPr>
              <w:ind w:left="193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14</w:t>
            </w:r>
          </w:p>
        </w:tc>
        <w:tc>
          <w:tcPr>
            <w:tcW w:w="219" w:type="pct"/>
          </w:tcPr>
          <w:p w14:paraId="67C4017E" w14:textId="77777777" w:rsidR="00CF5744" w:rsidRPr="00713523" w:rsidRDefault="00CF5744" w:rsidP="00CF5744">
            <w:pPr>
              <w:ind w:left="193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0</w:t>
            </w:r>
          </w:p>
        </w:tc>
      </w:tr>
      <w:tr w:rsidR="00CF5744" w:rsidRPr="00713523" w14:paraId="79ACA760" w14:textId="77777777" w:rsidTr="00CF5744">
        <w:trPr>
          <w:trHeight w:val="300"/>
        </w:trPr>
        <w:tc>
          <w:tcPr>
            <w:tcW w:w="1493" w:type="pct"/>
            <w:tcBorders>
              <w:bottom w:val="single" w:sz="4" w:space="0" w:color="1F3864" w:themeColor="accent5" w:themeShade="80"/>
            </w:tcBorders>
            <w:shd w:val="clear" w:color="auto" w:fill="auto"/>
            <w:noWrap/>
          </w:tcPr>
          <w:p w14:paraId="1ACC7127" w14:textId="77777777" w:rsidR="00CF5744" w:rsidRPr="00713523" w:rsidRDefault="00CF5744" w:rsidP="00CF5744">
            <w:pPr>
              <w:ind w:left="180"/>
              <w:rPr>
                <w:rFonts w:cstheme="minorHAnsi"/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 xml:space="preserve">Both PTSD </w:t>
            </w:r>
            <w:r>
              <w:rPr>
                <w:rFonts w:cstheme="minorHAnsi"/>
                <w:sz w:val="20"/>
                <w:szCs w:val="20"/>
              </w:rPr>
              <w:t>remission</w:t>
            </w:r>
            <w:r w:rsidRPr="00713523">
              <w:rPr>
                <w:rFonts w:cstheme="minorHAnsi"/>
                <w:sz w:val="20"/>
                <w:szCs w:val="20"/>
              </w:rPr>
              <w:t xml:space="preserve"> and low-risk drinking</w:t>
            </w:r>
          </w:p>
        </w:tc>
        <w:tc>
          <w:tcPr>
            <w:tcW w:w="219" w:type="pct"/>
            <w:tcBorders>
              <w:bottom w:val="single" w:sz="4" w:space="0" w:color="1F3864" w:themeColor="accent5" w:themeShade="80"/>
            </w:tcBorders>
            <w:shd w:val="clear" w:color="auto" w:fill="auto"/>
            <w:noWrap/>
          </w:tcPr>
          <w:p w14:paraId="301DB677" w14:textId="77777777" w:rsidR="00CF5744" w:rsidRPr="00713523" w:rsidRDefault="00CF5744" w:rsidP="00CF5744">
            <w:pPr>
              <w:ind w:left="175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--</w:t>
            </w:r>
          </w:p>
        </w:tc>
        <w:tc>
          <w:tcPr>
            <w:tcW w:w="219" w:type="pct"/>
            <w:tcBorders>
              <w:bottom w:val="single" w:sz="4" w:space="0" w:color="1F3864" w:themeColor="accent5" w:themeShade="80"/>
            </w:tcBorders>
          </w:tcPr>
          <w:p w14:paraId="7EEDD023" w14:textId="77777777" w:rsidR="00CF5744" w:rsidRPr="00713523" w:rsidRDefault="00CF5744" w:rsidP="00CF5744">
            <w:pPr>
              <w:ind w:left="229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-</w:t>
            </w:r>
          </w:p>
        </w:tc>
        <w:tc>
          <w:tcPr>
            <w:tcW w:w="219" w:type="pct"/>
            <w:tcBorders>
              <w:bottom w:val="single" w:sz="4" w:space="0" w:color="1F3864" w:themeColor="accent5" w:themeShade="80"/>
            </w:tcBorders>
            <w:shd w:val="clear" w:color="auto" w:fill="auto"/>
            <w:noWrap/>
          </w:tcPr>
          <w:p w14:paraId="0456D7EA" w14:textId="77777777" w:rsidR="00CF5744" w:rsidRPr="00713523" w:rsidRDefault="00CF5744" w:rsidP="00CF5744">
            <w:pPr>
              <w:ind w:left="229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3523">
              <w:rPr>
                <w:rFonts w:eastAsia="Times New Roman" w:cstheme="minorHAnsi"/>
                <w:sz w:val="20"/>
                <w:szCs w:val="20"/>
              </w:rPr>
              <w:t>--</w:t>
            </w:r>
          </w:p>
        </w:tc>
        <w:tc>
          <w:tcPr>
            <w:tcW w:w="220" w:type="pct"/>
            <w:tcBorders>
              <w:bottom w:val="single" w:sz="4" w:space="0" w:color="1F3864" w:themeColor="accent5" w:themeShade="80"/>
            </w:tcBorders>
          </w:tcPr>
          <w:p w14:paraId="12A5CF9A" w14:textId="77777777" w:rsidR="00CF5744" w:rsidRPr="00AC7A35" w:rsidRDefault="00CF5744" w:rsidP="00CF5744">
            <w:pPr>
              <w:ind w:left="19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19" w:type="pct"/>
            <w:tcBorders>
              <w:bottom w:val="single" w:sz="4" w:space="0" w:color="1F3864" w:themeColor="accent5" w:themeShade="80"/>
            </w:tcBorders>
            <w:shd w:val="clear" w:color="auto" w:fill="auto"/>
            <w:noWrap/>
          </w:tcPr>
          <w:p w14:paraId="7E1A0522" w14:textId="77777777" w:rsidR="00CF5744" w:rsidRPr="00713523" w:rsidRDefault="00CF5744" w:rsidP="00CF5744">
            <w:pPr>
              <w:ind w:left="193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7A3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6</w:t>
            </w:r>
          </w:p>
        </w:tc>
        <w:tc>
          <w:tcPr>
            <w:tcW w:w="220" w:type="pct"/>
            <w:tcBorders>
              <w:bottom w:val="single" w:sz="4" w:space="0" w:color="1F3864" w:themeColor="accent5" w:themeShade="80"/>
            </w:tcBorders>
          </w:tcPr>
          <w:p w14:paraId="4743E06A" w14:textId="77777777" w:rsidR="00CF5744" w:rsidRPr="00AC7A35" w:rsidRDefault="00CF5744" w:rsidP="00CF5744">
            <w:pPr>
              <w:ind w:left="247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9" w:type="pct"/>
            <w:tcBorders>
              <w:bottom w:val="single" w:sz="4" w:space="0" w:color="1F3864" w:themeColor="accent5" w:themeShade="80"/>
            </w:tcBorders>
            <w:shd w:val="clear" w:color="auto" w:fill="auto"/>
            <w:noWrap/>
          </w:tcPr>
          <w:p w14:paraId="12050E1D" w14:textId="77777777" w:rsidR="00CF5744" w:rsidRPr="00713523" w:rsidRDefault="00CF5744" w:rsidP="00CF5744">
            <w:pPr>
              <w:ind w:left="247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7A3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6</w:t>
            </w:r>
          </w:p>
        </w:tc>
        <w:tc>
          <w:tcPr>
            <w:tcW w:w="219" w:type="pct"/>
            <w:tcBorders>
              <w:bottom w:val="single" w:sz="4" w:space="0" w:color="1F3864" w:themeColor="accent5" w:themeShade="80"/>
            </w:tcBorders>
          </w:tcPr>
          <w:p w14:paraId="66FB2C93" w14:textId="77777777" w:rsidR="00CF5744" w:rsidRPr="00AC7A35" w:rsidRDefault="00CF5744" w:rsidP="00CF5744">
            <w:pPr>
              <w:ind w:left="211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9" w:type="pct"/>
            <w:tcBorders>
              <w:bottom w:val="single" w:sz="4" w:space="0" w:color="1F3864" w:themeColor="accent5" w:themeShade="80"/>
            </w:tcBorders>
            <w:shd w:val="clear" w:color="auto" w:fill="auto"/>
            <w:noWrap/>
          </w:tcPr>
          <w:p w14:paraId="4CE9EC87" w14:textId="77777777" w:rsidR="00CF5744" w:rsidRPr="00713523" w:rsidRDefault="00CF5744" w:rsidP="00CF5744">
            <w:pPr>
              <w:ind w:left="21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7A3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6</w:t>
            </w:r>
          </w:p>
        </w:tc>
        <w:tc>
          <w:tcPr>
            <w:tcW w:w="219" w:type="pct"/>
            <w:tcBorders>
              <w:bottom w:val="single" w:sz="4" w:space="0" w:color="1F3864" w:themeColor="accent5" w:themeShade="80"/>
            </w:tcBorders>
          </w:tcPr>
          <w:p w14:paraId="4523CAD0" w14:textId="77777777" w:rsidR="00CF5744" w:rsidRPr="00AC7A35" w:rsidRDefault="00CF5744" w:rsidP="00CF5744">
            <w:pPr>
              <w:ind w:left="175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0" w:type="pct"/>
            <w:tcBorders>
              <w:bottom w:val="single" w:sz="4" w:space="0" w:color="1F3864" w:themeColor="accent5" w:themeShade="80"/>
            </w:tcBorders>
            <w:shd w:val="clear" w:color="auto" w:fill="auto"/>
            <w:noWrap/>
          </w:tcPr>
          <w:p w14:paraId="09286A41" w14:textId="77777777" w:rsidR="00CF5744" w:rsidRPr="00713523" w:rsidRDefault="00CF5744" w:rsidP="00CF5744">
            <w:pPr>
              <w:ind w:left="175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7A3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5</w:t>
            </w:r>
          </w:p>
        </w:tc>
        <w:tc>
          <w:tcPr>
            <w:tcW w:w="219" w:type="pct"/>
            <w:tcBorders>
              <w:bottom w:val="single" w:sz="4" w:space="0" w:color="1F3864" w:themeColor="accent5" w:themeShade="80"/>
            </w:tcBorders>
          </w:tcPr>
          <w:p w14:paraId="6E80E72C" w14:textId="77777777" w:rsidR="00CF5744" w:rsidRPr="00AC7A35" w:rsidRDefault="00CF5744" w:rsidP="00CF5744">
            <w:pPr>
              <w:ind w:left="229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9" w:type="pct"/>
            <w:tcBorders>
              <w:bottom w:val="single" w:sz="4" w:space="0" w:color="1F3864" w:themeColor="accent5" w:themeShade="80"/>
            </w:tcBorders>
            <w:shd w:val="clear" w:color="auto" w:fill="auto"/>
            <w:noWrap/>
          </w:tcPr>
          <w:p w14:paraId="62317F97" w14:textId="77777777" w:rsidR="00CF5744" w:rsidRPr="00713523" w:rsidRDefault="00CF5744" w:rsidP="00CF5744">
            <w:pPr>
              <w:ind w:left="229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7A3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5</w:t>
            </w:r>
          </w:p>
        </w:tc>
        <w:tc>
          <w:tcPr>
            <w:tcW w:w="219" w:type="pct"/>
            <w:tcBorders>
              <w:bottom w:val="single" w:sz="4" w:space="0" w:color="1F3864" w:themeColor="accent5" w:themeShade="80"/>
            </w:tcBorders>
          </w:tcPr>
          <w:p w14:paraId="1FF8A065" w14:textId="77777777" w:rsidR="00CF5744" w:rsidRPr="00AC7A35" w:rsidRDefault="00CF5744" w:rsidP="00CF5744">
            <w:pPr>
              <w:ind w:left="19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9" w:type="pct"/>
            <w:tcBorders>
              <w:bottom w:val="single" w:sz="4" w:space="0" w:color="1F3864" w:themeColor="accent5" w:themeShade="80"/>
            </w:tcBorders>
            <w:shd w:val="clear" w:color="auto" w:fill="auto"/>
            <w:noWrap/>
          </w:tcPr>
          <w:p w14:paraId="202E02AF" w14:textId="77777777" w:rsidR="00CF5744" w:rsidRPr="00713523" w:rsidRDefault="00CF5744" w:rsidP="00CF5744">
            <w:pPr>
              <w:ind w:left="193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7A3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6 </w:t>
            </w:r>
          </w:p>
        </w:tc>
        <w:tc>
          <w:tcPr>
            <w:tcW w:w="219" w:type="pct"/>
            <w:tcBorders>
              <w:bottom w:val="single" w:sz="4" w:space="0" w:color="1F3864" w:themeColor="accent5" w:themeShade="80"/>
            </w:tcBorders>
          </w:tcPr>
          <w:p w14:paraId="2029ABB3" w14:textId="77777777" w:rsidR="00CF5744" w:rsidRPr="00AC7A35" w:rsidRDefault="00CF5744" w:rsidP="00CF5744">
            <w:pPr>
              <w:ind w:left="19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</w:tr>
    </w:tbl>
    <w:p w14:paraId="6F9DF44D" w14:textId="69EAC8B9" w:rsidR="00CF5744" w:rsidRDefault="00CF5744" w:rsidP="00CF5744">
      <w:pPr>
        <w:rPr>
          <w:rFonts w:cstheme="minorHAnsi"/>
          <w:sz w:val="20"/>
          <w:szCs w:val="20"/>
        </w:rPr>
      </w:pPr>
      <w:r w:rsidRPr="00AC7A35">
        <w:rPr>
          <w:rFonts w:cstheme="minorHAnsi"/>
          <w:sz w:val="20"/>
          <w:szCs w:val="20"/>
        </w:rPr>
        <w:t>Note</w:t>
      </w:r>
      <w:r>
        <w:rPr>
          <w:rFonts w:cstheme="minorHAnsi"/>
          <w:sz w:val="20"/>
          <w:szCs w:val="20"/>
        </w:rPr>
        <w:t xml:space="preserve"> 1</w:t>
      </w:r>
      <w:r w:rsidRPr="00AC7A35">
        <w:rPr>
          <w:rFonts w:cstheme="minorHAnsi"/>
          <w:sz w:val="20"/>
          <w:szCs w:val="20"/>
        </w:rPr>
        <w:t>. AO= assessment only, CPT=cognitive processing therapy, RP=relapse prevention, PTSD=</w:t>
      </w:r>
      <w:r>
        <w:rPr>
          <w:rFonts w:cstheme="minorHAnsi"/>
          <w:sz w:val="20"/>
          <w:szCs w:val="20"/>
        </w:rPr>
        <w:t xml:space="preserve">Post-traumatic stress disorder. </w:t>
      </w:r>
      <w:r w:rsidRPr="00AC7A35">
        <w:rPr>
          <w:rFonts w:cstheme="minorHAnsi"/>
          <w:sz w:val="20"/>
          <w:szCs w:val="20"/>
          <w:vertAlign w:val="superscript"/>
        </w:rPr>
        <w:t>a</w:t>
      </w:r>
      <w:r w:rsidRPr="00AC7A35">
        <w:rPr>
          <w:rFonts w:cstheme="minorHAnsi"/>
          <w:sz w:val="20"/>
          <w:szCs w:val="20"/>
        </w:rPr>
        <w:t>Some cases had missing data on drinking days and heavy drinking days at the second/post-treatment data collection time point; numbers</w:t>
      </w:r>
      <w:r w:rsidRPr="00AC7A35">
        <w:rPr>
          <w:rFonts w:cstheme="minorHAnsi"/>
          <w:i/>
          <w:sz w:val="20"/>
          <w:szCs w:val="20"/>
        </w:rPr>
        <w:t xml:space="preserve"> </w:t>
      </w:r>
      <w:r w:rsidRPr="00AC7A35">
        <w:rPr>
          <w:rFonts w:cstheme="minorHAnsi"/>
          <w:sz w:val="20"/>
          <w:szCs w:val="20"/>
        </w:rPr>
        <w:t>to the left of the forward slash reflect the n</w:t>
      </w:r>
      <w:r w:rsidRPr="00AC7A35">
        <w:rPr>
          <w:rFonts w:cstheme="minorHAnsi"/>
          <w:i/>
          <w:sz w:val="20"/>
          <w:szCs w:val="20"/>
        </w:rPr>
        <w:t xml:space="preserve">s </w:t>
      </w:r>
      <w:r w:rsidRPr="00AC7A35">
        <w:rPr>
          <w:rFonts w:cstheme="minorHAnsi"/>
          <w:sz w:val="20"/>
          <w:szCs w:val="20"/>
        </w:rPr>
        <w:t>for PTSD severity while n</w:t>
      </w:r>
      <w:r w:rsidRPr="00AC7A35">
        <w:rPr>
          <w:rFonts w:cstheme="minorHAnsi"/>
          <w:i/>
          <w:sz w:val="20"/>
          <w:szCs w:val="20"/>
        </w:rPr>
        <w:t xml:space="preserve">s </w:t>
      </w:r>
      <w:r w:rsidRPr="00AC7A35">
        <w:rPr>
          <w:rFonts w:cstheme="minorHAnsi"/>
          <w:sz w:val="20"/>
          <w:szCs w:val="20"/>
        </w:rPr>
        <w:t>to the right are for drinking days and heavy drinking days.</w:t>
      </w:r>
      <w:r w:rsidR="004D44FE">
        <w:rPr>
          <w:rFonts w:cstheme="minorHAnsi"/>
          <w:sz w:val="20"/>
          <w:szCs w:val="20"/>
        </w:rPr>
        <w:t xml:space="preserve"> </w:t>
      </w:r>
      <w:proofErr w:type="spellStart"/>
      <w:r w:rsidR="004D44FE" w:rsidRPr="004D44FE">
        <w:rPr>
          <w:rFonts w:cstheme="minorHAnsi"/>
          <w:sz w:val="20"/>
          <w:szCs w:val="20"/>
          <w:vertAlign w:val="superscript"/>
        </w:rPr>
        <w:t>b</w:t>
      </w:r>
      <w:r w:rsidR="004D44FE">
        <w:rPr>
          <w:rFonts w:cstheme="minorHAnsi"/>
          <w:sz w:val="20"/>
          <w:szCs w:val="20"/>
        </w:rPr>
        <w:t>Drinking</w:t>
      </w:r>
      <w:proofErr w:type="spellEnd"/>
      <w:r w:rsidR="004D44FE">
        <w:rPr>
          <w:rFonts w:cstheme="minorHAnsi"/>
          <w:sz w:val="20"/>
          <w:szCs w:val="20"/>
        </w:rPr>
        <w:t xml:space="preserve"> was assessed at the initial phone screen at which time all participants met study drinking inclusion criteria. By the baseline assessment, however, 5 participants reported no past 30-day drinking.</w:t>
      </w:r>
      <w:r w:rsidRPr="00AC7A35">
        <w:rPr>
          <w:rFonts w:cstheme="minorHAnsi"/>
          <w:sz w:val="20"/>
          <w:szCs w:val="20"/>
        </w:rPr>
        <w:t xml:space="preserve"> </w:t>
      </w:r>
      <w:proofErr w:type="spellStart"/>
      <w:r w:rsidR="004D44FE">
        <w:rPr>
          <w:rFonts w:cstheme="minorHAnsi"/>
          <w:sz w:val="20"/>
          <w:szCs w:val="20"/>
          <w:vertAlign w:val="superscript"/>
        </w:rPr>
        <w:t>c</w:t>
      </w:r>
      <w:r w:rsidRPr="00AC7A35">
        <w:rPr>
          <w:rFonts w:cstheme="minorHAnsi"/>
          <w:sz w:val="20"/>
          <w:szCs w:val="20"/>
        </w:rPr>
        <w:t>One</w:t>
      </w:r>
      <w:proofErr w:type="spellEnd"/>
      <w:r w:rsidRPr="00AC7A35">
        <w:rPr>
          <w:rFonts w:cstheme="minorHAnsi"/>
          <w:sz w:val="20"/>
          <w:szCs w:val="20"/>
        </w:rPr>
        <w:t xml:space="preserve"> case whose original assignment was to AO and then was assigned to RP did not complete the first follow-up assessment and was thus missing data at the pre-treatment time point. </w:t>
      </w:r>
      <w:r>
        <w:rPr>
          <w:rFonts w:cstheme="minorHAnsi"/>
          <w:sz w:val="20"/>
          <w:szCs w:val="20"/>
        </w:rPr>
        <w:t>*p = 0.04.</w:t>
      </w:r>
    </w:p>
    <w:p w14:paraId="0D28C582" w14:textId="77777777" w:rsidR="00B91BFF" w:rsidRDefault="00B91BFF" w:rsidP="008631A6">
      <w:pPr>
        <w:sectPr w:rsidR="00B91BFF" w:rsidSect="00CF574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8633A4D" w14:textId="4F4B8F66" w:rsidR="00B91BFF" w:rsidRDefault="00F11660" w:rsidP="00B91BFF">
      <w:pPr>
        <w:rPr>
          <w:b/>
        </w:rPr>
      </w:pPr>
      <w:r>
        <w:rPr>
          <w:b/>
        </w:rPr>
        <w:lastRenderedPageBreak/>
        <w:t>S5</w:t>
      </w:r>
      <w:r w:rsidR="002D42B8">
        <w:rPr>
          <w:b/>
        </w:rPr>
        <w:t xml:space="preserve"> Table</w:t>
      </w:r>
      <w:r w:rsidR="00B91BFF" w:rsidRPr="00B91BFF">
        <w:rPr>
          <w:b/>
        </w:rPr>
        <w:t xml:space="preserve">. Descriptive statistics for main outcomes stratified including only participants who completed at least 9 sessions. </w:t>
      </w:r>
    </w:p>
    <w:p w14:paraId="22D2557E" w14:textId="77777777" w:rsidR="00B91BFF" w:rsidRPr="00B91BFF" w:rsidRDefault="00B91BFF" w:rsidP="00B91BFF">
      <w:pPr>
        <w:rPr>
          <w:b/>
        </w:rPr>
      </w:pPr>
    </w:p>
    <w:p w14:paraId="31C04BDA" w14:textId="77777777" w:rsidR="00B91BFF" w:rsidRPr="00B91BFF" w:rsidRDefault="00B91BFF" w:rsidP="00B91BFF">
      <w:pPr>
        <w:rPr>
          <w:sz w:val="20"/>
          <w:szCs w:val="20"/>
        </w:rPr>
      </w:pPr>
      <w:r w:rsidRPr="00B91BFF">
        <w:rPr>
          <w:sz w:val="20"/>
          <w:szCs w:val="20"/>
        </w:rPr>
        <w:t xml:space="preserve">Panel A. </w:t>
      </w:r>
      <w:r w:rsidRPr="00B91BFF">
        <w:rPr>
          <w:i/>
          <w:sz w:val="20"/>
          <w:szCs w:val="20"/>
        </w:rPr>
        <w:t>Baseline and follow-up by original assignment.</w:t>
      </w:r>
      <w:r w:rsidRPr="00B91BFF">
        <w:rPr>
          <w:sz w:val="20"/>
          <w:szCs w:val="20"/>
        </w:rPr>
        <w:t xml:space="preserve"> </w:t>
      </w:r>
      <w:r w:rsidRPr="00B91BFF">
        <w:rPr>
          <w:sz w:val="20"/>
          <w:szCs w:val="20"/>
        </w:rPr>
        <w:tab/>
      </w:r>
      <w:r w:rsidRPr="00B91BFF">
        <w:rPr>
          <w:sz w:val="20"/>
          <w:szCs w:val="20"/>
        </w:rPr>
        <w:tab/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97"/>
        <w:gridCol w:w="682"/>
        <w:gridCol w:w="684"/>
        <w:gridCol w:w="679"/>
        <w:gridCol w:w="680"/>
        <w:gridCol w:w="740"/>
        <w:gridCol w:w="588"/>
        <w:gridCol w:w="227"/>
        <w:gridCol w:w="841"/>
        <w:gridCol w:w="685"/>
        <w:gridCol w:w="783"/>
        <w:gridCol w:w="680"/>
        <w:gridCol w:w="838"/>
        <w:gridCol w:w="672"/>
      </w:tblGrid>
      <w:tr w:rsidR="00B91BFF" w:rsidRPr="00B91BFF" w14:paraId="46BB6AF6" w14:textId="77777777" w:rsidTr="00367AB2">
        <w:tc>
          <w:tcPr>
            <w:tcW w:w="1669" w:type="pct"/>
            <w:vMerge w:val="restart"/>
            <w:tcBorders>
              <w:bottom w:val="nil"/>
              <w:right w:val="nil"/>
            </w:tcBorders>
            <w:vAlign w:val="bottom"/>
          </w:tcPr>
          <w:p w14:paraId="392AC6A8" w14:textId="6158A1A1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1538" w:type="pct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3913FA6A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Baseline</w:t>
            </w:r>
          </w:p>
        </w:tc>
        <w:tc>
          <w:tcPr>
            <w:tcW w:w="86" w:type="pct"/>
            <w:tcBorders>
              <w:left w:val="nil"/>
              <w:bottom w:val="nil"/>
              <w:right w:val="nil"/>
            </w:tcBorders>
            <w:vAlign w:val="center"/>
          </w:tcPr>
          <w:p w14:paraId="4E7A971D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7" w:type="pct"/>
            <w:gridSpan w:val="6"/>
            <w:tcBorders>
              <w:left w:val="nil"/>
              <w:bottom w:val="nil"/>
            </w:tcBorders>
            <w:vAlign w:val="center"/>
          </w:tcPr>
          <w:p w14:paraId="50040EDF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Follow-up</w:t>
            </w:r>
          </w:p>
        </w:tc>
      </w:tr>
      <w:tr w:rsidR="00B91BFF" w:rsidRPr="00B91BFF" w14:paraId="78254C22" w14:textId="77777777" w:rsidTr="00367AB2">
        <w:tc>
          <w:tcPr>
            <w:tcW w:w="1669" w:type="pct"/>
            <w:vMerge/>
            <w:tcBorders>
              <w:top w:val="nil"/>
              <w:bottom w:val="nil"/>
              <w:right w:val="nil"/>
            </w:tcBorders>
          </w:tcPr>
          <w:p w14:paraId="1F033310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AC287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AO</w:t>
            </w:r>
          </w:p>
          <w:p w14:paraId="7595AD73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n=22)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2C1103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CPT</w:t>
            </w:r>
          </w:p>
          <w:p w14:paraId="579559DC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n=22)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5287D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RP</w:t>
            </w:r>
          </w:p>
          <w:p w14:paraId="360EF58A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n=23)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EE7676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38A13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AO</w:t>
            </w:r>
          </w:p>
          <w:p w14:paraId="7B14C275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n=21/18)</w:t>
            </w:r>
            <w:r w:rsidRPr="00B91BF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4EE40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CPT</w:t>
            </w:r>
          </w:p>
          <w:p w14:paraId="2EE4EEE2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n=19/18)</w:t>
            </w:r>
            <w:r w:rsidRPr="00B91BF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AD2194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RP</w:t>
            </w:r>
          </w:p>
          <w:p w14:paraId="4FEDFD90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n=22/21)</w:t>
            </w:r>
            <w:r w:rsidRPr="00B91BFF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AD38A4" w:rsidRPr="00B91BFF" w14:paraId="51011857" w14:textId="77777777" w:rsidTr="00367AB2">
        <w:tc>
          <w:tcPr>
            <w:tcW w:w="1669" w:type="pct"/>
            <w:tcBorders>
              <w:top w:val="nil"/>
              <w:bottom w:val="single" w:sz="4" w:space="0" w:color="auto"/>
              <w:right w:val="nil"/>
            </w:tcBorders>
          </w:tcPr>
          <w:p w14:paraId="49E6B7DA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27F7A5" w14:textId="77777777" w:rsidR="00B91BFF" w:rsidRPr="00B91BFF" w:rsidRDefault="00B91BFF" w:rsidP="00AD38A4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4396E" w14:textId="77777777" w:rsidR="00B91BFF" w:rsidRPr="00B91BFF" w:rsidRDefault="00B91BFF" w:rsidP="00AD38A4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2BE52F" w14:textId="77777777" w:rsidR="00B91BFF" w:rsidRPr="00B91BFF" w:rsidRDefault="00B91BFF" w:rsidP="00AD38A4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042D12" w14:textId="77777777" w:rsidR="00B91BFF" w:rsidRPr="00B91BFF" w:rsidRDefault="00B91BFF" w:rsidP="00AD38A4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41BBB7" w14:textId="77777777" w:rsidR="00B91BFF" w:rsidRPr="00B91BFF" w:rsidRDefault="00B91BFF" w:rsidP="00AD38A4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B53D1" w14:textId="77777777" w:rsidR="00B91BFF" w:rsidRPr="00B91BFF" w:rsidRDefault="00B91BFF" w:rsidP="00AD38A4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B47FB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50D80" w14:textId="77777777" w:rsidR="00B91BFF" w:rsidRPr="00B91BFF" w:rsidRDefault="00B91BFF" w:rsidP="00AD38A4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43AC83" w14:textId="77777777" w:rsidR="00B91BFF" w:rsidRPr="00B91BFF" w:rsidRDefault="00B91BFF" w:rsidP="00AD38A4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DF33A" w14:textId="77777777" w:rsidR="00B91BFF" w:rsidRPr="00B91BFF" w:rsidRDefault="00B91BFF" w:rsidP="00AD38A4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8E1DF" w14:textId="77777777" w:rsidR="00B91BFF" w:rsidRPr="00B91BFF" w:rsidRDefault="00B91BFF" w:rsidP="00AD38A4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EDEDC6" w14:textId="77777777" w:rsidR="00B91BFF" w:rsidRPr="00B91BFF" w:rsidRDefault="00B91BFF" w:rsidP="00AD38A4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5C77C88" w14:textId="77777777" w:rsidR="00B91BFF" w:rsidRPr="00B91BFF" w:rsidRDefault="00B91BFF" w:rsidP="00AD38A4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SD</w:t>
            </w:r>
          </w:p>
        </w:tc>
      </w:tr>
      <w:tr w:rsidR="00AD38A4" w:rsidRPr="00B91BFF" w14:paraId="4410B912" w14:textId="77777777" w:rsidTr="00367AB2">
        <w:tc>
          <w:tcPr>
            <w:tcW w:w="1669" w:type="pct"/>
            <w:tcBorders>
              <w:top w:val="single" w:sz="4" w:space="0" w:color="auto"/>
              <w:bottom w:val="nil"/>
              <w:right w:val="nil"/>
            </w:tcBorders>
          </w:tcPr>
          <w:p w14:paraId="320F9E85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PTSD symptom severity, mean (SD)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4110C9" w14:textId="6F5FD299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32.09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2DB8E7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8.12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1B2D25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34.86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9F92E6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7.36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34CB5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34.4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32AB1A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7.75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DAB4C6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55EFD7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25.90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DED1C3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1.32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220AB2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8.05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0114E0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0.88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A906A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23.14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AD337CE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3.07</w:t>
            </w:r>
          </w:p>
        </w:tc>
      </w:tr>
      <w:tr w:rsidR="00AD38A4" w:rsidRPr="00B91BFF" w14:paraId="1E4978F6" w14:textId="77777777" w:rsidTr="00AD38A4">
        <w:tc>
          <w:tcPr>
            <w:tcW w:w="1669" w:type="pct"/>
            <w:tcBorders>
              <w:top w:val="nil"/>
              <w:bottom w:val="nil"/>
              <w:right w:val="nil"/>
            </w:tcBorders>
          </w:tcPr>
          <w:p w14:paraId="5098BC48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Days drinking alcohol in past 30 d, mean (SD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C00B5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8.6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3DE78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9.8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7CB5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5.7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00CD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0.7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E722A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9.3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EB037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8.4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B0AAA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100D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5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5729B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1.0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A5A69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8.5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3E2A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2.2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CD129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1.4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vAlign w:val="center"/>
          </w:tcPr>
          <w:p w14:paraId="44D0EE0E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9.61</w:t>
            </w:r>
          </w:p>
        </w:tc>
      </w:tr>
      <w:tr w:rsidR="00AD38A4" w:rsidRPr="00B91BFF" w14:paraId="1C6EDB02" w14:textId="77777777" w:rsidTr="00AD38A4">
        <w:tc>
          <w:tcPr>
            <w:tcW w:w="1669" w:type="pct"/>
            <w:tcBorders>
              <w:top w:val="nil"/>
              <w:bottom w:val="nil"/>
              <w:right w:val="nil"/>
            </w:tcBorders>
          </w:tcPr>
          <w:p w14:paraId="03B24219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Days heavy drinking in past 30 d, mean (SD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E6C8E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4.5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77BA0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0.6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E5C27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1.2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1264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9.7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87873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4.4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17965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9.98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D235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3624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9.0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B25B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0.7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33E80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3.2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9A07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6.4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EDD1A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2.6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vAlign w:val="center"/>
          </w:tcPr>
          <w:p w14:paraId="4B051120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3.73</w:t>
            </w:r>
          </w:p>
        </w:tc>
      </w:tr>
      <w:tr w:rsidR="00AD38A4" w:rsidRPr="00B91BFF" w14:paraId="6CDBE0F7" w14:textId="77777777" w:rsidTr="00AD38A4">
        <w:tc>
          <w:tcPr>
            <w:tcW w:w="1669" w:type="pct"/>
            <w:tcBorders>
              <w:top w:val="nil"/>
              <w:bottom w:val="nil"/>
              <w:right w:val="nil"/>
            </w:tcBorders>
          </w:tcPr>
          <w:p w14:paraId="63D4A228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DCED7" w14:textId="77777777" w:rsidR="00B91BFF" w:rsidRPr="00B91BFF" w:rsidRDefault="00B91BFF" w:rsidP="00AD38A4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50709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BEB12" w14:textId="77777777" w:rsidR="00B91BFF" w:rsidRPr="00B91BFF" w:rsidRDefault="00B91BFF" w:rsidP="00AD38A4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5BC53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%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68B20" w14:textId="77777777" w:rsidR="00B91BFF" w:rsidRPr="00B91BFF" w:rsidRDefault="00B91BFF" w:rsidP="00AD38A4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435B3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%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CDD28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D2C29" w14:textId="77777777" w:rsidR="00B91BFF" w:rsidRPr="00B91BFF" w:rsidRDefault="00B91BFF" w:rsidP="00AD38A4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3F88F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73B9" w14:textId="77777777" w:rsidR="00B91BFF" w:rsidRPr="00B91BFF" w:rsidRDefault="00B91BFF" w:rsidP="00AD38A4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37BA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5CB43" w14:textId="77777777" w:rsidR="00B91BFF" w:rsidRPr="00B91BFF" w:rsidRDefault="00B91BFF" w:rsidP="00AD38A4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vAlign w:val="center"/>
          </w:tcPr>
          <w:p w14:paraId="26F3AA60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%</w:t>
            </w:r>
          </w:p>
        </w:tc>
      </w:tr>
      <w:tr w:rsidR="00AD38A4" w:rsidRPr="00B91BFF" w14:paraId="34B770DA" w14:textId="77777777" w:rsidTr="00AD38A4">
        <w:tc>
          <w:tcPr>
            <w:tcW w:w="1669" w:type="pct"/>
            <w:tcBorders>
              <w:top w:val="nil"/>
              <w:bottom w:val="nil"/>
              <w:right w:val="nil"/>
            </w:tcBorders>
          </w:tcPr>
          <w:p w14:paraId="4A52577F" w14:textId="544D24BF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PTSD remission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36F0A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7AC8C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34F81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B6C6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9722A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-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A3DA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BFEE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6F037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A5768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FA0F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10404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3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DCF5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vAlign w:val="center"/>
          </w:tcPr>
          <w:p w14:paraId="42904BC4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23</w:t>
            </w:r>
          </w:p>
        </w:tc>
      </w:tr>
      <w:tr w:rsidR="00195A6B" w:rsidRPr="00B91BFF" w14:paraId="6BC2ADC6" w14:textId="77777777" w:rsidTr="00AD38A4">
        <w:tc>
          <w:tcPr>
            <w:tcW w:w="1669" w:type="pct"/>
            <w:tcBorders>
              <w:top w:val="nil"/>
              <w:bottom w:val="nil"/>
              <w:right w:val="nil"/>
            </w:tcBorders>
          </w:tcPr>
          <w:p w14:paraId="78DFD07F" w14:textId="2E87A907" w:rsidR="00195A6B" w:rsidRPr="00B91BFF" w:rsidRDefault="00195A6B" w:rsidP="00195A6B">
            <w:pPr>
              <w:rPr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Past month alcohol abstinence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7FD7" w14:textId="207A01EA" w:rsidR="00195A6B" w:rsidRPr="00B91BFF" w:rsidRDefault="00F35BE6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B1D92" w14:textId="03A83A70" w:rsidR="00195A6B" w:rsidRPr="00B91BFF" w:rsidRDefault="00F35BE6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21EF" w14:textId="67D698A7" w:rsidR="00195A6B" w:rsidRPr="00B91BFF" w:rsidRDefault="00F35BE6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4BAFE" w14:textId="6EC8AECE" w:rsidR="00195A6B" w:rsidRPr="00B91BFF" w:rsidRDefault="00F35BE6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9524" w14:textId="23E70CA6" w:rsidR="00195A6B" w:rsidRPr="00B91BFF" w:rsidRDefault="00F35BE6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44B02" w14:textId="71DD00DD" w:rsidR="00195A6B" w:rsidRPr="00B91BFF" w:rsidRDefault="00F35BE6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E9020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BF3F7" w14:textId="4676FFD7" w:rsidR="00195A6B" w:rsidRPr="00B91BFF" w:rsidRDefault="00F35BE6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B2A7D" w14:textId="1CA7587B" w:rsidR="00195A6B" w:rsidRPr="00B91BFF" w:rsidRDefault="00F35BE6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9DC7E" w14:textId="5AFA2CE4" w:rsidR="00195A6B" w:rsidRPr="00B91BFF" w:rsidRDefault="00F35BE6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BADF" w14:textId="6BDDC4BB" w:rsidR="00195A6B" w:rsidRPr="00B91BFF" w:rsidRDefault="00F35BE6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9C279" w14:textId="35D11918" w:rsidR="00195A6B" w:rsidRPr="00B91BFF" w:rsidRDefault="00F35BE6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vAlign w:val="center"/>
          </w:tcPr>
          <w:p w14:paraId="27365E0C" w14:textId="26DD5F51" w:rsidR="00195A6B" w:rsidRPr="00B91BFF" w:rsidRDefault="00F35BE6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195A6B" w:rsidRPr="00B91BFF" w14:paraId="1EE4968E" w14:textId="77777777" w:rsidTr="00AD38A4">
        <w:tc>
          <w:tcPr>
            <w:tcW w:w="1669" w:type="pct"/>
            <w:tcBorders>
              <w:top w:val="nil"/>
              <w:bottom w:val="nil"/>
              <w:right w:val="nil"/>
            </w:tcBorders>
          </w:tcPr>
          <w:p w14:paraId="507A39E6" w14:textId="0D59B4DC" w:rsidR="00195A6B" w:rsidRPr="00B91BFF" w:rsidRDefault="00195A6B" w:rsidP="00195A6B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</w:t>
            </w:r>
            <w:r w:rsidRPr="00713523">
              <w:rPr>
                <w:rFonts w:cstheme="minorHAnsi"/>
                <w:sz w:val="20"/>
                <w:szCs w:val="20"/>
              </w:rPr>
              <w:t xml:space="preserve">Both PTSD </w:t>
            </w:r>
            <w:r>
              <w:rPr>
                <w:rFonts w:cstheme="minorHAnsi"/>
                <w:sz w:val="20"/>
                <w:szCs w:val="20"/>
              </w:rPr>
              <w:t xml:space="preserve">remission </w:t>
            </w:r>
            <w:r w:rsidRPr="00713523">
              <w:rPr>
                <w:rFonts w:cstheme="minorHAnsi"/>
                <w:sz w:val="20"/>
                <w:szCs w:val="20"/>
              </w:rPr>
              <w:t>and abstinence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BFD40" w14:textId="0512410A" w:rsidR="00195A6B" w:rsidRPr="00B91BFF" w:rsidRDefault="00A17600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7223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AC83" w14:textId="01AA167E" w:rsidR="00195A6B" w:rsidRPr="00B91BFF" w:rsidRDefault="00A17600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90AEA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46703" w14:textId="6E2F4A2C" w:rsidR="00195A6B" w:rsidRPr="00B91BFF" w:rsidRDefault="00A17600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093D0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7578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E4D71" w14:textId="79F3D363" w:rsidR="00195A6B" w:rsidRPr="00B91BFF" w:rsidRDefault="00A17600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DC184" w14:textId="3F3423FC" w:rsidR="00195A6B" w:rsidRPr="00B91BFF" w:rsidRDefault="00A17600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5BA25" w14:textId="4E621263" w:rsidR="00195A6B" w:rsidRPr="00B91BFF" w:rsidRDefault="00F070CE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30B70" w14:textId="3E3B3C22" w:rsidR="00195A6B" w:rsidRPr="00B91BFF" w:rsidRDefault="00A17600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A940B" w14:textId="017EC191" w:rsidR="00195A6B" w:rsidRPr="00B91BFF" w:rsidRDefault="00A17600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vAlign w:val="center"/>
          </w:tcPr>
          <w:p w14:paraId="001E20FF" w14:textId="76D489A6" w:rsidR="00195A6B" w:rsidRPr="00B91BFF" w:rsidRDefault="00A17600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AD38A4" w:rsidRPr="00B91BFF" w14:paraId="3B2A2AF1" w14:textId="77777777" w:rsidTr="00AD38A4">
        <w:tc>
          <w:tcPr>
            <w:tcW w:w="1669" w:type="pct"/>
            <w:tcBorders>
              <w:top w:val="nil"/>
              <w:bottom w:val="nil"/>
              <w:right w:val="nil"/>
            </w:tcBorders>
          </w:tcPr>
          <w:p w14:paraId="7C711C14" w14:textId="256C2BC4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Low-risk drinking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F3702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E186C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D921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57E10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1F2B1" w14:textId="4A1F29EC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6A0E" w14:textId="289823C5" w:rsidR="00B91BFF" w:rsidRPr="00B91BFF" w:rsidRDefault="00AD38A4" w:rsidP="00AD38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9A1A9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B8C91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C44AE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2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3B547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E5E7B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5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B478F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vAlign w:val="center"/>
          </w:tcPr>
          <w:p w14:paraId="70D51F99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43</w:t>
            </w:r>
          </w:p>
        </w:tc>
      </w:tr>
      <w:tr w:rsidR="00AD38A4" w:rsidRPr="00B91BFF" w14:paraId="58CFDE7B" w14:textId="77777777" w:rsidTr="00AD38A4">
        <w:tc>
          <w:tcPr>
            <w:tcW w:w="1669" w:type="pct"/>
            <w:tcBorders>
              <w:top w:val="nil"/>
              <w:right w:val="nil"/>
            </w:tcBorders>
          </w:tcPr>
          <w:p w14:paraId="5BBE2ADA" w14:textId="41D7B6D9" w:rsidR="00B91BFF" w:rsidRPr="00B91BFF" w:rsidRDefault="00195A6B" w:rsidP="00B91B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B91BFF" w:rsidRPr="00B91BFF">
              <w:rPr>
                <w:sz w:val="20"/>
                <w:szCs w:val="20"/>
              </w:rPr>
              <w:t>Both PTSD remission and low risk drinking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14:paraId="297EDC17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-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vAlign w:val="center"/>
          </w:tcPr>
          <w:p w14:paraId="02CE319B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vAlign w:val="center"/>
          </w:tcPr>
          <w:p w14:paraId="3B51B338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-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vAlign w:val="center"/>
          </w:tcPr>
          <w:p w14:paraId="48552FC1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vAlign w:val="center"/>
          </w:tcPr>
          <w:p w14:paraId="0715E9BD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vAlign w:val="center"/>
          </w:tcPr>
          <w:p w14:paraId="6EB4BD57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vAlign w:val="center"/>
          </w:tcPr>
          <w:p w14:paraId="26D0AFF6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vAlign w:val="center"/>
          </w:tcPr>
          <w:p w14:paraId="2EFB45DD" w14:textId="0D7038CD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vAlign w:val="center"/>
          </w:tcPr>
          <w:p w14:paraId="78B3EC6C" w14:textId="253FB604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vAlign w:val="center"/>
          </w:tcPr>
          <w:p w14:paraId="2981F3D5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vAlign w:val="center"/>
          </w:tcPr>
          <w:p w14:paraId="7973EAF2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1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vAlign w:val="center"/>
          </w:tcPr>
          <w:p w14:paraId="6F094B6F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</w:tcBorders>
            <w:vAlign w:val="center"/>
          </w:tcPr>
          <w:p w14:paraId="529FD58A" w14:textId="77777777" w:rsidR="00B91BFF" w:rsidRPr="00B91BFF" w:rsidRDefault="00B91BFF" w:rsidP="00AD38A4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4</w:t>
            </w:r>
          </w:p>
        </w:tc>
      </w:tr>
    </w:tbl>
    <w:p w14:paraId="3996FC3C" w14:textId="17585ECE" w:rsidR="00B91BFF" w:rsidRPr="00B91BFF" w:rsidRDefault="00B91BFF" w:rsidP="00B91BFF">
      <w:pPr>
        <w:spacing w:before="120"/>
        <w:rPr>
          <w:i/>
          <w:sz w:val="20"/>
          <w:szCs w:val="20"/>
        </w:rPr>
      </w:pPr>
      <w:r w:rsidRPr="00B91BFF">
        <w:rPr>
          <w:sz w:val="20"/>
          <w:szCs w:val="20"/>
        </w:rPr>
        <w:t xml:space="preserve">Panel B. </w:t>
      </w:r>
      <w:r w:rsidRPr="00B91BFF">
        <w:rPr>
          <w:i/>
          <w:sz w:val="20"/>
          <w:szCs w:val="20"/>
        </w:rPr>
        <w:t>Pre-treatment to 12-month follow-up by treatment assignment</w:t>
      </w:r>
      <w:r w:rsidRPr="00B91BFF">
        <w:rPr>
          <w:sz w:val="20"/>
          <w:szCs w:val="20"/>
        </w:rPr>
        <w:t xml:space="preserve">. </w:t>
      </w:r>
    </w:p>
    <w:tbl>
      <w:tblPr>
        <w:tblW w:w="1304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2304"/>
        <w:gridCol w:w="660"/>
        <w:gridCol w:w="661"/>
        <w:gridCol w:w="705"/>
        <w:gridCol w:w="705"/>
        <w:gridCol w:w="675"/>
        <w:gridCol w:w="675"/>
        <w:gridCol w:w="630"/>
        <w:gridCol w:w="630"/>
        <w:gridCol w:w="720"/>
        <w:gridCol w:w="720"/>
        <w:gridCol w:w="630"/>
        <w:gridCol w:w="630"/>
        <w:gridCol w:w="675"/>
        <w:gridCol w:w="675"/>
        <w:gridCol w:w="675"/>
        <w:gridCol w:w="675"/>
      </w:tblGrid>
      <w:tr w:rsidR="00B91BFF" w:rsidRPr="00B91BFF" w14:paraId="1CD08F9A" w14:textId="77777777" w:rsidTr="00367AB2">
        <w:trPr>
          <w:trHeight w:val="278"/>
        </w:trPr>
        <w:tc>
          <w:tcPr>
            <w:tcW w:w="2304" w:type="dxa"/>
            <w:vMerge w:val="restart"/>
            <w:shd w:val="clear" w:color="auto" w:fill="auto"/>
            <w:noWrap/>
            <w:vAlign w:val="center"/>
          </w:tcPr>
          <w:p w14:paraId="705764AF" w14:textId="752DF41C" w:rsidR="00B91BFF" w:rsidRPr="00B91BFF" w:rsidRDefault="00367AB2" w:rsidP="00367A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731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</w:tcPr>
          <w:p w14:paraId="63BE7413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Pre-treatment</w:t>
            </w:r>
          </w:p>
        </w:tc>
        <w:tc>
          <w:tcPr>
            <w:tcW w:w="2610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</w:tcPr>
          <w:p w14:paraId="1C77E953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Post-treatment</w:t>
            </w:r>
          </w:p>
        </w:tc>
        <w:tc>
          <w:tcPr>
            <w:tcW w:w="2700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</w:tcPr>
          <w:p w14:paraId="3F3EE89F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3-month follow-up</w:t>
            </w:r>
          </w:p>
        </w:tc>
        <w:tc>
          <w:tcPr>
            <w:tcW w:w="2700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</w:tcPr>
          <w:p w14:paraId="6B6F02F0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2-month follow-up</w:t>
            </w:r>
          </w:p>
        </w:tc>
      </w:tr>
      <w:tr w:rsidR="00B91BFF" w:rsidRPr="00B91BFF" w14:paraId="1EE7C2E8" w14:textId="77777777" w:rsidTr="00367AB2">
        <w:trPr>
          <w:trHeight w:val="485"/>
        </w:trPr>
        <w:tc>
          <w:tcPr>
            <w:tcW w:w="2304" w:type="dxa"/>
            <w:vMerge/>
            <w:shd w:val="clear" w:color="auto" w:fill="auto"/>
            <w:noWrap/>
            <w:vAlign w:val="center"/>
          </w:tcPr>
          <w:p w14:paraId="0821B554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361BB4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CPT</w:t>
            </w:r>
          </w:p>
          <w:p w14:paraId="06D1871C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n=34/33)</w:t>
            </w:r>
            <w:r w:rsidRPr="00B91BF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38F1EC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RP</w:t>
            </w:r>
          </w:p>
          <w:p w14:paraId="36A5BFC7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n=32/30)</w:t>
            </w:r>
            <w:r w:rsidRPr="00B91BFF">
              <w:rPr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3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BB155B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CPT</w:t>
            </w:r>
          </w:p>
          <w:p w14:paraId="172EF24B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n=29/27)</w:t>
            </w:r>
            <w:r w:rsidRPr="00B91BF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11DD7E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RP</w:t>
            </w:r>
          </w:p>
          <w:p w14:paraId="6B6B1817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n=29/28)</w:t>
            </w:r>
            <w:r w:rsidRPr="00B91BF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882B29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CPT</w:t>
            </w:r>
          </w:p>
          <w:p w14:paraId="30EC80AA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n=25)</w:t>
            </w:r>
          </w:p>
        </w:tc>
        <w:tc>
          <w:tcPr>
            <w:tcW w:w="12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10B925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RP</w:t>
            </w:r>
          </w:p>
          <w:p w14:paraId="289BB3E8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n=29)</w:t>
            </w:r>
          </w:p>
        </w:tc>
        <w:tc>
          <w:tcPr>
            <w:tcW w:w="13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51A1AC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CPT</w:t>
            </w:r>
          </w:p>
          <w:p w14:paraId="6EB42DE1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n=22)</w:t>
            </w:r>
          </w:p>
        </w:tc>
        <w:tc>
          <w:tcPr>
            <w:tcW w:w="13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510E3F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RP</w:t>
            </w:r>
          </w:p>
          <w:p w14:paraId="6D9C43F3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n=21)</w:t>
            </w:r>
          </w:p>
        </w:tc>
      </w:tr>
      <w:tr w:rsidR="00B91BFF" w:rsidRPr="00B91BFF" w14:paraId="5553E35F" w14:textId="77777777" w:rsidTr="00367AB2">
        <w:trPr>
          <w:trHeight w:val="300"/>
        </w:trPr>
        <w:tc>
          <w:tcPr>
            <w:tcW w:w="2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2CFB0C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A7E11D" w14:textId="77777777" w:rsidR="00B91BFF" w:rsidRPr="00B91BFF" w:rsidRDefault="00B91BFF" w:rsidP="00367AB2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73E2A3" w14:textId="77777777" w:rsidR="00B91BFF" w:rsidRPr="00B91BFF" w:rsidRDefault="00B91BFF" w:rsidP="00367AB2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CA5D89" w14:textId="77777777" w:rsidR="00B91BFF" w:rsidRPr="00B91BFF" w:rsidRDefault="00B91BFF" w:rsidP="00367AB2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730DD6" w14:textId="77777777" w:rsidR="00B91BFF" w:rsidRPr="00B91BFF" w:rsidRDefault="00B91BFF" w:rsidP="00367AB2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E6A601" w14:textId="77777777" w:rsidR="00B91BFF" w:rsidRPr="00B91BFF" w:rsidRDefault="00B91BFF" w:rsidP="00367AB2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7B5758" w14:textId="77777777" w:rsidR="00B91BFF" w:rsidRPr="00B91BFF" w:rsidRDefault="00B91BFF" w:rsidP="00367AB2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D2A2C8" w14:textId="77777777" w:rsidR="00B91BFF" w:rsidRPr="00B91BFF" w:rsidRDefault="00B91BFF" w:rsidP="00367AB2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BBCE5E" w14:textId="77777777" w:rsidR="00B91BFF" w:rsidRPr="00B91BFF" w:rsidRDefault="00B91BFF" w:rsidP="00367AB2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E89B6F" w14:textId="77777777" w:rsidR="00B91BFF" w:rsidRPr="00B91BFF" w:rsidRDefault="00B91BFF" w:rsidP="00367AB2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9F9609" w14:textId="77777777" w:rsidR="00B91BFF" w:rsidRPr="00B91BFF" w:rsidRDefault="00B91BFF" w:rsidP="00367AB2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4BD7A0" w14:textId="77777777" w:rsidR="00B91BFF" w:rsidRPr="00B91BFF" w:rsidRDefault="00B91BFF" w:rsidP="00367AB2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9BCE60" w14:textId="77777777" w:rsidR="00B91BFF" w:rsidRPr="00B91BFF" w:rsidRDefault="00B91BFF" w:rsidP="00367AB2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48E3AA" w14:textId="77777777" w:rsidR="00B91BFF" w:rsidRPr="00B91BFF" w:rsidRDefault="00B91BFF" w:rsidP="00367AB2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52995F" w14:textId="77777777" w:rsidR="00B91BFF" w:rsidRPr="00B91BFF" w:rsidRDefault="00B91BFF" w:rsidP="00367AB2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D29639" w14:textId="77777777" w:rsidR="00B91BFF" w:rsidRPr="00B91BFF" w:rsidRDefault="00B91BFF" w:rsidP="00367AB2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D9D1D7" w14:textId="77777777" w:rsidR="00B91BFF" w:rsidRPr="00B91BFF" w:rsidRDefault="00B91BFF" w:rsidP="00367AB2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SD</w:t>
            </w:r>
          </w:p>
        </w:tc>
      </w:tr>
      <w:tr w:rsidR="00B91BFF" w:rsidRPr="00B91BFF" w14:paraId="6CA0AF45" w14:textId="77777777" w:rsidTr="00367AB2">
        <w:trPr>
          <w:trHeight w:val="300"/>
        </w:trPr>
        <w:tc>
          <w:tcPr>
            <w:tcW w:w="2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68B2E" w14:textId="77777777" w:rsidR="00B91BFF" w:rsidRPr="00B91BFF" w:rsidRDefault="00B91BFF" w:rsidP="00367AB2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PTSD symptom severity, mean (SD)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562B1E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32.47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C0FBB5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9.80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85387B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31.25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D4857A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9.72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11550A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20.52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F8318F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4.4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91F504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21.0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7191E4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2.6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F69FD6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21.2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5E9D94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3.4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CFD929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20.0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CABBAE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3.30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8F057B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9.24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D21B05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1.97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6378C5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21.95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1CCAE5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1.48</w:t>
            </w:r>
          </w:p>
        </w:tc>
      </w:tr>
      <w:tr w:rsidR="00B91BFF" w:rsidRPr="00B91BFF" w14:paraId="36E717B6" w14:textId="77777777" w:rsidTr="00367AB2">
        <w:trPr>
          <w:trHeight w:val="300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6B70E279" w14:textId="77777777" w:rsidR="00B91BFF" w:rsidRPr="00B91BFF" w:rsidRDefault="00B91BFF" w:rsidP="00367AB2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Days drinking alcohol in past 30 d, mean (SD)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4AD3843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5.91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6454495D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0.17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108F6BA0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7.87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69208FBF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0.05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1377C30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9.41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68A40332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2.2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71B731F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1.5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31C63EB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0.2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33231B9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7.9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7AA49B7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9.8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ADAE492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8.9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A7F8EE0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0.25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A991F6A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9.36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2F56D8AF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0.63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1C38DBD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9.81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36214F2C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1.40</w:t>
            </w:r>
          </w:p>
        </w:tc>
      </w:tr>
      <w:tr w:rsidR="00B91BFF" w:rsidRPr="00B91BFF" w14:paraId="3CF3AEF3" w14:textId="77777777" w:rsidTr="00367AB2">
        <w:trPr>
          <w:trHeight w:val="300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5A857AF4" w14:textId="77777777" w:rsidR="00B91BFF" w:rsidRPr="00B91BFF" w:rsidRDefault="00B91BFF" w:rsidP="00367AB2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Days heavy drinking in past 30 d, mean (SD)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DCADAAD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0.39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7A33F83C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9.65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36C70A63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3.24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0CE643B9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0.77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8C0B5D1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5.22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140C1A2D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9.0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F54DE94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3.2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5EBB060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6.0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DDA4033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5.4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8DD9887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8.9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8314F21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4.2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6B587E5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7.35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D2B2D0B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5.23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1C6BB21A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8.0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A9C3E46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3.81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070DF16E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6.82</w:t>
            </w:r>
          </w:p>
        </w:tc>
      </w:tr>
      <w:tr w:rsidR="00B91BFF" w:rsidRPr="00B91BFF" w14:paraId="483D21E7" w14:textId="77777777" w:rsidTr="00367AB2">
        <w:trPr>
          <w:trHeight w:val="300"/>
        </w:trPr>
        <w:tc>
          <w:tcPr>
            <w:tcW w:w="2304" w:type="dxa"/>
            <w:shd w:val="clear" w:color="auto" w:fill="auto"/>
            <w:noWrap/>
            <w:vAlign w:val="center"/>
          </w:tcPr>
          <w:p w14:paraId="6B8B7DA3" w14:textId="77777777" w:rsidR="00B91BFF" w:rsidRPr="00B91BFF" w:rsidRDefault="00B91BFF" w:rsidP="00367AB2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15FBC7E" w14:textId="77777777" w:rsidR="00B91BFF" w:rsidRPr="00B91BFF" w:rsidRDefault="00B91BFF" w:rsidP="00367AB2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30CF055E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%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110DA797" w14:textId="77777777" w:rsidR="00B91BFF" w:rsidRPr="00B91BFF" w:rsidRDefault="00B91BFF" w:rsidP="00367AB2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53E3076C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%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7A0A395" w14:textId="77777777" w:rsidR="00B91BFF" w:rsidRPr="00B91BFF" w:rsidRDefault="00B91BFF" w:rsidP="00367AB2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78B073CD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%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4577629" w14:textId="77777777" w:rsidR="00B91BFF" w:rsidRPr="00B91BFF" w:rsidRDefault="00B91BFF" w:rsidP="00367AB2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A5CD1F2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5EEFC97" w14:textId="77777777" w:rsidR="00B91BFF" w:rsidRPr="00B91BFF" w:rsidRDefault="00B91BFF" w:rsidP="00367AB2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C5D183B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%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A774E13" w14:textId="77777777" w:rsidR="00B91BFF" w:rsidRPr="00B91BFF" w:rsidRDefault="00B91BFF" w:rsidP="00367AB2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DFB030D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%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1B0BC85" w14:textId="77777777" w:rsidR="00B91BFF" w:rsidRPr="00B91BFF" w:rsidRDefault="00B91BFF" w:rsidP="00367AB2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243D405D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%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CDB07F9" w14:textId="77777777" w:rsidR="00B91BFF" w:rsidRPr="00B91BFF" w:rsidRDefault="00B91BFF" w:rsidP="00367AB2">
            <w:pPr>
              <w:jc w:val="center"/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59CDD3A4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%</w:t>
            </w:r>
          </w:p>
        </w:tc>
      </w:tr>
      <w:tr w:rsidR="00B91BFF" w:rsidRPr="00B91BFF" w14:paraId="63AC4BB2" w14:textId="77777777" w:rsidTr="00367AB2">
        <w:trPr>
          <w:trHeight w:val="300"/>
        </w:trPr>
        <w:tc>
          <w:tcPr>
            <w:tcW w:w="2304" w:type="dxa"/>
            <w:shd w:val="clear" w:color="auto" w:fill="auto"/>
            <w:noWrap/>
            <w:vAlign w:val="center"/>
          </w:tcPr>
          <w:p w14:paraId="6C4A8743" w14:textId="0B8E88F6" w:rsidR="00B91BFF" w:rsidRPr="00B91BFF" w:rsidRDefault="00B91BFF" w:rsidP="00367AB2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PTSD remission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2340836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212B9E44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3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21635559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7ACDFC1D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3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B4DDAFF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9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04D74939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3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220C85A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EB30AD2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2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5B30A3B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9C6183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3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A559D89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1893411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31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79F1DFE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5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0E4E891B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24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5EE9B49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6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5DC82E7D" w14:textId="77777777" w:rsidR="00B91BFF" w:rsidRPr="00B91BFF" w:rsidRDefault="00B91BFF" w:rsidP="00367AB2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29</w:t>
            </w:r>
          </w:p>
        </w:tc>
      </w:tr>
      <w:tr w:rsidR="00195A6B" w:rsidRPr="00B91BFF" w14:paraId="4A1E5F4E" w14:textId="77777777" w:rsidTr="0097676C">
        <w:trPr>
          <w:trHeight w:val="300"/>
        </w:trPr>
        <w:tc>
          <w:tcPr>
            <w:tcW w:w="2304" w:type="dxa"/>
            <w:shd w:val="clear" w:color="auto" w:fill="auto"/>
            <w:noWrap/>
          </w:tcPr>
          <w:p w14:paraId="0F5BE0C2" w14:textId="108EC685" w:rsidR="00195A6B" w:rsidRPr="00B91BFF" w:rsidRDefault="00195A6B" w:rsidP="00195A6B">
            <w:pPr>
              <w:rPr>
                <w:sz w:val="20"/>
                <w:szCs w:val="20"/>
              </w:rPr>
            </w:pPr>
            <w:r w:rsidRPr="00713523">
              <w:rPr>
                <w:rFonts w:cstheme="minorHAnsi"/>
                <w:sz w:val="20"/>
                <w:szCs w:val="20"/>
              </w:rPr>
              <w:t>Past month alcohol abstinence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2CA23EE" w14:textId="159E60A6" w:rsidR="00195A6B" w:rsidRPr="00B91BFF" w:rsidRDefault="00F35BE6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2FD136CE" w14:textId="77EE78F3" w:rsidR="00195A6B" w:rsidRPr="00B91BFF" w:rsidRDefault="00F35BE6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08305268" w14:textId="12A2E868" w:rsidR="00195A6B" w:rsidRPr="00B91BFF" w:rsidRDefault="00F35BE6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40D623E4" w14:textId="0EBAA770" w:rsidR="00195A6B" w:rsidRPr="00B91BFF" w:rsidRDefault="00F35BE6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22BBFEF" w14:textId="29B63C5F" w:rsidR="00195A6B" w:rsidRPr="00B91BFF" w:rsidRDefault="00F35BE6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136F396D" w14:textId="02F05DEA" w:rsidR="00195A6B" w:rsidRPr="00B91BFF" w:rsidRDefault="00F35BE6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CFAB8FB" w14:textId="5A4F78CD" w:rsidR="00195A6B" w:rsidRPr="00B91BFF" w:rsidRDefault="00F35BE6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997395F" w14:textId="11591C6B" w:rsidR="00195A6B" w:rsidRPr="00B91BFF" w:rsidRDefault="00F35BE6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980B03A" w14:textId="03BC7F87" w:rsidR="00195A6B" w:rsidRPr="00B91BFF" w:rsidRDefault="00F35BE6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8F57C2F" w14:textId="327BB502" w:rsidR="00195A6B" w:rsidRPr="00B91BFF" w:rsidRDefault="00F35BE6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CA9EC1F" w14:textId="4EDBDA14" w:rsidR="00195A6B" w:rsidRPr="00B91BFF" w:rsidRDefault="00F35BE6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DD41AF4" w14:textId="2B1FF667" w:rsidR="00195A6B" w:rsidRPr="00B91BFF" w:rsidRDefault="00F35BE6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D1AFD98" w14:textId="259044A9" w:rsidR="00195A6B" w:rsidRPr="00B91BFF" w:rsidRDefault="00F35BE6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0F7FB346" w14:textId="5B30599A" w:rsidR="00195A6B" w:rsidRPr="00B91BFF" w:rsidRDefault="00F35BE6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10D2C11" w14:textId="68EA5524" w:rsidR="00195A6B" w:rsidRPr="00B91BFF" w:rsidRDefault="00F35BE6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61606563" w14:textId="736BB8E6" w:rsidR="00195A6B" w:rsidRPr="00B91BFF" w:rsidRDefault="00F35BE6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 w:rsidR="00195A6B" w:rsidRPr="00B91BFF" w14:paraId="0028D40B" w14:textId="77777777" w:rsidTr="0097676C">
        <w:trPr>
          <w:trHeight w:val="300"/>
        </w:trPr>
        <w:tc>
          <w:tcPr>
            <w:tcW w:w="2304" w:type="dxa"/>
            <w:shd w:val="clear" w:color="auto" w:fill="auto"/>
            <w:noWrap/>
          </w:tcPr>
          <w:p w14:paraId="711B60AC" w14:textId="77777777" w:rsidR="00195A6B" w:rsidRDefault="00195A6B" w:rsidP="00195A6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</w:t>
            </w:r>
            <w:r w:rsidRPr="00713523">
              <w:rPr>
                <w:rFonts w:cstheme="minorHAnsi"/>
                <w:sz w:val="20"/>
                <w:szCs w:val="20"/>
              </w:rPr>
              <w:t xml:space="preserve">Both PTSD </w:t>
            </w:r>
            <w:r>
              <w:rPr>
                <w:rFonts w:cstheme="minorHAnsi"/>
                <w:sz w:val="20"/>
                <w:szCs w:val="20"/>
              </w:rPr>
              <w:t xml:space="preserve">remission </w:t>
            </w:r>
          </w:p>
          <w:p w14:paraId="36435FDB" w14:textId="5CDA4CE0" w:rsidR="00195A6B" w:rsidRPr="00B91BFF" w:rsidRDefault="00195A6B" w:rsidP="00195A6B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</w:t>
            </w:r>
            <w:r w:rsidRPr="00713523">
              <w:rPr>
                <w:rFonts w:cstheme="minorHAnsi"/>
                <w:sz w:val="20"/>
                <w:szCs w:val="20"/>
              </w:rPr>
              <w:t>and abstinence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1C118F8" w14:textId="2368341D" w:rsidR="00195A6B" w:rsidRPr="00B91BFF" w:rsidRDefault="00F070CE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77E7B5B6" w14:textId="6FA3EF55" w:rsidR="00195A6B" w:rsidRPr="00B91BFF" w:rsidRDefault="00F070CE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0F32FC3C" w14:textId="7F2195EC" w:rsidR="00195A6B" w:rsidRPr="00B91BFF" w:rsidRDefault="00F070CE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320339AD" w14:textId="46817D4A" w:rsidR="00195A6B" w:rsidRPr="00B91BFF" w:rsidRDefault="00F070CE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0C87E4F" w14:textId="70B051C7" w:rsidR="00195A6B" w:rsidRPr="00B91BFF" w:rsidRDefault="00F070CE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66A27C15" w14:textId="6767BBB7" w:rsidR="00195A6B" w:rsidRPr="00B91BFF" w:rsidRDefault="00F070CE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27F143D" w14:textId="11994EB9" w:rsidR="00195A6B" w:rsidRPr="00B91BFF" w:rsidRDefault="00F070CE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0381D22" w14:textId="2CE92D31" w:rsidR="00195A6B" w:rsidRPr="00B91BFF" w:rsidRDefault="00F070CE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3C28B4D" w14:textId="08778AF1" w:rsidR="00195A6B" w:rsidRPr="00B91BFF" w:rsidRDefault="00F070CE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966F3AC" w14:textId="1A812334" w:rsidR="00195A6B" w:rsidRPr="00B91BFF" w:rsidRDefault="00F070CE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D9EDA23" w14:textId="673051B0" w:rsidR="00195A6B" w:rsidRPr="00B91BFF" w:rsidRDefault="00F070CE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2234397" w14:textId="43BAB7EF" w:rsidR="00195A6B" w:rsidRPr="00B91BFF" w:rsidRDefault="00F070CE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DE4A748" w14:textId="6D2F3459" w:rsidR="00195A6B" w:rsidRPr="00B91BFF" w:rsidRDefault="00F070CE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77F27488" w14:textId="3866B412" w:rsidR="00195A6B" w:rsidRPr="00B91BFF" w:rsidRDefault="00F070CE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B6D7D85" w14:textId="5716EF67" w:rsidR="00195A6B" w:rsidRPr="00B91BFF" w:rsidRDefault="00F070CE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22751163" w14:textId="4A1A8574" w:rsidR="00195A6B" w:rsidRPr="00B91BFF" w:rsidRDefault="00F070CE" w:rsidP="00195A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195A6B" w:rsidRPr="00B91BFF" w14:paraId="7DD231CD" w14:textId="77777777" w:rsidTr="00367AB2">
        <w:trPr>
          <w:trHeight w:val="300"/>
        </w:trPr>
        <w:tc>
          <w:tcPr>
            <w:tcW w:w="2304" w:type="dxa"/>
            <w:shd w:val="clear" w:color="auto" w:fill="auto"/>
            <w:noWrap/>
            <w:vAlign w:val="center"/>
          </w:tcPr>
          <w:p w14:paraId="63E0E725" w14:textId="76290EF2" w:rsidR="00195A6B" w:rsidRPr="00B91BFF" w:rsidRDefault="00195A6B" w:rsidP="00195A6B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Low-risk drinking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6105D78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3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7CDE9510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9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02098A2A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3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430630C5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0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F89C24B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2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42EFA817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4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F1042F5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DE5B195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3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FDA6F47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9EBE1F0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5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947AAA6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D6A82D0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5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A293D9A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2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7B2D2731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55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E45725F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0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19416BD3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48</w:t>
            </w:r>
          </w:p>
        </w:tc>
      </w:tr>
      <w:tr w:rsidR="00195A6B" w:rsidRPr="00B91BFF" w14:paraId="22A626B0" w14:textId="77777777" w:rsidTr="00367AB2">
        <w:trPr>
          <w:trHeight w:val="300"/>
        </w:trPr>
        <w:tc>
          <w:tcPr>
            <w:tcW w:w="2304" w:type="dxa"/>
            <w:shd w:val="clear" w:color="auto" w:fill="auto"/>
            <w:noWrap/>
            <w:vAlign w:val="center"/>
          </w:tcPr>
          <w:p w14:paraId="5F2F8205" w14:textId="77777777" w:rsidR="00195A6B" w:rsidRDefault="00195A6B" w:rsidP="00195A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B91BFF">
              <w:rPr>
                <w:sz w:val="20"/>
                <w:szCs w:val="20"/>
              </w:rPr>
              <w:t xml:space="preserve">Both PTSD remission </w:t>
            </w:r>
          </w:p>
          <w:p w14:paraId="03CD6F80" w14:textId="202F41FE" w:rsidR="00195A6B" w:rsidRPr="00B91BFF" w:rsidRDefault="00195A6B" w:rsidP="00195A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B91BFF">
              <w:rPr>
                <w:sz w:val="20"/>
                <w:szCs w:val="20"/>
              </w:rPr>
              <w:t>and low-risk drinking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B3B35DF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298EAAF1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6140AE00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096016A9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6521102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55635BBB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FC30540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7AD4CCD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E684B89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226924B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2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CC74B0B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496D252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4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90F47C9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5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5A41EC78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24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E199A93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4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274BD138" w14:textId="77777777" w:rsidR="00195A6B" w:rsidRPr="00B91BFF" w:rsidRDefault="00195A6B" w:rsidP="00195A6B">
            <w:pPr>
              <w:jc w:val="center"/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9</w:t>
            </w:r>
          </w:p>
        </w:tc>
      </w:tr>
    </w:tbl>
    <w:p w14:paraId="5B270381" w14:textId="77777777" w:rsidR="00B91BFF" w:rsidRPr="00B91BFF" w:rsidRDefault="00B91BFF" w:rsidP="00B91BFF">
      <w:pPr>
        <w:rPr>
          <w:sz w:val="20"/>
          <w:szCs w:val="20"/>
        </w:rPr>
      </w:pPr>
      <w:r w:rsidRPr="00B91BFF">
        <w:rPr>
          <w:sz w:val="20"/>
          <w:szCs w:val="20"/>
        </w:rPr>
        <w:lastRenderedPageBreak/>
        <w:t xml:space="preserve">Note. AO= assessment only, CPT=cognitive processing therapy, RP=relapse prevention, PTSD=Post-traumatic stress disorder. </w:t>
      </w:r>
      <w:r w:rsidRPr="00B91BFF">
        <w:rPr>
          <w:sz w:val="20"/>
          <w:szCs w:val="20"/>
          <w:vertAlign w:val="superscript"/>
        </w:rPr>
        <w:t>a</w:t>
      </w:r>
      <w:r w:rsidRPr="00B91BFF">
        <w:rPr>
          <w:sz w:val="20"/>
          <w:szCs w:val="20"/>
        </w:rPr>
        <w:t>Some cases had missing data on drinking days and heavy drinking days at the second/post-treatment data collection time point; numbers</w:t>
      </w:r>
      <w:r w:rsidRPr="00B91BFF">
        <w:rPr>
          <w:i/>
          <w:sz w:val="20"/>
          <w:szCs w:val="20"/>
        </w:rPr>
        <w:t xml:space="preserve"> </w:t>
      </w:r>
      <w:r w:rsidRPr="00B91BFF">
        <w:rPr>
          <w:sz w:val="20"/>
          <w:szCs w:val="20"/>
        </w:rPr>
        <w:t>to the left of the forward slash reflect the n</w:t>
      </w:r>
      <w:r w:rsidRPr="00B91BFF">
        <w:rPr>
          <w:i/>
          <w:sz w:val="20"/>
          <w:szCs w:val="20"/>
        </w:rPr>
        <w:t xml:space="preserve">s </w:t>
      </w:r>
      <w:r w:rsidRPr="00B91BFF">
        <w:rPr>
          <w:sz w:val="20"/>
          <w:szCs w:val="20"/>
        </w:rPr>
        <w:t>for PTSD severity while n</w:t>
      </w:r>
      <w:r w:rsidRPr="00B91BFF">
        <w:rPr>
          <w:i/>
          <w:sz w:val="20"/>
          <w:szCs w:val="20"/>
        </w:rPr>
        <w:t xml:space="preserve">s </w:t>
      </w:r>
      <w:r w:rsidRPr="00B91BFF">
        <w:rPr>
          <w:sz w:val="20"/>
          <w:szCs w:val="20"/>
        </w:rPr>
        <w:t xml:space="preserve">to the right are for drinking days and heavy drinking days. </w:t>
      </w:r>
      <w:r w:rsidRPr="00B91BFF">
        <w:rPr>
          <w:sz w:val="20"/>
          <w:szCs w:val="20"/>
          <w:vertAlign w:val="superscript"/>
        </w:rPr>
        <w:t>b</w:t>
      </w:r>
      <w:r w:rsidRPr="00B91BFF">
        <w:rPr>
          <w:sz w:val="20"/>
          <w:szCs w:val="20"/>
        </w:rPr>
        <w:t xml:space="preserve">One case whose original assignment was to AO and then was assigned to RP did not complete the first follow-up assessment and was thus missing data at the pre-treatment time point. </w:t>
      </w:r>
    </w:p>
    <w:p w14:paraId="1B95B252" w14:textId="77777777" w:rsidR="00B91BFF" w:rsidRDefault="00B91BFF" w:rsidP="00B91BFF">
      <w:pPr>
        <w:rPr>
          <w:sz w:val="20"/>
          <w:szCs w:val="20"/>
        </w:rPr>
      </w:pPr>
    </w:p>
    <w:p w14:paraId="7EFAD206" w14:textId="77777777" w:rsidR="00367AB2" w:rsidRDefault="00367AB2" w:rsidP="00B91BFF">
      <w:pPr>
        <w:rPr>
          <w:sz w:val="20"/>
          <w:szCs w:val="20"/>
        </w:rPr>
      </w:pPr>
    </w:p>
    <w:p w14:paraId="6362EE53" w14:textId="77777777" w:rsidR="00AF7DC5" w:rsidRDefault="00AF7DC5" w:rsidP="00B91BFF">
      <w:pPr>
        <w:rPr>
          <w:b/>
          <w:sz w:val="20"/>
          <w:szCs w:val="20"/>
        </w:rPr>
        <w:sectPr w:rsidR="00AF7DC5" w:rsidSect="00CF574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2BE5657" w14:textId="5C2351D4" w:rsidR="00B91BFF" w:rsidRPr="00367AB2" w:rsidRDefault="00F11660" w:rsidP="00B91BFF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S6</w:t>
      </w:r>
      <w:r w:rsidR="002D42B8">
        <w:rPr>
          <w:b/>
          <w:sz w:val="20"/>
          <w:szCs w:val="20"/>
        </w:rPr>
        <w:t xml:space="preserve"> Table</w:t>
      </w:r>
      <w:r w:rsidR="00B91BFF" w:rsidRPr="00367AB2">
        <w:rPr>
          <w:b/>
          <w:sz w:val="20"/>
          <w:szCs w:val="20"/>
        </w:rPr>
        <w:t xml:space="preserve">. Model estimates for initial assignment including only participants who completed at least 9 sessions. </w:t>
      </w:r>
    </w:p>
    <w:p w14:paraId="77583A1F" w14:textId="77777777" w:rsidR="00367AB2" w:rsidRPr="00B91BFF" w:rsidRDefault="00367AB2" w:rsidP="00B91BF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7"/>
        <w:gridCol w:w="1048"/>
        <w:gridCol w:w="1571"/>
        <w:gridCol w:w="222"/>
        <w:gridCol w:w="732"/>
        <w:gridCol w:w="1497"/>
        <w:gridCol w:w="222"/>
        <w:gridCol w:w="832"/>
        <w:gridCol w:w="1497"/>
      </w:tblGrid>
      <w:tr w:rsidR="00B91BFF" w:rsidRPr="00B91BFF" w14:paraId="0388AC63" w14:textId="77777777" w:rsidTr="00367AB2">
        <w:tc>
          <w:tcPr>
            <w:tcW w:w="0" w:type="auto"/>
            <w:tcBorders>
              <w:bottom w:val="nil"/>
            </w:tcBorders>
          </w:tcPr>
          <w:p w14:paraId="5B02FF5A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14:paraId="1D0AFEEF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 xml:space="preserve">PTSD Severity </w:t>
            </w:r>
          </w:p>
        </w:tc>
        <w:tc>
          <w:tcPr>
            <w:tcW w:w="0" w:type="auto"/>
            <w:tcBorders>
              <w:bottom w:val="nil"/>
            </w:tcBorders>
          </w:tcPr>
          <w:p w14:paraId="49E2DC22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14:paraId="1F23DEDE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Days Drinking</w:t>
            </w:r>
          </w:p>
        </w:tc>
        <w:tc>
          <w:tcPr>
            <w:tcW w:w="0" w:type="auto"/>
            <w:tcBorders>
              <w:bottom w:val="nil"/>
            </w:tcBorders>
          </w:tcPr>
          <w:p w14:paraId="3E29AE4F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14:paraId="6010E75C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Days Heavy Drinking</w:t>
            </w:r>
          </w:p>
        </w:tc>
      </w:tr>
      <w:tr w:rsidR="00B91BFF" w:rsidRPr="00B91BFF" w14:paraId="5A1918CA" w14:textId="77777777" w:rsidTr="00367AB2">
        <w:trPr>
          <w:trHeight w:val="252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D49FE06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vAlign w:val="center"/>
          </w:tcPr>
          <w:p w14:paraId="0AA2FE88" w14:textId="77777777" w:rsidR="00B91BFF" w:rsidRPr="00B91BFF" w:rsidRDefault="00B91BFF" w:rsidP="00B91BFF">
            <w:pPr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  <w:vAlign w:val="center"/>
          </w:tcPr>
          <w:p w14:paraId="2A0B4C6C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E7F9ABD" w14:textId="77777777" w:rsidR="00B91BFF" w:rsidRPr="00B91BFF" w:rsidRDefault="00B91BFF" w:rsidP="00B91BFF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05FED6C" w14:textId="77777777" w:rsidR="00B91BFF" w:rsidRPr="00B91BFF" w:rsidRDefault="00B91BFF" w:rsidP="00B91BFF">
            <w:pPr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B241AE2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CR</w:t>
            </w:r>
            <w:r w:rsidRPr="00B91BFF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2810FE" w14:textId="77777777" w:rsidR="00B91BFF" w:rsidRPr="00B91BFF" w:rsidRDefault="00B91BFF" w:rsidP="00B91BFF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3209F4A" w14:textId="77777777" w:rsidR="00B91BFF" w:rsidRPr="00B91BFF" w:rsidRDefault="00B91BFF" w:rsidP="00B91BFF">
            <w:pPr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58BAA83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CR</w:t>
            </w:r>
            <w:r w:rsidRPr="00B91BFF">
              <w:rPr>
                <w:sz w:val="20"/>
                <w:szCs w:val="20"/>
              </w:rPr>
              <w:t xml:space="preserve"> [95% CI]</w:t>
            </w:r>
          </w:p>
        </w:tc>
      </w:tr>
      <w:tr w:rsidR="00B91BFF" w:rsidRPr="00B91BFF" w14:paraId="6ED12CB6" w14:textId="77777777" w:rsidTr="00367AB2">
        <w:tc>
          <w:tcPr>
            <w:tcW w:w="0" w:type="auto"/>
            <w:tcBorders>
              <w:top w:val="single" w:sz="4" w:space="0" w:color="auto"/>
            </w:tcBorders>
          </w:tcPr>
          <w:p w14:paraId="0FD8D5E0" w14:textId="77777777" w:rsidR="00B91BFF" w:rsidRPr="00B91BFF" w:rsidRDefault="00B91BFF" w:rsidP="00B91BFF">
            <w:pPr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Covariates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0C91B9B6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4D8E2B98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2B5410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44CE98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B65C75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05DA07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8A438B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4DEEDB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</w:tr>
      <w:tr w:rsidR="00B91BFF" w:rsidRPr="00B91BFF" w14:paraId="49543566" w14:textId="77777777" w:rsidTr="00367AB2">
        <w:tc>
          <w:tcPr>
            <w:tcW w:w="0" w:type="auto"/>
          </w:tcPr>
          <w:p w14:paraId="69AD2432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 xml:space="preserve">  Sex (female=0, male=1)</w:t>
            </w:r>
          </w:p>
        </w:tc>
        <w:tc>
          <w:tcPr>
            <w:tcW w:w="1048" w:type="dxa"/>
            <w:vAlign w:val="bottom"/>
          </w:tcPr>
          <w:p w14:paraId="32528987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2.14</w:t>
            </w:r>
          </w:p>
        </w:tc>
        <w:tc>
          <w:tcPr>
            <w:tcW w:w="1571" w:type="dxa"/>
            <w:vAlign w:val="bottom"/>
          </w:tcPr>
          <w:p w14:paraId="2372C115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-2.21, 6.50)</w:t>
            </w:r>
          </w:p>
        </w:tc>
        <w:tc>
          <w:tcPr>
            <w:tcW w:w="0" w:type="auto"/>
          </w:tcPr>
          <w:p w14:paraId="04660F96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A708F82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0.01</w:t>
            </w:r>
          </w:p>
        </w:tc>
        <w:tc>
          <w:tcPr>
            <w:tcW w:w="0" w:type="auto"/>
            <w:vAlign w:val="bottom"/>
          </w:tcPr>
          <w:p w14:paraId="2B3E59E6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99 (0.72,1.36)</w:t>
            </w:r>
          </w:p>
        </w:tc>
        <w:tc>
          <w:tcPr>
            <w:tcW w:w="0" w:type="auto"/>
          </w:tcPr>
          <w:p w14:paraId="120BA712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4152133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bottom"/>
          </w:tcPr>
          <w:p w14:paraId="19A77C31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.13 (0.74,1.75)</w:t>
            </w:r>
          </w:p>
        </w:tc>
      </w:tr>
      <w:tr w:rsidR="00B91BFF" w:rsidRPr="00B91BFF" w14:paraId="6403006D" w14:textId="77777777" w:rsidTr="00367AB2">
        <w:tc>
          <w:tcPr>
            <w:tcW w:w="0" w:type="auto"/>
          </w:tcPr>
          <w:p w14:paraId="3E915C7A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 xml:space="preserve">  Age (years)</w:t>
            </w:r>
          </w:p>
        </w:tc>
        <w:tc>
          <w:tcPr>
            <w:tcW w:w="1048" w:type="dxa"/>
            <w:vAlign w:val="bottom"/>
          </w:tcPr>
          <w:p w14:paraId="699586AA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0.13</w:t>
            </w:r>
          </w:p>
        </w:tc>
        <w:tc>
          <w:tcPr>
            <w:tcW w:w="1571" w:type="dxa"/>
            <w:vAlign w:val="bottom"/>
          </w:tcPr>
          <w:p w14:paraId="285C1980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-0.31, 0.05)</w:t>
            </w:r>
          </w:p>
        </w:tc>
        <w:tc>
          <w:tcPr>
            <w:tcW w:w="0" w:type="auto"/>
          </w:tcPr>
          <w:p w14:paraId="704B12FF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B24B621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bottom"/>
          </w:tcPr>
          <w:p w14:paraId="1A6BBC46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.00 (0.98,1.01)</w:t>
            </w:r>
          </w:p>
        </w:tc>
        <w:tc>
          <w:tcPr>
            <w:tcW w:w="0" w:type="auto"/>
          </w:tcPr>
          <w:p w14:paraId="32228A52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2212ACD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bottom"/>
          </w:tcPr>
          <w:p w14:paraId="7D73F175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.00 (0.99,1.02)</w:t>
            </w:r>
          </w:p>
        </w:tc>
      </w:tr>
      <w:tr w:rsidR="00B91BFF" w:rsidRPr="00B91BFF" w14:paraId="546E3869" w14:textId="77777777" w:rsidTr="00367AB2">
        <w:tc>
          <w:tcPr>
            <w:tcW w:w="0" w:type="auto"/>
          </w:tcPr>
          <w:p w14:paraId="6234373A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 xml:space="preserve">  Race/ethnicity (Hispanic or nonwhite=0, </w:t>
            </w:r>
          </w:p>
          <w:p w14:paraId="08379FEA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 xml:space="preserve">   non-Hispanic white =1)</w:t>
            </w:r>
          </w:p>
        </w:tc>
        <w:tc>
          <w:tcPr>
            <w:tcW w:w="1048" w:type="dxa"/>
            <w:vAlign w:val="bottom"/>
          </w:tcPr>
          <w:p w14:paraId="58FE8070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.36</w:t>
            </w:r>
          </w:p>
        </w:tc>
        <w:tc>
          <w:tcPr>
            <w:tcW w:w="1571" w:type="dxa"/>
            <w:vAlign w:val="bottom"/>
          </w:tcPr>
          <w:p w14:paraId="36923DE0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-2.43, 5.15)</w:t>
            </w:r>
          </w:p>
        </w:tc>
        <w:tc>
          <w:tcPr>
            <w:tcW w:w="0" w:type="auto"/>
          </w:tcPr>
          <w:p w14:paraId="235C9783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22D4DF7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  <w:vAlign w:val="bottom"/>
          </w:tcPr>
          <w:p w14:paraId="0F14BA40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.09 (0.83,1.45)</w:t>
            </w:r>
          </w:p>
        </w:tc>
        <w:tc>
          <w:tcPr>
            <w:tcW w:w="0" w:type="auto"/>
          </w:tcPr>
          <w:p w14:paraId="2939E199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C9074D6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20</w:t>
            </w:r>
          </w:p>
        </w:tc>
        <w:tc>
          <w:tcPr>
            <w:tcW w:w="0" w:type="auto"/>
            <w:vAlign w:val="bottom"/>
          </w:tcPr>
          <w:p w14:paraId="3CDF0FCE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.22 (0.83,1.80)</w:t>
            </w:r>
          </w:p>
        </w:tc>
      </w:tr>
      <w:tr w:rsidR="00B91BFF" w:rsidRPr="00B91BFF" w14:paraId="331986D7" w14:textId="77777777" w:rsidTr="00367AB2">
        <w:tc>
          <w:tcPr>
            <w:tcW w:w="0" w:type="auto"/>
          </w:tcPr>
          <w:p w14:paraId="23770789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 xml:space="preserve">  Site (University=0, VA=1)</w:t>
            </w:r>
          </w:p>
        </w:tc>
        <w:tc>
          <w:tcPr>
            <w:tcW w:w="1048" w:type="dxa"/>
            <w:vAlign w:val="bottom"/>
          </w:tcPr>
          <w:p w14:paraId="2868E21F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38</w:t>
            </w:r>
          </w:p>
        </w:tc>
        <w:tc>
          <w:tcPr>
            <w:tcW w:w="1571" w:type="dxa"/>
            <w:vAlign w:val="bottom"/>
          </w:tcPr>
          <w:p w14:paraId="5AB78073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-3.56, 4.32)</w:t>
            </w:r>
          </w:p>
        </w:tc>
        <w:tc>
          <w:tcPr>
            <w:tcW w:w="0" w:type="auto"/>
          </w:tcPr>
          <w:p w14:paraId="4CC796AA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FEBDE43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0.31*</w:t>
            </w:r>
          </w:p>
        </w:tc>
        <w:tc>
          <w:tcPr>
            <w:tcW w:w="0" w:type="auto"/>
            <w:vAlign w:val="bottom"/>
          </w:tcPr>
          <w:p w14:paraId="36BA7666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73 (0.55,0.98)</w:t>
            </w:r>
          </w:p>
        </w:tc>
        <w:tc>
          <w:tcPr>
            <w:tcW w:w="0" w:type="auto"/>
          </w:tcPr>
          <w:p w14:paraId="2A5CFA87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C03CDDB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0.39</w:t>
            </w:r>
          </w:p>
        </w:tc>
        <w:tc>
          <w:tcPr>
            <w:tcW w:w="0" w:type="auto"/>
            <w:vAlign w:val="bottom"/>
          </w:tcPr>
          <w:p w14:paraId="48FD28F8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68 (0.41,1.01)</w:t>
            </w:r>
          </w:p>
        </w:tc>
      </w:tr>
      <w:tr w:rsidR="00B91BFF" w:rsidRPr="00B91BFF" w14:paraId="2FC1D4DB" w14:textId="77777777" w:rsidTr="00367AB2">
        <w:tc>
          <w:tcPr>
            <w:tcW w:w="0" w:type="auto"/>
          </w:tcPr>
          <w:p w14:paraId="7556AA4A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 xml:space="preserve">  Employed (not employed=0, </w:t>
            </w:r>
          </w:p>
          <w:p w14:paraId="18CFBDF7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 xml:space="preserve">   employed=1)</w:t>
            </w:r>
          </w:p>
        </w:tc>
        <w:tc>
          <w:tcPr>
            <w:tcW w:w="1048" w:type="dxa"/>
            <w:vAlign w:val="bottom"/>
          </w:tcPr>
          <w:p w14:paraId="74B7618D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3.51</w:t>
            </w:r>
          </w:p>
        </w:tc>
        <w:tc>
          <w:tcPr>
            <w:tcW w:w="1571" w:type="dxa"/>
            <w:vAlign w:val="bottom"/>
          </w:tcPr>
          <w:p w14:paraId="3A266099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-8.42, 1.40)</w:t>
            </w:r>
          </w:p>
        </w:tc>
        <w:tc>
          <w:tcPr>
            <w:tcW w:w="0" w:type="auto"/>
          </w:tcPr>
          <w:p w14:paraId="6D54A984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3F82849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0.01</w:t>
            </w:r>
          </w:p>
        </w:tc>
        <w:tc>
          <w:tcPr>
            <w:tcW w:w="0" w:type="auto"/>
            <w:vAlign w:val="bottom"/>
          </w:tcPr>
          <w:p w14:paraId="422E51C2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99 (0.70,1.41)</w:t>
            </w:r>
          </w:p>
        </w:tc>
        <w:tc>
          <w:tcPr>
            <w:tcW w:w="0" w:type="auto"/>
          </w:tcPr>
          <w:p w14:paraId="06036622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B71D3FC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0.55*</w:t>
            </w:r>
          </w:p>
        </w:tc>
        <w:tc>
          <w:tcPr>
            <w:tcW w:w="0" w:type="auto"/>
            <w:vAlign w:val="bottom"/>
          </w:tcPr>
          <w:p w14:paraId="68DE35C6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58 (0.35,0.95)</w:t>
            </w:r>
          </w:p>
        </w:tc>
      </w:tr>
      <w:tr w:rsidR="00B91BFF" w:rsidRPr="00B91BFF" w14:paraId="04782DCC" w14:textId="77777777" w:rsidTr="00367AB2">
        <w:tc>
          <w:tcPr>
            <w:tcW w:w="0" w:type="auto"/>
          </w:tcPr>
          <w:p w14:paraId="3A0FACED" w14:textId="77777777" w:rsidR="00B91BFF" w:rsidRPr="00B91BFF" w:rsidRDefault="00B91BFF" w:rsidP="00B91BFF">
            <w:pPr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Main effects</w:t>
            </w:r>
          </w:p>
        </w:tc>
        <w:tc>
          <w:tcPr>
            <w:tcW w:w="1048" w:type="dxa"/>
            <w:vAlign w:val="center"/>
          </w:tcPr>
          <w:p w14:paraId="0669D200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1571" w:type="dxa"/>
            <w:vAlign w:val="center"/>
          </w:tcPr>
          <w:p w14:paraId="24A9EB92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5BF01E7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B8C7CC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D59E85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02F441D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54C04F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62843E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</w:tr>
      <w:tr w:rsidR="00B91BFF" w:rsidRPr="00B91BFF" w14:paraId="4B27D385" w14:textId="77777777" w:rsidTr="00367AB2">
        <w:trPr>
          <w:trHeight w:val="101"/>
        </w:trPr>
        <w:tc>
          <w:tcPr>
            <w:tcW w:w="0" w:type="auto"/>
          </w:tcPr>
          <w:p w14:paraId="11819479" w14:textId="56F9C85F" w:rsidR="00B91BFF" w:rsidRPr="00B91BFF" w:rsidRDefault="00B91BFF" w:rsidP="00AF7DC5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 xml:space="preserve">  Time (baseline=0, </w:t>
            </w:r>
            <w:r w:rsidR="00AF7DC5">
              <w:rPr>
                <w:sz w:val="20"/>
                <w:szCs w:val="20"/>
              </w:rPr>
              <w:t>posttreatment</w:t>
            </w:r>
            <w:r w:rsidRPr="00B91BFF">
              <w:rPr>
                <w:sz w:val="20"/>
                <w:szCs w:val="20"/>
              </w:rPr>
              <w:t>=1)</w:t>
            </w:r>
          </w:p>
        </w:tc>
        <w:tc>
          <w:tcPr>
            <w:tcW w:w="1048" w:type="dxa"/>
            <w:vAlign w:val="bottom"/>
          </w:tcPr>
          <w:p w14:paraId="3329A3A0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6.32*</w:t>
            </w:r>
          </w:p>
        </w:tc>
        <w:tc>
          <w:tcPr>
            <w:tcW w:w="1571" w:type="dxa"/>
            <w:vAlign w:val="bottom"/>
          </w:tcPr>
          <w:p w14:paraId="5F76F768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-11.09, -1.55)</w:t>
            </w:r>
          </w:p>
        </w:tc>
        <w:tc>
          <w:tcPr>
            <w:tcW w:w="0" w:type="auto"/>
          </w:tcPr>
          <w:p w14:paraId="71FE3927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0E38E58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0.15</w:t>
            </w:r>
          </w:p>
        </w:tc>
        <w:tc>
          <w:tcPr>
            <w:tcW w:w="0" w:type="auto"/>
            <w:vAlign w:val="bottom"/>
          </w:tcPr>
          <w:p w14:paraId="74D8A580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86 (0.56,1.35)</w:t>
            </w:r>
          </w:p>
        </w:tc>
        <w:tc>
          <w:tcPr>
            <w:tcW w:w="0" w:type="auto"/>
          </w:tcPr>
          <w:p w14:paraId="3652100B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53E493F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0.44*</w:t>
            </w:r>
          </w:p>
        </w:tc>
        <w:tc>
          <w:tcPr>
            <w:tcW w:w="0" w:type="auto"/>
            <w:vAlign w:val="bottom"/>
          </w:tcPr>
          <w:p w14:paraId="418CA1CC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64 (0.43,0.96)</w:t>
            </w:r>
          </w:p>
        </w:tc>
      </w:tr>
      <w:tr w:rsidR="00B91BFF" w:rsidRPr="00B91BFF" w14:paraId="408F3DFF" w14:textId="77777777" w:rsidTr="00367AB2">
        <w:tc>
          <w:tcPr>
            <w:tcW w:w="0" w:type="auto"/>
          </w:tcPr>
          <w:p w14:paraId="51EA68F0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 xml:space="preserve">  CPT (vs. AO)</w:t>
            </w:r>
          </w:p>
        </w:tc>
        <w:tc>
          <w:tcPr>
            <w:tcW w:w="1048" w:type="dxa"/>
            <w:vAlign w:val="bottom"/>
          </w:tcPr>
          <w:p w14:paraId="28C88DF0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3.84</w:t>
            </w:r>
          </w:p>
        </w:tc>
        <w:tc>
          <w:tcPr>
            <w:tcW w:w="1571" w:type="dxa"/>
            <w:vAlign w:val="bottom"/>
          </w:tcPr>
          <w:p w14:paraId="30FA065B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-0.92, 8.60)</w:t>
            </w:r>
          </w:p>
        </w:tc>
        <w:tc>
          <w:tcPr>
            <w:tcW w:w="0" w:type="auto"/>
          </w:tcPr>
          <w:p w14:paraId="02D2A68E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64C52BA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0.15</w:t>
            </w:r>
          </w:p>
        </w:tc>
        <w:tc>
          <w:tcPr>
            <w:tcW w:w="0" w:type="auto"/>
            <w:vAlign w:val="bottom"/>
          </w:tcPr>
          <w:p w14:paraId="190E8BCE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86 (0.61,1.22)</w:t>
            </w:r>
          </w:p>
        </w:tc>
        <w:tc>
          <w:tcPr>
            <w:tcW w:w="0" w:type="auto"/>
          </w:tcPr>
          <w:p w14:paraId="5E162D55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3D60B5F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0.13</w:t>
            </w:r>
          </w:p>
        </w:tc>
        <w:tc>
          <w:tcPr>
            <w:tcW w:w="0" w:type="auto"/>
            <w:vAlign w:val="bottom"/>
          </w:tcPr>
          <w:p w14:paraId="157EE7CC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88 (0.55,1.42)</w:t>
            </w:r>
          </w:p>
        </w:tc>
      </w:tr>
      <w:tr w:rsidR="00B91BFF" w:rsidRPr="00B91BFF" w14:paraId="70574808" w14:textId="77777777" w:rsidTr="00367AB2">
        <w:tc>
          <w:tcPr>
            <w:tcW w:w="0" w:type="auto"/>
          </w:tcPr>
          <w:p w14:paraId="524A4504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 xml:space="preserve">  RP (vs. AO)</w:t>
            </w:r>
          </w:p>
        </w:tc>
        <w:tc>
          <w:tcPr>
            <w:tcW w:w="1048" w:type="dxa"/>
            <w:vAlign w:val="bottom"/>
          </w:tcPr>
          <w:p w14:paraId="06467B14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2.56</w:t>
            </w:r>
          </w:p>
        </w:tc>
        <w:tc>
          <w:tcPr>
            <w:tcW w:w="1571" w:type="dxa"/>
            <w:vAlign w:val="bottom"/>
          </w:tcPr>
          <w:p w14:paraId="58EC72D3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-2.52, 7.63)</w:t>
            </w:r>
          </w:p>
        </w:tc>
        <w:tc>
          <w:tcPr>
            <w:tcW w:w="0" w:type="auto"/>
          </w:tcPr>
          <w:p w14:paraId="01FDEA37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50EE021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0.07</w:t>
            </w:r>
          </w:p>
        </w:tc>
        <w:tc>
          <w:tcPr>
            <w:tcW w:w="0" w:type="auto"/>
            <w:vAlign w:val="bottom"/>
          </w:tcPr>
          <w:p w14:paraId="26B9028C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93 (0.65,1.34)</w:t>
            </w:r>
          </w:p>
        </w:tc>
        <w:tc>
          <w:tcPr>
            <w:tcW w:w="0" w:type="auto"/>
          </w:tcPr>
          <w:p w14:paraId="22A373F1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3A3ACE4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bottom"/>
          </w:tcPr>
          <w:p w14:paraId="692CA232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.13 (0.68,1.88)</w:t>
            </w:r>
          </w:p>
        </w:tc>
      </w:tr>
      <w:tr w:rsidR="00B91BFF" w:rsidRPr="00B91BFF" w14:paraId="216DF80E" w14:textId="77777777" w:rsidTr="00367AB2">
        <w:tc>
          <w:tcPr>
            <w:tcW w:w="0" w:type="auto"/>
          </w:tcPr>
          <w:p w14:paraId="5F733C03" w14:textId="77777777" w:rsidR="00B91BFF" w:rsidRPr="00B91BFF" w:rsidRDefault="00B91BFF" w:rsidP="00B91BFF">
            <w:pPr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Time x condition interactions</w:t>
            </w:r>
          </w:p>
        </w:tc>
        <w:tc>
          <w:tcPr>
            <w:tcW w:w="1048" w:type="dxa"/>
            <w:vAlign w:val="center"/>
          </w:tcPr>
          <w:p w14:paraId="62D22883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1571" w:type="dxa"/>
            <w:vAlign w:val="center"/>
          </w:tcPr>
          <w:p w14:paraId="3369193C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1F9DEFF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ECD26C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5167C2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7062DE1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1AF79E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9A2AEF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</w:tr>
      <w:tr w:rsidR="00B91BFF" w:rsidRPr="00B91BFF" w14:paraId="490D423C" w14:textId="77777777" w:rsidTr="00367AB2">
        <w:tc>
          <w:tcPr>
            <w:tcW w:w="0" w:type="auto"/>
          </w:tcPr>
          <w:p w14:paraId="12D1F3C6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 xml:space="preserve">  CPT (vs. AO) x time</w:t>
            </w:r>
          </w:p>
        </w:tc>
        <w:tc>
          <w:tcPr>
            <w:tcW w:w="1048" w:type="dxa"/>
            <w:vAlign w:val="bottom"/>
          </w:tcPr>
          <w:p w14:paraId="1B81BFBC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10.22**</w:t>
            </w:r>
          </w:p>
        </w:tc>
        <w:tc>
          <w:tcPr>
            <w:tcW w:w="1571" w:type="dxa"/>
            <w:vAlign w:val="bottom"/>
          </w:tcPr>
          <w:p w14:paraId="5BA549BD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-17.13, -3.31)</w:t>
            </w:r>
          </w:p>
        </w:tc>
        <w:tc>
          <w:tcPr>
            <w:tcW w:w="0" w:type="auto"/>
          </w:tcPr>
          <w:p w14:paraId="6F0ACB92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C30A02C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0.34</w:t>
            </w:r>
          </w:p>
        </w:tc>
        <w:tc>
          <w:tcPr>
            <w:tcW w:w="0" w:type="auto"/>
            <w:vAlign w:val="bottom"/>
          </w:tcPr>
          <w:p w14:paraId="407D5C7A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71 (0.36,1.39)</w:t>
            </w:r>
          </w:p>
        </w:tc>
        <w:tc>
          <w:tcPr>
            <w:tcW w:w="0" w:type="auto"/>
          </w:tcPr>
          <w:p w14:paraId="24517968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4AB5063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0.65*</w:t>
            </w:r>
          </w:p>
        </w:tc>
        <w:tc>
          <w:tcPr>
            <w:tcW w:w="0" w:type="auto"/>
            <w:vAlign w:val="bottom"/>
          </w:tcPr>
          <w:p w14:paraId="1B37DC5B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52 (0.27,0.99)</w:t>
            </w:r>
          </w:p>
        </w:tc>
      </w:tr>
      <w:tr w:rsidR="00B91BFF" w:rsidRPr="00B91BFF" w14:paraId="4A0ACA9D" w14:textId="77777777" w:rsidTr="00367AB2">
        <w:tc>
          <w:tcPr>
            <w:tcW w:w="0" w:type="auto"/>
          </w:tcPr>
          <w:p w14:paraId="1CB2D3F6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 xml:space="preserve">  RP (vs. AO) x time</w:t>
            </w:r>
          </w:p>
        </w:tc>
        <w:tc>
          <w:tcPr>
            <w:tcW w:w="1048" w:type="dxa"/>
            <w:vAlign w:val="bottom"/>
          </w:tcPr>
          <w:p w14:paraId="137A47E1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5.26</w:t>
            </w:r>
          </w:p>
        </w:tc>
        <w:tc>
          <w:tcPr>
            <w:tcW w:w="1571" w:type="dxa"/>
            <w:vAlign w:val="bottom"/>
          </w:tcPr>
          <w:p w14:paraId="55244F77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-11.93, 1.41)</w:t>
            </w:r>
          </w:p>
        </w:tc>
        <w:tc>
          <w:tcPr>
            <w:tcW w:w="0" w:type="auto"/>
          </w:tcPr>
          <w:p w14:paraId="6D096211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C041E37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0.23</w:t>
            </w:r>
          </w:p>
        </w:tc>
        <w:tc>
          <w:tcPr>
            <w:tcW w:w="0" w:type="auto"/>
            <w:vAlign w:val="bottom"/>
          </w:tcPr>
          <w:p w14:paraId="6507D728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79 (0.43,1.46)</w:t>
            </w:r>
          </w:p>
        </w:tc>
        <w:tc>
          <w:tcPr>
            <w:tcW w:w="0" w:type="auto"/>
          </w:tcPr>
          <w:p w14:paraId="78D5F5B1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33F712D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0.98**</w:t>
            </w:r>
          </w:p>
        </w:tc>
        <w:tc>
          <w:tcPr>
            <w:tcW w:w="0" w:type="auto"/>
            <w:vAlign w:val="bottom"/>
          </w:tcPr>
          <w:p w14:paraId="73E59825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37 (0.21,0.68)</w:t>
            </w:r>
          </w:p>
        </w:tc>
      </w:tr>
    </w:tbl>
    <w:p w14:paraId="1B0BB697" w14:textId="77777777" w:rsidR="00B91BFF" w:rsidRPr="00B91BFF" w:rsidRDefault="00B91BFF" w:rsidP="00B91BFF">
      <w:pPr>
        <w:rPr>
          <w:sz w:val="20"/>
          <w:szCs w:val="20"/>
        </w:rPr>
      </w:pPr>
      <w:r w:rsidRPr="00B91BFF">
        <w:rPr>
          <w:i/>
          <w:sz w:val="20"/>
          <w:szCs w:val="20"/>
        </w:rPr>
        <w:t>Note</w:t>
      </w:r>
      <w:r w:rsidRPr="00B91BFF">
        <w:rPr>
          <w:sz w:val="20"/>
          <w:szCs w:val="20"/>
        </w:rPr>
        <w:t xml:space="preserve">. Fixed effects estimates for models of cognitive processing therapy (CPT) and relapse prevention (RP) compared to assessment only (AO) across two time points (baseline to first follow-up). AO= assessment only, CPT=cognitive processing therapy, RP=relapse prevention, PTSD=post-traumatic stress disorder, VA=Veteran’s Administration, </w:t>
      </w:r>
      <w:r w:rsidRPr="00B91BFF">
        <w:rPr>
          <w:i/>
          <w:sz w:val="20"/>
          <w:szCs w:val="20"/>
        </w:rPr>
        <w:t>CR</w:t>
      </w:r>
      <w:r w:rsidRPr="00B91BFF">
        <w:rPr>
          <w:sz w:val="20"/>
          <w:szCs w:val="20"/>
        </w:rPr>
        <w:t xml:space="preserve">=count ratio. ***p&lt;.001, **p&lt;.01, *p&lt;.05. </w:t>
      </w:r>
      <w:r w:rsidRPr="00B91BFF">
        <w:rPr>
          <w:sz w:val="20"/>
          <w:szCs w:val="20"/>
        </w:rPr>
        <w:br w:type="page"/>
      </w:r>
    </w:p>
    <w:p w14:paraId="0EBAA08A" w14:textId="76C2BB2C" w:rsidR="00367AB2" w:rsidRPr="00367AB2" w:rsidRDefault="00F11660" w:rsidP="00B91BFF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S7</w:t>
      </w:r>
      <w:r w:rsidR="002D42B8">
        <w:rPr>
          <w:b/>
          <w:sz w:val="20"/>
          <w:szCs w:val="20"/>
        </w:rPr>
        <w:t xml:space="preserve"> Table</w:t>
      </w:r>
      <w:r w:rsidR="00B91BFF" w:rsidRPr="00367AB2">
        <w:rPr>
          <w:b/>
          <w:sz w:val="20"/>
          <w:szCs w:val="20"/>
        </w:rPr>
        <w:t>. Model estimates for final treatment assignment including only participants who completed at least 9 sessions.</w:t>
      </w:r>
    </w:p>
    <w:p w14:paraId="2B687242" w14:textId="28AD898D" w:rsidR="00B91BFF" w:rsidRPr="00B91BFF" w:rsidRDefault="00B91BFF" w:rsidP="00B91BFF">
      <w:pPr>
        <w:rPr>
          <w:sz w:val="20"/>
          <w:szCs w:val="20"/>
        </w:rPr>
      </w:pPr>
      <w:r w:rsidRPr="00B91BFF">
        <w:rPr>
          <w:sz w:val="20"/>
          <w:szCs w:val="20"/>
        </w:rPr>
        <w:t xml:space="preserve"> </w:t>
      </w:r>
    </w:p>
    <w:tbl>
      <w:tblPr>
        <w:tblStyle w:val="TableGrid"/>
        <w:tblW w:w="120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8"/>
        <w:gridCol w:w="1080"/>
        <w:gridCol w:w="1620"/>
        <w:gridCol w:w="236"/>
        <w:gridCol w:w="948"/>
        <w:gridCol w:w="1516"/>
        <w:gridCol w:w="270"/>
        <w:gridCol w:w="1080"/>
        <w:gridCol w:w="1710"/>
        <w:gridCol w:w="14"/>
      </w:tblGrid>
      <w:tr w:rsidR="00B91BFF" w:rsidRPr="00B91BFF" w14:paraId="7DC9D01B" w14:textId="77777777" w:rsidTr="00367AB2">
        <w:tc>
          <w:tcPr>
            <w:tcW w:w="3618" w:type="dxa"/>
          </w:tcPr>
          <w:p w14:paraId="60F418AE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vAlign w:val="center"/>
          </w:tcPr>
          <w:p w14:paraId="0F63A8BA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 xml:space="preserve">PTSD Severity </w:t>
            </w:r>
          </w:p>
        </w:tc>
        <w:tc>
          <w:tcPr>
            <w:tcW w:w="236" w:type="dxa"/>
          </w:tcPr>
          <w:p w14:paraId="7D4C8F0E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2464" w:type="dxa"/>
            <w:gridSpan w:val="2"/>
            <w:vAlign w:val="center"/>
          </w:tcPr>
          <w:p w14:paraId="7D1901B8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Days Drinking</w:t>
            </w:r>
          </w:p>
        </w:tc>
        <w:tc>
          <w:tcPr>
            <w:tcW w:w="270" w:type="dxa"/>
          </w:tcPr>
          <w:p w14:paraId="4363F6F1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2804" w:type="dxa"/>
            <w:gridSpan w:val="3"/>
            <w:vAlign w:val="center"/>
          </w:tcPr>
          <w:p w14:paraId="6D054235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Days Heavy Drinking</w:t>
            </w:r>
          </w:p>
        </w:tc>
      </w:tr>
      <w:tr w:rsidR="00B91BFF" w:rsidRPr="00B91BFF" w14:paraId="0B4B8456" w14:textId="77777777" w:rsidTr="00367AB2">
        <w:trPr>
          <w:gridAfter w:val="1"/>
          <w:wAfter w:w="14" w:type="dxa"/>
        </w:trPr>
        <w:tc>
          <w:tcPr>
            <w:tcW w:w="3618" w:type="dxa"/>
            <w:tcBorders>
              <w:top w:val="nil"/>
              <w:bottom w:val="single" w:sz="4" w:space="0" w:color="auto"/>
            </w:tcBorders>
          </w:tcPr>
          <w:p w14:paraId="42418888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671F9276" w14:textId="77777777" w:rsidR="00B91BFF" w:rsidRPr="00B91BFF" w:rsidRDefault="00B91BFF" w:rsidP="00B91BFF">
            <w:pPr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41429687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[95% CI]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29594D5" w14:textId="77777777" w:rsidR="00B91BFF" w:rsidRPr="00B91BFF" w:rsidRDefault="00B91BFF" w:rsidP="00B91BFF">
            <w:pPr>
              <w:rPr>
                <w:i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vAlign w:val="center"/>
          </w:tcPr>
          <w:p w14:paraId="2F7B766A" w14:textId="77777777" w:rsidR="00B91BFF" w:rsidRPr="00B91BFF" w:rsidRDefault="00B91BFF" w:rsidP="00B91BFF">
            <w:pPr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vAlign w:val="center"/>
          </w:tcPr>
          <w:p w14:paraId="2E7A7B7A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CR</w:t>
            </w:r>
            <w:r w:rsidRPr="00B91BFF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2BDFCF4A" w14:textId="77777777" w:rsidR="00B91BFF" w:rsidRPr="00B91BFF" w:rsidRDefault="00B91BFF" w:rsidP="00B91BFF">
            <w:pPr>
              <w:rPr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442006CD" w14:textId="77777777" w:rsidR="00B91BFF" w:rsidRPr="00B91BFF" w:rsidRDefault="00B91BFF" w:rsidP="00B91BFF">
            <w:pPr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1BB1B3CD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CR</w:t>
            </w:r>
            <w:r w:rsidRPr="00B91BFF">
              <w:rPr>
                <w:sz w:val="20"/>
                <w:szCs w:val="20"/>
              </w:rPr>
              <w:t xml:space="preserve"> [95% CI]</w:t>
            </w:r>
          </w:p>
        </w:tc>
      </w:tr>
      <w:tr w:rsidR="00B91BFF" w:rsidRPr="00B91BFF" w14:paraId="51D8E548" w14:textId="77777777" w:rsidTr="00367AB2">
        <w:trPr>
          <w:gridAfter w:val="1"/>
          <w:wAfter w:w="14" w:type="dxa"/>
        </w:trPr>
        <w:tc>
          <w:tcPr>
            <w:tcW w:w="3618" w:type="dxa"/>
            <w:tcBorders>
              <w:top w:val="single" w:sz="4" w:space="0" w:color="auto"/>
            </w:tcBorders>
          </w:tcPr>
          <w:p w14:paraId="6B2087F1" w14:textId="77777777" w:rsidR="00B91BFF" w:rsidRPr="00B91BFF" w:rsidRDefault="00B91BFF" w:rsidP="00B91BFF">
            <w:pPr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Covariate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A0C2B4D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FE60177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5D2F990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19BCE028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7DF02602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0EF25DF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18C9B53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A2FABA6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</w:tr>
      <w:tr w:rsidR="00B91BFF" w:rsidRPr="00B91BFF" w14:paraId="742BACE0" w14:textId="77777777" w:rsidTr="00367AB2">
        <w:trPr>
          <w:gridAfter w:val="1"/>
          <w:wAfter w:w="14" w:type="dxa"/>
        </w:trPr>
        <w:tc>
          <w:tcPr>
            <w:tcW w:w="3618" w:type="dxa"/>
          </w:tcPr>
          <w:p w14:paraId="08E0DD2B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 xml:space="preserve">  Sex (female=0, male=1)</w:t>
            </w:r>
          </w:p>
        </w:tc>
        <w:tc>
          <w:tcPr>
            <w:tcW w:w="1080" w:type="dxa"/>
            <w:vAlign w:val="bottom"/>
          </w:tcPr>
          <w:p w14:paraId="35915E37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2.35</w:t>
            </w:r>
          </w:p>
        </w:tc>
        <w:tc>
          <w:tcPr>
            <w:tcW w:w="1620" w:type="dxa"/>
            <w:vAlign w:val="bottom"/>
          </w:tcPr>
          <w:p w14:paraId="24D8222C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-3.04, 7.73)</w:t>
            </w:r>
          </w:p>
        </w:tc>
        <w:tc>
          <w:tcPr>
            <w:tcW w:w="236" w:type="dxa"/>
          </w:tcPr>
          <w:p w14:paraId="12A3C2AF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2F707F1A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19</w:t>
            </w:r>
          </w:p>
        </w:tc>
        <w:tc>
          <w:tcPr>
            <w:tcW w:w="1516" w:type="dxa"/>
            <w:vAlign w:val="bottom"/>
          </w:tcPr>
          <w:p w14:paraId="09C8E5E2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.20 (0.82,1.78)</w:t>
            </w:r>
          </w:p>
        </w:tc>
        <w:tc>
          <w:tcPr>
            <w:tcW w:w="270" w:type="dxa"/>
          </w:tcPr>
          <w:p w14:paraId="7B27D5FB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4248F7F1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33</w:t>
            </w:r>
          </w:p>
        </w:tc>
        <w:tc>
          <w:tcPr>
            <w:tcW w:w="1710" w:type="dxa"/>
            <w:vAlign w:val="bottom"/>
          </w:tcPr>
          <w:p w14:paraId="045CB8D6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.39 (0.76,2.55)</w:t>
            </w:r>
          </w:p>
        </w:tc>
      </w:tr>
      <w:tr w:rsidR="00B91BFF" w:rsidRPr="00B91BFF" w14:paraId="634E5EC1" w14:textId="77777777" w:rsidTr="00367AB2">
        <w:trPr>
          <w:gridAfter w:val="1"/>
          <w:wAfter w:w="14" w:type="dxa"/>
        </w:trPr>
        <w:tc>
          <w:tcPr>
            <w:tcW w:w="3618" w:type="dxa"/>
          </w:tcPr>
          <w:p w14:paraId="4A9403FC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 xml:space="preserve">  Age (years)</w:t>
            </w:r>
          </w:p>
        </w:tc>
        <w:tc>
          <w:tcPr>
            <w:tcW w:w="1080" w:type="dxa"/>
            <w:vAlign w:val="bottom"/>
          </w:tcPr>
          <w:p w14:paraId="2B69C911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0.13</w:t>
            </w:r>
          </w:p>
        </w:tc>
        <w:tc>
          <w:tcPr>
            <w:tcW w:w="1620" w:type="dxa"/>
            <w:vAlign w:val="bottom"/>
          </w:tcPr>
          <w:p w14:paraId="145367F2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-0.34, 0.08)</w:t>
            </w:r>
          </w:p>
        </w:tc>
        <w:tc>
          <w:tcPr>
            <w:tcW w:w="236" w:type="dxa"/>
          </w:tcPr>
          <w:p w14:paraId="5EC76F6D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240A9180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00</w:t>
            </w:r>
          </w:p>
        </w:tc>
        <w:tc>
          <w:tcPr>
            <w:tcW w:w="1516" w:type="dxa"/>
            <w:vAlign w:val="bottom"/>
          </w:tcPr>
          <w:p w14:paraId="447C9A5D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.00 (0.99,1.02)</w:t>
            </w:r>
          </w:p>
        </w:tc>
        <w:tc>
          <w:tcPr>
            <w:tcW w:w="270" w:type="dxa"/>
          </w:tcPr>
          <w:p w14:paraId="7B3ACAD5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1984408C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01</w:t>
            </w:r>
          </w:p>
        </w:tc>
        <w:tc>
          <w:tcPr>
            <w:tcW w:w="1710" w:type="dxa"/>
            <w:vAlign w:val="bottom"/>
          </w:tcPr>
          <w:p w14:paraId="01ACF562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.01 (0.99,1.03)</w:t>
            </w:r>
          </w:p>
        </w:tc>
      </w:tr>
      <w:tr w:rsidR="00B91BFF" w:rsidRPr="00B91BFF" w14:paraId="004CD890" w14:textId="77777777" w:rsidTr="00367AB2">
        <w:trPr>
          <w:gridAfter w:val="1"/>
          <w:wAfter w:w="14" w:type="dxa"/>
        </w:trPr>
        <w:tc>
          <w:tcPr>
            <w:tcW w:w="3618" w:type="dxa"/>
          </w:tcPr>
          <w:p w14:paraId="50960E1F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 xml:space="preserve">  Race/ethnicity (Hispanic or nonwhite=0, </w:t>
            </w:r>
          </w:p>
          <w:p w14:paraId="27A89D58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 xml:space="preserve">  non-Hispanic white=1)</w:t>
            </w:r>
          </w:p>
        </w:tc>
        <w:tc>
          <w:tcPr>
            <w:tcW w:w="1080" w:type="dxa"/>
            <w:vAlign w:val="bottom"/>
          </w:tcPr>
          <w:p w14:paraId="0AA909E5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.78</w:t>
            </w:r>
          </w:p>
        </w:tc>
        <w:tc>
          <w:tcPr>
            <w:tcW w:w="1620" w:type="dxa"/>
            <w:vAlign w:val="bottom"/>
          </w:tcPr>
          <w:p w14:paraId="11ED5044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-2.52, 6.08)</w:t>
            </w:r>
          </w:p>
        </w:tc>
        <w:tc>
          <w:tcPr>
            <w:tcW w:w="236" w:type="dxa"/>
          </w:tcPr>
          <w:p w14:paraId="582CEB69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4E500983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19</w:t>
            </w:r>
          </w:p>
        </w:tc>
        <w:tc>
          <w:tcPr>
            <w:tcW w:w="1516" w:type="dxa"/>
            <w:vAlign w:val="bottom"/>
          </w:tcPr>
          <w:p w14:paraId="6F89D5C8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.21 (0.89,1.66)</w:t>
            </w:r>
          </w:p>
        </w:tc>
        <w:tc>
          <w:tcPr>
            <w:tcW w:w="270" w:type="dxa"/>
          </w:tcPr>
          <w:p w14:paraId="15DB48C7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1883BC28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40</w:t>
            </w:r>
          </w:p>
        </w:tc>
        <w:tc>
          <w:tcPr>
            <w:tcW w:w="1710" w:type="dxa"/>
            <w:vAlign w:val="bottom"/>
          </w:tcPr>
          <w:p w14:paraId="10D61769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.50 (0.92,2.44)</w:t>
            </w:r>
          </w:p>
        </w:tc>
      </w:tr>
      <w:tr w:rsidR="00B91BFF" w:rsidRPr="00B91BFF" w14:paraId="10826987" w14:textId="77777777" w:rsidTr="00367AB2">
        <w:trPr>
          <w:gridAfter w:val="1"/>
          <w:wAfter w:w="14" w:type="dxa"/>
        </w:trPr>
        <w:tc>
          <w:tcPr>
            <w:tcW w:w="3618" w:type="dxa"/>
          </w:tcPr>
          <w:p w14:paraId="1F1CAF62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 xml:space="preserve">  Site (University=0, VA=1)</w:t>
            </w:r>
          </w:p>
        </w:tc>
        <w:tc>
          <w:tcPr>
            <w:tcW w:w="1080" w:type="dxa"/>
            <w:vAlign w:val="bottom"/>
          </w:tcPr>
          <w:p w14:paraId="2A80F661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.98</w:t>
            </w:r>
          </w:p>
        </w:tc>
        <w:tc>
          <w:tcPr>
            <w:tcW w:w="1620" w:type="dxa"/>
            <w:vAlign w:val="bottom"/>
          </w:tcPr>
          <w:p w14:paraId="3078BCCF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-2.57, 6.54)</w:t>
            </w:r>
          </w:p>
        </w:tc>
        <w:tc>
          <w:tcPr>
            <w:tcW w:w="236" w:type="dxa"/>
          </w:tcPr>
          <w:p w14:paraId="22F01550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6F6E55CE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0.26</w:t>
            </w:r>
          </w:p>
        </w:tc>
        <w:tc>
          <w:tcPr>
            <w:tcW w:w="1516" w:type="dxa"/>
            <w:vAlign w:val="bottom"/>
          </w:tcPr>
          <w:p w14:paraId="76DEC56E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77 (0.55,1.08)</w:t>
            </w:r>
          </w:p>
        </w:tc>
        <w:tc>
          <w:tcPr>
            <w:tcW w:w="270" w:type="dxa"/>
          </w:tcPr>
          <w:p w14:paraId="5B490811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1BC75ECD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0.29</w:t>
            </w:r>
          </w:p>
        </w:tc>
        <w:tc>
          <w:tcPr>
            <w:tcW w:w="1710" w:type="dxa"/>
            <w:vAlign w:val="bottom"/>
          </w:tcPr>
          <w:p w14:paraId="4A8CA428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75 (0.44,1.27)</w:t>
            </w:r>
          </w:p>
        </w:tc>
      </w:tr>
      <w:tr w:rsidR="00B91BFF" w:rsidRPr="00B91BFF" w14:paraId="38309ABF" w14:textId="77777777" w:rsidTr="00367AB2">
        <w:trPr>
          <w:gridAfter w:val="1"/>
          <w:wAfter w:w="14" w:type="dxa"/>
        </w:trPr>
        <w:tc>
          <w:tcPr>
            <w:tcW w:w="3618" w:type="dxa"/>
          </w:tcPr>
          <w:p w14:paraId="76170F18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 xml:space="preserve">  AO (initial assignment CPT or RP =0; </w:t>
            </w:r>
          </w:p>
          <w:p w14:paraId="6DAB0E9E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 xml:space="preserve">   initial assignment AO=1)</w:t>
            </w:r>
          </w:p>
        </w:tc>
        <w:tc>
          <w:tcPr>
            <w:tcW w:w="1080" w:type="dxa"/>
            <w:vAlign w:val="bottom"/>
          </w:tcPr>
          <w:p w14:paraId="565CA9D3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11.51***</w:t>
            </w:r>
          </w:p>
        </w:tc>
        <w:tc>
          <w:tcPr>
            <w:tcW w:w="1620" w:type="dxa"/>
            <w:vAlign w:val="bottom"/>
          </w:tcPr>
          <w:p w14:paraId="3BEBE92E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-16.94, -6.08)</w:t>
            </w:r>
          </w:p>
        </w:tc>
        <w:tc>
          <w:tcPr>
            <w:tcW w:w="236" w:type="dxa"/>
          </w:tcPr>
          <w:p w14:paraId="645D6845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6E7601BF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0.09</w:t>
            </w:r>
          </w:p>
        </w:tc>
        <w:tc>
          <w:tcPr>
            <w:tcW w:w="1516" w:type="dxa"/>
            <w:vAlign w:val="bottom"/>
          </w:tcPr>
          <w:p w14:paraId="402DDEB1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92 (0.61,1.39)</w:t>
            </w:r>
          </w:p>
        </w:tc>
        <w:tc>
          <w:tcPr>
            <w:tcW w:w="270" w:type="dxa"/>
          </w:tcPr>
          <w:p w14:paraId="3AC51221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3555500F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0.36</w:t>
            </w:r>
          </w:p>
        </w:tc>
        <w:tc>
          <w:tcPr>
            <w:tcW w:w="1710" w:type="dxa"/>
            <w:vAlign w:val="bottom"/>
          </w:tcPr>
          <w:p w14:paraId="24ED21A6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70 (0.37,1.33)</w:t>
            </w:r>
          </w:p>
        </w:tc>
      </w:tr>
      <w:tr w:rsidR="00B91BFF" w:rsidRPr="00B91BFF" w14:paraId="4A617766" w14:textId="77777777" w:rsidTr="00367AB2">
        <w:trPr>
          <w:gridAfter w:val="1"/>
          <w:wAfter w:w="14" w:type="dxa"/>
        </w:trPr>
        <w:tc>
          <w:tcPr>
            <w:tcW w:w="3618" w:type="dxa"/>
          </w:tcPr>
          <w:p w14:paraId="3BAD6921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 xml:space="preserve">  Employed (not employed=0, </w:t>
            </w:r>
          </w:p>
          <w:p w14:paraId="06A6E55E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 xml:space="preserve">   employed=1)</w:t>
            </w:r>
          </w:p>
        </w:tc>
        <w:tc>
          <w:tcPr>
            <w:tcW w:w="1080" w:type="dxa"/>
            <w:vAlign w:val="bottom"/>
          </w:tcPr>
          <w:p w14:paraId="4BB9FA79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2.50</w:t>
            </w:r>
          </w:p>
        </w:tc>
        <w:tc>
          <w:tcPr>
            <w:tcW w:w="1620" w:type="dxa"/>
            <w:vAlign w:val="bottom"/>
          </w:tcPr>
          <w:p w14:paraId="38CADE0E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-8.30, 3.30)</w:t>
            </w:r>
          </w:p>
        </w:tc>
        <w:tc>
          <w:tcPr>
            <w:tcW w:w="236" w:type="dxa"/>
          </w:tcPr>
          <w:p w14:paraId="59B5A0B7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27E38052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01</w:t>
            </w:r>
          </w:p>
        </w:tc>
        <w:tc>
          <w:tcPr>
            <w:tcW w:w="1516" w:type="dxa"/>
            <w:vAlign w:val="bottom"/>
          </w:tcPr>
          <w:p w14:paraId="5DBE9C95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.01 (0.67,1.52)</w:t>
            </w:r>
          </w:p>
        </w:tc>
        <w:tc>
          <w:tcPr>
            <w:tcW w:w="270" w:type="dxa"/>
          </w:tcPr>
          <w:p w14:paraId="7489F550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6B95018F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0.54</w:t>
            </w:r>
          </w:p>
        </w:tc>
        <w:tc>
          <w:tcPr>
            <w:tcW w:w="1710" w:type="dxa"/>
            <w:vAlign w:val="bottom"/>
          </w:tcPr>
          <w:p w14:paraId="4E69C2C2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59 (0.30,1.13)</w:t>
            </w:r>
          </w:p>
        </w:tc>
      </w:tr>
      <w:tr w:rsidR="00B91BFF" w:rsidRPr="00B91BFF" w14:paraId="3292649B" w14:textId="77777777" w:rsidTr="00367AB2">
        <w:trPr>
          <w:gridAfter w:val="1"/>
          <w:wAfter w:w="14" w:type="dxa"/>
        </w:trPr>
        <w:tc>
          <w:tcPr>
            <w:tcW w:w="3618" w:type="dxa"/>
          </w:tcPr>
          <w:p w14:paraId="182E659D" w14:textId="77777777" w:rsidR="00B91BFF" w:rsidRPr="00B91BFF" w:rsidRDefault="00B91BFF" w:rsidP="00B91BFF">
            <w:pPr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Main effects</w:t>
            </w:r>
          </w:p>
        </w:tc>
        <w:tc>
          <w:tcPr>
            <w:tcW w:w="1080" w:type="dxa"/>
            <w:vAlign w:val="center"/>
          </w:tcPr>
          <w:p w14:paraId="46FCFE8B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72BDF169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7BE33DF4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57CCC0BC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14:paraId="650AD951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270" w:type="dxa"/>
          </w:tcPr>
          <w:p w14:paraId="6C3FDD47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6918D95D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7957A644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</w:tr>
      <w:tr w:rsidR="00B91BFF" w:rsidRPr="00B91BFF" w14:paraId="1B8886D7" w14:textId="77777777" w:rsidTr="00367AB2">
        <w:trPr>
          <w:gridAfter w:val="1"/>
          <w:wAfter w:w="14" w:type="dxa"/>
        </w:trPr>
        <w:tc>
          <w:tcPr>
            <w:tcW w:w="3618" w:type="dxa"/>
          </w:tcPr>
          <w:p w14:paraId="352A6959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 xml:space="preserve">  RP (CPT=0, RP=1)</w:t>
            </w:r>
          </w:p>
        </w:tc>
        <w:tc>
          <w:tcPr>
            <w:tcW w:w="1080" w:type="dxa"/>
            <w:vAlign w:val="bottom"/>
          </w:tcPr>
          <w:p w14:paraId="37184968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0.64</w:t>
            </w:r>
          </w:p>
        </w:tc>
        <w:tc>
          <w:tcPr>
            <w:tcW w:w="1620" w:type="dxa"/>
            <w:vAlign w:val="bottom"/>
          </w:tcPr>
          <w:p w14:paraId="39C4FEF6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-5.21, 3.93)</w:t>
            </w:r>
          </w:p>
        </w:tc>
        <w:tc>
          <w:tcPr>
            <w:tcW w:w="236" w:type="dxa"/>
          </w:tcPr>
          <w:p w14:paraId="5575F796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29A815A0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06</w:t>
            </w:r>
          </w:p>
        </w:tc>
        <w:tc>
          <w:tcPr>
            <w:tcW w:w="1516" w:type="dxa"/>
            <w:vAlign w:val="bottom"/>
          </w:tcPr>
          <w:p w14:paraId="305276B0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.06 (0.76,1.49)</w:t>
            </w:r>
          </w:p>
        </w:tc>
        <w:tc>
          <w:tcPr>
            <w:tcW w:w="270" w:type="dxa"/>
          </w:tcPr>
          <w:p w14:paraId="66A0166D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2689414B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19</w:t>
            </w:r>
          </w:p>
        </w:tc>
        <w:tc>
          <w:tcPr>
            <w:tcW w:w="1710" w:type="dxa"/>
            <w:vAlign w:val="bottom"/>
          </w:tcPr>
          <w:p w14:paraId="7A9AB116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.21 (0.72,2.03)</w:t>
            </w:r>
          </w:p>
        </w:tc>
      </w:tr>
      <w:tr w:rsidR="00B91BFF" w:rsidRPr="00B91BFF" w14:paraId="277CC7D8" w14:textId="77777777" w:rsidTr="00367AB2">
        <w:trPr>
          <w:gridAfter w:val="1"/>
          <w:wAfter w:w="14" w:type="dxa"/>
        </w:trPr>
        <w:tc>
          <w:tcPr>
            <w:tcW w:w="3618" w:type="dxa"/>
          </w:tcPr>
          <w:p w14:paraId="5FA9A4AB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 xml:space="preserve">  Pre-post time (pretreatment=0, </w:t>
            </w:r>
          </w:p>
          <w:p w14:paraId="0A1F27AA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 xml:space="preserve">   posttreatment and 3- and 12-month </w:t>
            </w:r>
          </w:p>
          <w:p w14:paraId="68415BAE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 xml:space="preserve">   follow-up=1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E670185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12.68**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0B226F4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-17.51, -7.84)</w:t>
            </w:r>
          </w:p>
        </w:tc>
        <w:tc>
          <w:tcPr>
            <w:tcW w:w="236" w:type="dxa"/>
            <w:shd w:val="clear" w:color="auto" w:fill="auto"/>
          </w:tcPr>
          <w:p w14:paraId="0D8D3E1A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  <w:shd w:val="clear" w:color="auto" w:fill="auto"/>
            <w:vAlign w:val="bottom"/>
          </w:tcPr>
          <w:p w14:paraId="7E942EA7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0.55*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5CEBA40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58 (0.35,0.96)</w:t>
            </w:r>
          </w:p>
        </w:tc>
        <w:tc>
          <w:tcPr>
            <w:tcW w:w="270" w:type="dxa"/>
            <w:shd w:val="clear" w:color="auto" w:fill="auto"/>
          </w:tcPr>
          <w:p w14:paraId="36CBED36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485800CA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0.77**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3232CDB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46 (0.29,0.73)</w:t>
            </w:r>
          </w:p>
        </w:tc>
      </w:tr>
      <w:tr w:rsidR="00B91BFF" w:rsidRPr="00B91BFF" w14:paraId="76DDCD10" w14:textId="77777777" w:rsidTr="00367AB2">
        <w:trPr>
          <w:gridAfter w:val="1"/>
          <w:wAfter w:w="14" w:type="dxa"/>
        </w:trPr>
        <w:tc>
          <w:tcPr>
            <w:tcW w:w="3618" w:type="dxa"/>
          </w:tcPr>
          <w:p w14:paraId="790B6DBA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 xml:space="preserve">  Post-treatment time (pretreatment and </w:t>
            </w:r>
          </w:p>
          <w:p w14:paraId="467D649E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 xml:space="preserve">   posttreatment=0, 3-month=3, 12-month=12)</w:t>
            </w:r>
          </w:p>
        </w:tc>
        <w:tc>
          <w:tcPr>
            <w:tcW w:w="1080" w:type="dxa"/>
            <w:vAlign w:val="bottom"/>
          </w:tcPr>
          <w:p w14:paraId="5389D88A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0.18</w:t>
            </w:r>
          </w:p>
        </w:tc>
        <w:tc>
          <w:tcPr>
            <w:tcW w:w="1620" w:type="dxa"/>
            <w:vAlign w:val="bottom"/>
          </w:tcPr>
          <w:p w14:paraId="6A45097C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-0.53, 0.18)</w:t>
            </w:r>
          </w:p>
        </w:tc>
        <w:tc>
          <w:tcPr>
            <w:tcW w:w="236" w:type="dxa"/>
          </w:tcPr>
          <w:p w14:paraId="7589D4B4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43B1E47E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00</w:t>
            </w:r>
          </w:p>
        </w:tc>
        <w:tc>
          <w:tcPr>
            <w:tcW w:w="1516" w:type="dxa"/>
            <w:vAlign w:val="bottom"/>
          </w:tcPr>
          <w:p w14:paraId="1A978D38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.00 (0.97,1.04)</w:t>
            </w:r>
          </w:p>
        </w:tc>
        <w:tc>
          <w:tcPr>
            <w:tcW w:w="270" w:type="dxa"/>
          </w:tcPr>
          <w:p w14:paraId="43114FD8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0A30FBA5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00</w:t>
            </w:r>
          </w:p>
        </w:tc>
        <w:tc>
          <w:tcPr>
            <w:tcW w:w="1710" w:type="dxa"/>
            <w:vAlign w:val="bottom"/>
          </w:tcPr>
          <w:p w14:paraId="1432AB2E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.00 (0.97,1.04)</w:t>
            </w:r>
          </w:p>
        </w:tc>
      </w:tr>
      <w:tr w:rsidR="00B91BFF" w:rsidRPr="00B91BFF" w14:paraId="0E442ECA" w14:textId="77777777" w:rsidTr="00367AB2">
        <w:trPr>
          <w:gridAfter w:val="1"/>
          <w:wAfter w:w="14" w:type="dxa"/>
        </w:trPr>
        <w:tc>
          <w:tcPr>
            <w:tcW w:w="3618" w:type="dxa"/>
          </w:tcPr>
          <w:p w14:paraId="3610D859" w14:textId="77777777" w:rsidR="00B91BFF" w:rsidRPr="00B91BFF" w:rsidRDefault="00B91BFF" w:rsidP="00B91BFF">
            <w:pPr>
              <w:rPr>
                <w:i/>
                <w:sz w:val="20"/>
                <w:szCs w:val="20"/>
              </w:rPr>
            </w:pPr>
            <w:r w:rsidRPr="00B91BFF">
              <w:rPr>
                <w:i/>
                <w:sz w:val="20"/>
                <w:szCs w:val="20"/>
              </w:rPr>
              <w:t>Time x condition interactions</w:t>
            </w:r>
          </w:p>
        </w:tc>
        <w:tc>
          <w:tcPr>
            <w:tcW w:w="1080" w:type="dxa"/>
            <w:vAlign w:val="center"/>
          </w:tcPr>
          <w:p w14:paraId="3F4899C9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5F408A7C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4A0DA86A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0902BD88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14:paraId="492DC7C6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270" w:type="dxa"/>
          </w:tcPr>
          <w:p w14:paraId="7C55C7B3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01DB16E4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4D09DBDB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</w:tr>
      <w:tr w:rsidR="00B91BFF" w:rsidRPr="00B91BFF" w14:paraId="551D62AC" w14:textId="77777777" w:rsidTr="00367AB2">
        <w:trPr>
          <w:gridAfter w:val="1"/>
          <w:wAfter w:w="14" w:type="dxa"/>
        </w:trPr>
        <w:tc>
          <w:tcPr>
            <w:tcW w:w="3618" w:type="dxa"/>
          </w:tcPr>
          <w:p w14:paraId="68C3B7C6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 xml:space="preserve">  RP x pre-post time</w:t>
            </w:r>
          </w:p>
        </w:tc>
        <w:tc>
          <w:tcPr>
            <w:tcW w:w="1080" w:type="dxa"/>
            <w:vAlign w:val="bottom"/>
          </w:tcPr>
          <w:p w14:paraId="376E1034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.20</w:t>
            </w:r>
          </w:p>
        </w:tc>
        <w:tc>
          <w:tcPr>
            <w:tcW w:w="1620" w:type="dxa"/>
            <w:vAlign w:val="bottom"/>
          </w:tcPr>
          <w:p w14:paraId="14707C9A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-5.57, 7.97)</w:t>
            </w:r>
          </w:p>
        </w:tc>
        <w:tc>
          <w:tcPr>
            <w:tcW w:w="236" w:type="dxa"/>
          </w:tcPr>
          <w:p w14:paraId="3A68CE07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61B4B137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0.07</w:t>
            </w:r>
          </w:p>
        </w:tc>
        <w:tc>
          <w:tcPr>
            <w:tcW w:w="1516" w:type="dxa"/>
            <w:vAlign w:val="bottom"/>
          </w:tcPr>
          <w:p w14:paraId="6BFF808A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93 (0.47,1.86)</w:t>
            </w:r>
          </w:p>
        </w:tc>
        <w:tc>
          <w:tcPr>
            <w:tcW w:w="270" w:type="dxa"/>
          </w:tcPr>
          <w:p w14:paraId="43F32E1C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633CCB4D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-0.64</w:t>
            </w:r>
          </w:p>
        </w:tc>
        <w:tc>
          <w:tcPr>
            <w:tcW w:w="1710" w:type="dxa"/>
            <w:vAlign w:val="bottom"/>
          </w:tcPr>
          <w:p w14:paraId="2E502EBA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53 (0.27,1.01)</w:t>
            </w:r>
          </w:p>
        </w:tc>
      </w:tr>
      <w:tr w:rsidR="00B91BFF" w:rsidRPr="00B91BFF" w14:paraId="63B58CDB" w14:textId="77777777" w:rsidTr="00367AB2">
        <w:trPr>
          <w:gridAfter w:val="1"/>
          <w:wAfter w:w="14" w:type="dxa"/>
        </w:trPr>
        <w:tc>
          <w:tcPr>
            <w:tcW w:w="3618" w:type="dxa"/>
          </w:tcPr>
          <w:p w14:paraId="635F36CD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 xml:space="preserve">  RP x post-treatment time</w:t>
            </w:r>
          </w:p>
        </w:tc>
        <w:tc>
          <w:tcPr>
            <w:tcW w:w="1080" w:type="dxa"/>
            <w:vAlign w:val="bottom"/>
          </w:tcPr>
          <w:p w14:paraId="56C639E7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17</w:t>
            </w:r>
          </w:p>
        </w:tc>
        <w:tc>
          <w:tcPr>
            <w:tcW w:w="1620" w:type="dxa"/>
            <w:vAlign w:val="bottom"/>
          </w:tcPr>
          <w:p w14:paraId="0DA82E2F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(-0.35, 0.69)</w:t>
            </w:r>
          </w:p>
        </w:tc>
        <w:tc>
          <w:tcPr>
            <w:tcW w:w="236" w:type="dxa"/>
          </w:tcPr>
          <w:p w14:paraId="08007DB2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15E2C71F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00</w:t>
            </w:r>
          </w:p>
        </w:tc>
        <w:tc>
          <w:tcPr>
            <w:tcW w:w="1516" w:type="dxa"/>
            <w:vAlign w:val="bottom"/>
          </w:tcPr>
          <w:p w14:paraId="37FD9F3E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.00 (0.95,1.05)</w:t>
            </w:r>
          </w:p>
        </w:tc>
        <w:tc>
          <w:tcPr>
            <w:tcW w:w="270" w:type="dxa"/>
          </w:tcPr>
          <w:p w14:paraId="17D2E318" w14:textId="77777777" w:rsidR="00B91BFF" w:rsidRPr="00B91BFF" w:rsidRDefault="00B91BFF" w:rsidP="00B91BFF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105ED3D5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0.03</w:t>
            </w:r>
          </w:p>
        </w:tc>
        <w:tc>
          <w:tcPr>
            <w:tcW w:w="1710" w:type="dxa"/>
            <w:vAlign w:val="bottom"/>
          </w:tcPr>
          <w:p w14:paraId="20F14A21" w14:textId="77777777" w:rsidR="00B91BFF" w:rsidRPr="00B91BFF" w:rsidRDefault="00B91BFF" w:rsidP="00B91BFF">
            <w:pPr>
              <w:rPr>
                <w:sz w:val="20"/>
                <w:szCs w:val="20"/>
              </w:rPr>
            </w:pPr>
            <w:r w:rsidRPr="00B91BFF">
              <w:rPr>
                <w:sz w:val="20"/>
                <w:szCs w:val="20"/>
              </w:rPr>
              <w:t>1.03 (0.98,1.09)</w:t>
            </w:r>
          </w:p>
        </w:tc>
      </w:tr>
    </w:tbl>
    <w:p w14:paraId="46E9A897" w14:textId="77777777" w:rsidR="00B91BFF" w:rsidRPr="00B91BFF" w:rsidRDefault="00B91BFF" w:rsidP="00B91BFF">
      <w:pPr>
        <w:rPr>
          <w:sz w:val="20"/>
          <w:szCs w:val="20"/>
        </w:rPr>
      </w:pPr>
      <w:r w:rsidRPr="00B91BFF">
        <w:rPr>
          <w:i/>
          <w:sz w:val="20"/>
          <w:szCs w:val="20"/>
        </w:rPr>
        <w:t xml:space="preserve">Note. </w:t>
      </w:r>
      <w:r w:rsidRPr="00B91BFF">
        <w:rPr>
          <w:sz w:val="20"/>
          <w:szCs w:val="20"/>
        </w:rPr>
        <w:t xml:space="preserve">Estimates for models of the effects of relapse prevention (RP) compared to cognitive processing therapy (CPT) across four time points (pre-treatment through 12-month follow-up). AO= assessment only, CPT=cognitive processing therapy, RP=relapse prevention, PTSD=post-traumatic stress disorder, VA=Veteran’s Administration, </w:t>
      </w:r>
      <w:r w:rsidRPr="00B91BFF">
        <w:rPr>
          <w:i/>
          <w:sz w:val="20"/>
          <w:szCs w:val="20"/>
        </w:rPr>
        <w:t>CR</w:t>
      </w:r>
      <w:r w:rsidRPr="00B91BFF">
        <w:rPr>
          <w:sz w:val="20"/>
          <w:szCs w:val="20"/>
        </w:rPr>
        <w:t>=count ratio. ***p&lt;.001, **p&lt;.01, *p&lt;.05.</w:t>
      </w:r>
    </w:p>
    <w:p w14:paraId="0792BFDC" w14:textId="77777777" w:rsidR="00CF5744" w:rsidRPr="00B91BFF" w:rsidRDefault="00CF5744" w:rsidP="008631A6">
      <w:pPr>
        <w:rPr>
          <w:sz w:val="20"/>
          <w:szCs w:val="20"/>
        </w:rPr>
      </w:pPr>
    </w:p>
    <w:sectPr w:rsidR="00CF5744" w:rsidRPr="00B91BFF" w:rsidSect="00CF57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9DDBAE" w16cex:dateUtc="2021-01-05T00:2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nbflem">
    <w15:presenceInfo w15:providerId="None" w15:userId="cnbflem"/>
  </w15:person>
  <w15:person w15:author="Charles NB Fleming">
    <w15:presenceInfo w15:providerId="AD" w15:userId="S-1-5-21-1478355014-127360780-1969717230-1647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1A6"/>
    <w:rsid w:val="00023B18"/>
    <w:rsid w:val="00027819"/>
    <w:rsid w:val="000E7BB5"/>
    <w:rsid w:val="00195A6B"/>
    <w:rsid w:val="001A3CB2"/>
    <w:rsid w:val="002D22E2"/>
    <w:rsid w:val="002D42B8"/>
    <w:rsid w:val="00367AB2"/>
    <w:rsid w:val="0042613E"/>
    <w:rsid w:val="004D44FE"/>
    <w:rsid w:val="00533E3B"/>
    <w:rsid w:val="00581EF1"/>
    <w:rsid w:val="005E37DE"/>
    <w:rsid w:val="005F1773"/>
    <w:rsid w:val="005F327A"/>
    <w:rsid w:val="006D1955"/>
    <w:rsid w:val="00737816"/>
    <w:rsid w:val="00750FCF"/>
    <w:rsid w:val="0078527D"/>
    <w:rsid w:val="00787E1A"/>
    <w:rsid w:val="007C0DF9"/>
    <w:rsid w:val="00821611"/>
    <w:rsid w:val="0082474A"/>
    <w:rsid w:val="00836F26"/>
    <w:rsid w:val="008631A6"/>
    <w:rsid w:val="009143C0"/>
    <w:rsid w:val="00932F57"/>
    <w:rsid w:val="00951F70"/>
    <w:rsid w:val="00956D0E"/>
    <w:rsid w:val="009712B8"/>
    <w:rsid w:val="0097676C"/>
    <w:rsid w:val="00A17600"/>
    <w:rsid w:val="00A321E1"/>
    <w:rsid w:val="00A351DE"/>
    <w:rsid w:val="00A85558"/>
    <w:rsid w:val="00AD38A4"/>
    <w:rsid w:val="00AD7E53"/>
    <w:rsid w:val="00AF7DC5"/>
    <w:rsid w:val="00B53525"/>
    <w:rsid w:val="00B91BFF"/>
    <w:rsid w:val="00C147CC"/>
    <w:rsid w:val="00C15187"/>
    <w:rsid w:val="00C17690"/>
    <w:rsid w:val="00C55CA5"/>
    <w:rsid w:val="00CF5744"/>
    <w:rsid w:val="00CF6C0D"/>
    <w:rsid w:val="00D066D8"/>
    <w:rsid w:val="00D1571E"/>
    <w:rsid w:val="00D30604"/>
    <w:rsid w:val="00DE44EA"/>
    <w:rsid w:val="00E1446B"/>
    <w:rsid w:val="00F0211E"/>
    <w:rsid w:val="00F070CE"/>
    <w:rsid w:val="00F11660"/>
    <w:rsid w:val="00F35BE6"/>
    <w:rsid w:val="00F37437"/>
    <w:rsid w:val="00FD5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11E3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1A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31A6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321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21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21E1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1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1E1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21E1"/>
    <w:pPr>
      <w:spacing w:after="0" w:line="240" w:lineRule="auto"/>
    </w:pPr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1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1E1"/>
    <w:rPr>
      <w:rFonts w:ascii="Lucida Grande" w:eastAsiaTheme="minorEastAs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1A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31A6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321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21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21E1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1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1E1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21E1"/>
    <w:pPr>
      <w:spacing w:after="0" w:line="240" w:lineRule="auto"/>
    </w:pPr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1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1E1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0" Type="http://schemas.microsoft.com/office/2018/08/relationships/commentsExtensible" Target="commentsExtensi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850</Words>
  <Characters>10550</Characters>
  <Application>Microsoft Macintosh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NB Fleming</dc:creator>
  <cp:keywords/>
  <dc:description/>
  <cp:lastModifiedBy>Tracy Simpson</cp:lastModifiedBy>
  <cp:revision>2</cp:revision>
  <cp:lastPrinted>2020-09-14T01:05:00Z</cp:lastPrinted>
  <dcterms:created xsi:type="dcterms:W3CDTF">2022-06-25T23:48:00Z</dcterms:created>
  <dcterms:modified xsi:type="dcterms:W3CDTF">2022-06-25T23:48:00Z</dcterms:modified>
</cp:coreProperties>
</file>